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76C26" w14:textId="7A5DA7B2" w:rsidR="0024454B" w:rsidRPr="005A5B54" w:rsidRDefault="004E15B9" w:rsidP="00715F4A">
      <w:pPr>
        <w:adjustRightInd w:val="0"/>
        <w:jc w:val="left"/>
        <w:rPr>
          <w:rFonts w:asciiTheme="majorHAnsi" w:hAnsiTheme="majorHAnsi" w:cstheme="majorHAnsi"/>
          <w:b/>
          <w:bCs/>
          <w:szCs w:val="21"/>
        </w:rPr>
      </w:pPr>
      <w:r w:rsidRPr="005A5B54">
        <w:rPr>
          <w:rFonts w:asciiTheme="majorHAnsi" w:eastAsia="MS Mincho" w:hAnsiTheme="majorHAnsi" w:cstheme="majorHAnsi"/>
          <w:b/>
          <w:bCs/>
          <w:szCs w:val="21"/>
        </w:rPr>
        <w:t>Elevated</w:t>
      </w:r>
      <w:r w:rsidR="001F27D9" w:rsidRPr="005A5B54">
        <w:rPr>
          <w:rFonts w:asciiTheme="majorHAnsi" w:eastAsia="MS Mincho" w:hAnsiTheme="majorHAnsi" w:cstheme="majorHAnsi"/>
          <w:b/>
          <w:bCs/>
          <w:szCs w:val="21"/>
        </w:rPr>
        <w:t xml:space="preserve"> CO</w:t>
      </w:r>
      <w:r w:rsidR="001F27D9" w:rsidRPr="005A5B54">
        <w:rPr>
          <w:rFonts w:asciiTheme="majorHAnsi" w:eastAsia="MS Mincho" w:hAnsiTheme="majorHAnsi" w:cstheme="majorHAnsi"/>
          <w:b/>
          <w:bCs/>
          <w:szCs w:val="21"/>
          <w:vertAlign w:val="subscript"/>
        </w:rPr>
        <w:t>2</w:t>
      </w:r>
      <w:r w:rsidR="004B32A6" w:rsidRPr="005A5B54">
        <w:rPr>
          <w:rFonts w:asciiTheme="majorHAnsi" w:eastAsia="MS Mincho" w:hAnsiTheme="majorHAnsi" w:cstheme="majorHAnsi"/>
          <w:b/>
          <w:bCs/>
          <w:szCs w:val="21"/>
        </w:rPr>
        <w:t xml:space="preserve"> </w:t>
      </w:r>
      <w:r w:rsidR="00D9010A" w:rsidRPr="005A5B54">
        <w:rPr>
          <w:rFonts w:asciiTheme="majorHAnsi" w:eastAsia="MS Mincho" w:hAnsiTheme="majorHAnsi" w:cstheme="majorHAnsi"/>
          <w:b/>
          <w:bCs/>
          <w:szCs w:val="21"/>
        </w:rPr>
        <w:t>regulat</w:t>
      </w:r>
      <w:r w:rsidR="009B6C88" w:rsidRPr="005A5B54">
        <w:rPr>
          <w:rFonts w:asciiTheme="majorHAnsi" w:eastAsia="MS Mincho" w:hAnsiTheme="majorHAnsi" w:cstheme="majorHAnsi"/>
          <w:b/>
          <w:bCs/>
          <w:szCs w:val="21"/>
        </w:rPr>
        <w:t xml:space="preserve">es </w:t>
      </w:r>
      <w:r w:rsidR="00715F4A" w:rsidRPr="005A5B54">
        <w:rPr>
          <w:rFonts w:asciiTheme="majorHAnsi" w:eastAsia="MS Mincho" w:hAnsiTheme="majorHAnsi" w:cstheme="majorHAnsi"/>
          <w:b/>
          <w:bCs/>
          <w:szCs w:val="21"/>
        </w:rPr>
        <w:t xml:space="preserve">the </w:t>
      </w:r>
      <w:r w:rsidR="001F27D9" w:rsidRPr="005A5B54">
        <w:rPr>
          <w:rFonts w:asciiTheme="majorHAnsi" w:eastAsia="MS Mincho" w:hAnsiTheme="majorHAnsi" w:cstheme="majorHAnsi"/>
          <w:b/>
          <w:bCs/>
          <w:szCs w:val="21"/>
        </w:rPr>
        <w:t>Wnt signaling pathway</w:t>
      </w:r>
      <w:r w:rsidR="000C4B36" w:rsidRPr="005A5B54">
        <w:rPr>
          <w:rFonts w:asciiTheme="majorHAnsi" w:eastAsia="MS Mincho" w:hAnsiTheme="majorHAnsi" w:cstheme="majorHAnsi"/>
          <w:b/>
          <w:bCs/>
          <w:szCs w:val="21"/>
        </w:rPr>
        <w:t xml:space="preserve"> </w:t>
      </w:r>
      <w:r w:rsidR="00945879" w:rsidRPr="005A5B54">
        <w:rPr>
          <w:rFonts w:asciiTheme="majorHAnsi" w:eastAsia="MS Mincho" w:hAnsiTheme="majorHAnsi" w:cstheme="majorHAnsi"/>
          <w:b/>
          <w:bCs/>
          <w:szCs w:val="21"/>
        </w:rPr>
        <w:t xml:space="preserve">in mammals, </w:t>
      </w:r>
      <w:r w:rsidR="00945879" w:rsidRPr="005A5B54">
        <w:rPr>
          <w:rFonts w:asciiTheme="majorHAnsi" w:hAnsiTheme="majorHAnsi" w:cstheme="majorHAnsi"/>
          <w:b/>
          <w:bCs/>
          <w:i/>
          <w:szCs w:val="21"/>
        </w:rPr>
        <w:t>Drosophila melanogaster</w:t>
      </w:r>
      <w:r w:rsidR="00945879" w:rsidRPr="005A5B54" w:rsidDel="009B6C88">
        <w:rPr>
          <w:rFonts w:asciiTheme="majorHAnsi" w:eastAsia="MS Mincho" w:hAnsiTheme="majorHAnsi" w:cstheme="majorHAnsi"/>
          <w:b/>
          <w:bCs/>
          <w:szCs w:val="21"/>
        </w:rPr>
        <w:t xml:space="preserve"> </w:t>
      </w:r>
      <w:r w:rsidR="00945879" w:rsidRPr="005A5B54">
        <w:rPr>
          <w:rFonts w:asciiTheme="majorHAnsi" w:eastAsia="MS Mincho" w:hAnsiTheme="majorHAnsi" w:cstheme="majorHAnsi"/>
          <w:b/>
          <w:bCs/>
          <w:szCs w:val="21"/>
        </w:rPr>
        <w:t xml:space="preserve">and </w:t>
      </w:r>
      <w:r w:rsidR="00945879" w:rsidRPr="005A5B54">
        <w:rPr>
          <w:rFonts w:asciiTheme="majorHAnsi" w:hAnsiTheme="majorHAnsi" w:cstheme="majorHAnsi"/>
          <w:b/>
          <w:bCs/>
          <w:i/>
          <w:szCs w:val="21"/>
        </w:rPr>
        <w:t>Caenorhabditis elegans</w:t>
      </w:r>
    </w:p>
    <w:p w14:paraId="7D9CC58B" w14:textId="77777777" w:rsidR="00A46161" w:rsidRPr="005A5B54" w:rsidRDefault="00A46161" w:rsidP="00991AF0">
      <w:pPr>
        <w:adjustRightInd w:val="0"/>
        <w:jc w:val="left"/>
        <w:rPr>
          <w:rFonts w:asciiTheme="majorHAnsi" w:hAnsiTheme="majorHAnsi" w:cstheme="majorHAnsi"/>
          <w:szCs w:val="21"/>
        </w:rPr>
      </w:pPr>
    </w:p>
    <w:p w14:paraId="02535A3D" w14:textId="1542240E" w:rsidR="0024454B" w:rsidRPr="005A5B54" w:rsidRDefault="0024454B" w:rsidP="002E5C5B">
      <w:pPr>
        <w:adjustRightInd w:val="0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>Masahiko</w:t>
      </w:r>
      <w:bookmarkStart w:id="0" w:name="_GoBack"/>
      <w:bookmarkEnd w:id="0"/>
      <w:r w:rsidRPr="005A5B54">
        <w:rPr>
          <w:rFonts w:asciiTheme="majorHAnsi" w:hAnsiTheme="majorHAnsi" w:cstheme="majorHAnsi"/>
          <w:szCs w:val="21"/>
        </w:rPr>
        <w:t xml:space="preserve"> Shigemura</w:t>
      </w:r>
      <w:r w:rsidR="00330C9B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Pr="005A5B54">
        <w:rPr>
          <w:rFonts w:asciiTheme="majorHAnsi" w:hAnsiTheme="majorHAnsi" w:cstheme="majorHAnsi"/>
          <w:szCs w:val="21"/>
        </w:rPr>
        <w:t>, Emilia Lecuona</w:t>
      </w:r>
      <w:r w:rsidR="00097486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Pr="005A5B54">
        <w:rPr>
          <w:rFonts w:asciiTheme="majorHAnsi" w:hAnsiTheme="majorHAnsi" w:cstheme="majorHAnsi"/>
          <w:szCs w:val="21"/>
        </w:rPr>
        <w:t xml:space="preserve">, </w:t>
      </w:r>
      <w:r w:rsidR="00212E32" w:rsidRPr="005A5B54">
        <w:rPr>
          <w:rFonts w:asciiTheme="majorHAnsi" w:hAnsiTheme="majorHAnsi" w:cstheme="majorHAnsi"/>
          <w:szCs w:val="21"/>
        </w:rPr>
        <w:t>Mart</w:t>
      </w:r>
      <w:r w:rsidR="00BA0D7A" w:rsidRPr="005A5B54">
        <w:rPr>
          <w:rFonts w:asciiTheme="majorHAnsi" w:hAnsiTheme="majorHAnsi" w:cstheme="majorHAnsi"/>
          <w:szCs w:val="21"/>
        </w:rPr>
        <w:t>í</w:t>
      </w:r>
      <w:r w:rsidR="00212E32" w:rsidRPr="005A5B54">
        <w:rPr>
          <w:rFonts w:asciiTheme="majorHAnsi" w:hAnsiTheme="majorHAnsi" w:cstheme="majorHAnsi"/>
          <w:szCs w:val="21"/>
        </w:rPr>
        <w:t>n Angulo</w:t>
      </w:r>
      <w:r w:rsidR="00330C9B" w:rsidRPr="005A5B54">
        <w:rPr>
          <w:rFonts w:asciiTheme="majorHAnsi" w:hAnsiTheme="majorHAnsi" w:cstheme="majorHAnsi"/>
          <w:szCs w:val="21"/>
          <w:vertAlign w:val="superscript"/>
        </w:rPr>
        <w:t>2</w:t>
      </w:r>
      <w:r w:rsidR="003C5186" w:rsidRPr="005A5B54">
        <w:rPr>
          <w:rFonts w:asciiTheme="majorHAnsi" w:hAnsiTheme="majorHAnsi" w:cstheme="majorHAnsi"/>
          <w:szCs w:val="21"/>
        </w:rPr>
        <w:t xml:space="preserve">, </w:t>
      </w:r>
      <w:r w:rsidR="00DD304A" w:rsidRPr="005A5B54">
        <w:rPr>
          <w:rFonts w:asciiTheme="majorHAnsi" w:hAnsiTheme="majorHAnsi" w:cstheme="majorHAnsi"/>
          <w:szCs w:val="21"/>
        </w:rPr>
        <w:t>Laura A. Dada</w:t>
      </w:r>
      <w:r w:rsidR="00DD304A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DD304A" w:rsidRPr="005A5B54">
        <w:rPr>
          <w:rFonts w:asciiTheme="majorHAnsi" w:hAnsiTheme="majorHAnsi" w:cstheme="majorHAnsi"/>
          <w:szCs w:val="21"/>
        </w:rPr>
        <w:t xml:space="preserve">, </w:t>
      </w:r>
      <w:r w:rsidR="0020131A" w:rsidRPr="005A5B54">
        <w:rPr>
          <w:rFonts w:asciiTheme="majorHAnsi" w:hAnsiTheme="majorHAnsi" w:cstheme="majorHAnsi"/>
          <w:szCs w:val="21"/>
        </w:rPr>
        <w:t>Melanie B. Edwards</w:t>
      </w:r>
      <w:r w:rsidR="0020131A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20131A" w:rsidRPr="005A5B54">
        <w:rPr>
          <w:rFonts w:asciiTheme="majorHAnsi" w:hAnsiTheme="majorHAnsi" w:cstheme="majorHAnsi"/>
          <w:szCs w:val="21"/>
        </w:rPr>
        <w:t xml:space="preserve">, </w:t>
      </w:r>
      <w:r w:rsidR="00BC325C" w:rsidRPr="005A5B54">
        <w:rPr>
          <w:rFonts w:asciiTheme="majorHAnsi" w:hAnsiTheme="majorHAnsi" w:cstheme="majorHAnsi"/>
          <w:szCs w:val="21"/>
        </w:rPr>
        <w:t>Lynn C. Welch</w:t>
      </w:r>
      <w:r w:rsidR="00BC325C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BC325C" w:rsidRPr="005A5B54">
        <w:rPr>
          <w:rFonts w:asciiTheme="majorHAnsi" w:hAnsiTheme="majorHAnsi" w:cstheme="majorHAnsi"/>
          <w:szCs w:val="21"/>
        </w:rPr>
        <w:t xml:space="preserve">, </w:t>
      </w:r>
      <w:r w:rsidR="00023EE7" w:rsidRPr="005A5B54">
        <w:rPr>
          <w:rFonts w:asciiTheme="majorHAnsi" w:hAnsiTheme="majorHAnsi" w:cstheme="majorHAnsi"/>
          <w:szCs w:val="21"/>
        </w:rPr>
        <w:t>S. Marina Casalino-Matsuda</w:t>
      </w:r>
      <w:r w:rsidR="00023EE7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023EE7" w:rsidRPr="005A5B54">
        <w:rPr>
          <w:rFonts w:asciiTheme="majorHAnsi" w:hAnsiTheme="majorHAnsi" w:cstheme="majorHAnsi"/>
          <w:szCs w:val="21"/>
        </w:rPr>
        <w:t xml:space="preserve">, </w:t>
      </w:r>
      <w:r w:rsidR="00BC325C" w:rsidRPr="005A5B54">
        <w:rPr>
          <w:rFonts w:asciiTheme="majorHAnsi" w:hAnsiTheme="majorHAnsi" w:cstheme="majorHAnsi"/>
          <w:szCs w:val="21"/>
        </w:rPr>
        <w:t>Peter H.S. Sporn</w:t>
      </w:r>
      <w:r w:rsidR="00BC325C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0E72EE" w:rsidRPr="005A5B54">
        <w:rPr>
          <w:rFonts w:asciiTheme="majorHAnsi" w:hAnsiTheme="majorHAnsi" w:cstheme="majorHAnsi"/>
          <w:szCs w:val="21"/>
          <w:vertAlign w:val="superscript"/>
        </w:rPr>
        <w:t>,3</w:t>
      </w:r>
      <w:r w:rsidR="00BC325C" w:rsidRPr="005A5B54">
        <w:rPr>
          <w:rFonts w:asciiTheme="majorHAnsi" w:hAnsiTheme="majorHAnsi" w:cstheme="majorHAnsi"/>
          <w:szCs w:val="21"/>
        </w:rPr>
        <w:t>, István Vadász</w:t>
      </w:r>
      <w:r w:rsidR="000E72EE" w:rsidRPr="005A5B54">
        <w:rPr>
          <w:rFonts w:asciiTheme="majorHAnsi" w:hAnsiTheme="majorHAnsi" w:cstheme="majorHAnsi"/>
          <w:szCs w:val="21"/>
          <w:vertAlign w:val="superscript"/>
        </w:rPr>
        <w:t>4</w:t>
      </w:r>
      <w:r w:rsidR="00BC325C" w:rsidRPr="005A5B54">
        <w:rPr>
          <w:rFonts w:asciiTheme="majorHAnsi" w:hAnsiTheme="majorHAnsi" w:cstheme="majorHAnsi"/>
          <w:szCs w:val="21"/>
        </w:rPr>
        <w:t xml:space="preserve">, </w:t>
      </w:r>
      <w:r w:rsidR="00144F22" w:rsidRPr="005A5B54">
        <w:rPr>
          <w:rFonts w:asciiTheme="majorHAnsi" w:hAnsiTheme="majorHAnsi" w:cstheme="majorHAnsi"/>
          <w:szCs w:val="21"/>
        </w:rPr>
        <w:t>Iiro</w:t>
      </w:r>
      <w:r w:rsidR="00405F99" w:rsidRPr="005A5B54">
        <w:rPr>
          <w:rFonts w:asciiTheme="majorHAnsi" w:hAnsiTheme="majorHAnsi" w:cstheme="majorHAnsi"/>
          <w:szCs w:val="21"/>
        </w:rPr>
        <w:t xml:space="preserve"> </w:t>
      </w:r>
      <w:r w:rsidR="00144F22" w:rsidRPr="005A5B54">
        <w:rPr>
          <w:rFonts w:asciiTheme="majorHAnsi" w:hAnsiTheme="majorHAnsi" w:cstheme="majorHAnsi"/>
          <w:szCs w:val="21"/>
        </w:rPr>
        <w:t>Taneli Helenius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1,10</w:t>
      </w:r>
      <w:r w:rsidR="00144F22" w:rsidRPr="005A5B54">
        <w:rPr>
          <w:rFonts w:asciiTheme="majorHAnsi" w:hAnsiTheme="majorHAnsi" w:cstheme="majorHAnsi"/>
          <w:szCs w:val="21"/>
        </w:rPr>
        <w:t xml:space="preserve">, </w:t>
      </w:r>
      <w:r w:rsidR="00023EE7" w:rsidRPr="005A5B54">
        <w:rPr>
          <w:rFonts w:asciiTheme="majorHAnsi" w:hAnsiTheme="majorHAnsi" w:cstheme="majorHAnsi"/>
          <w:szCs w:val="21"/>
        </w:rPr>
        <w:t>Gustavo A. Nader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5</w:t>
      </w:r>
      <w:r w:rsidR="00023EE7" w:rsidRPr="005A5B54">
        <w:rPr>
          <w:rFonts w:asciiTheme="majorHAnsi" w:hAnsiTheme="majorHAnsi" w:cstheme="majorHAnsi"/>
          <w:szCs w:val="21"/>
        </w:rPr>
        <w:t xml:space="preserve">, </w:t>
      </w:r>
      <w:r w:rsidR="00BC325C" w:rsidRPr="005A5B54">
        <w:rPr>
          <w:rFonts w:asciiTheme="majorHAnsi" w:hAnsiTheme="majorHAnsi" w:cstheme="majorHAnsi"/>
          <w:szCs w:val="21"/>
        </w:rPr>
        <w:t>Yosef Gruenbaum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6</w:t>
      </w:r>
      <w:r w:rsidR="00BC325C" w:rsidRPr="005A5B54">
        <w:rPr>
          <w:rFonts w:asciiTheme="majorHAnsi" w:hAnsiTheme="majorHAnsi" w:cstheme="majorHAnsi"/>
          <w:szCs w:val="21"/>
        </w:rPr>
        <w:t xml:space="preserve">, </w:t>
      </w:r>
      <w:r w:rsidR="009167A0" w:rsidRPr="005A5B54">
        <w:rPr>
          <w:rFonts w:asciiTheme="majorHAnsi" w:hAnsiTheme="majorHAnsi" w:cstheme="majorHAnsi"/>
          <w:szCs w:val="21"/>
        </w:rPr>
        <w:t>Kfir Sharabi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7</w:t>
      </w:r>
      <w:r w:rsidR="009167A0" w:rsidRPr="005A5B54">
        <w:rPr>
          <w:rFonts w:asciiTheme="majorHAnsi" w:hAnsiTheme="majorHAnsi" w:cstheme="majorHAnsi"/>
          <w:szCs w:val="21"/>
        </w:rPr>
        <w:t xml:space="preserve">, </w:t>
      </w:r>
      <w:r w:rsidR="004121B8" w:rsidRPr="005A5B54">
        <w:rPr>
          <w:rFonts w:asciiTheme="majorHAnsi" w:hAnsiTheme="majorHAnsi" w:cstheme="majorHAnsi"/>
          <w:szCs w:val="21"/>
        </w:rPr>
        <w:t>Eoin Cummins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8</w:t>
      </w:r>
      <w:r w:rsidR="004121B8" w:rsidRPr="005A5B54">
        <w:rPr>
          <w:rFonts w:asciiTheme="majorHAnsi" w:hAnsiTheme="majorHAnsi" w:cstheme="majorHAnsi"/>
          <w:szCs w:val="21"/>
        </w:rPr>
        <w:t>, Cormac Taylor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8</w:t>
      </w:r>
      <w:r w:rsidR="004121B8" w:rsidRPr="005A5B54">
        <w:rPr>
          <w:rFonts w:asciiTheme="majorHAnsi" w:hAnsiTheme="majorHAnsi" w:cstheme="majorHAnsi"/>
          <w:szCs w:val="21"/>
        </w:rPr>
        <w:t xml:space="preserve">, </w:t>
      </w:r>
      <w:r w:rsidR="002E5C5B" w:rsidRPr="005A5B54">
        <w:rPr>
          <w:rFonts w:asciiTheme="majorHAnsi" w:hAnsiTheme="majorHAnsi" w:cstheme="majorHAnsi"/>
          <w:szCs w:val="21"/>
        </w:rPr>
        <w:t>Ankit Bharat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9</w:t>
      </w:r>
      <w:r w:rsidR="002E5C5B" w:rsidRPr="005A5B54">
        <w:rPr>
          <w:rFonts w:asciiTheme="majorHAnsi" w:hAnsiTheme="majorHAnsi" w:cstheme="majorHAnsi"/>
          <w:szCs w:val="21"/>
        </w:rPr>
        <w:t xml:space="preserve">, </w:t>
      </w:r>
      <w:r w:rsidR="00824F18" w:rsidRPr="005A5B54">
        <w:rPr>
          <w:rFonts w:asciiTheme="majorHAnsi" w:hAnsiTheme="majorHAnsi" w:cstheme="majorHAnsi"/>
          <w:szCs w:val="21"/>
        </w:rPr>
        <w:t xml:space="preserve">Cara </w:t>
      </w:r>
      <w:r w:rsidR="00612931" w:rsidRPr="005A5B54">
        <w:rPr>
          <w:rFonts w:asciiTheme="majorHAnsi" w:hAnsiTheme="majorHAnsi" w:cstheme="majorHAnsi"/>
          <w:szCs w:val="21"/>
        </w:rPr>
        <w:t xml:space="preserve">J. </w:t>
      </w:r>
      <w:r w:rsidR="00824F18" w:rsidRPr="005A5B54">
        <w:rPr>
          <w:rFonts w:asciiTheme="majorHAnsi" w:hAnsiTheme="majorHAnsi" w:cstheme="majorHAnsi"/>
          <w:szCs w:val="21"/>
        </w:rPr>
        <w:t>Gottardi</w:t>
      </w:r>
      <w:r w:rsidR="00612931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824F18" w:rsidRPr="005A5B54">
        <w:rPr>
          <w:rFonts w:asciiTheme="majorHAnsi" w:hAnsiTheme="majorHAnsi" w:cstheme="majorHAnsi"/>
          <w:szCs w:val="21"/>
        </w:rPr>
        <w:t xml:space="preserve">, </w:t>
      </w:r>
      <w:r w:rsidR="00C85615" w:rsidRPr="005A5B54">
        <w:rPr>
          <w:rFonts w:asciiTheme="majorHAnsi" w:hAnsiTheme="majorHAnsi" w:cstheme="majorHAnsi"/>
          <w:szCs w:val="21"/>
        </w:rPr>
        <w:t>Greg J. Beitel</w:t>
      </w:r>
      <w:r w:rsidR="000E72EE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0</w:t>
      </w:r>
      <w:r w:rsidR="00C85615" w:rsidRPr="005A5B54">
        <w:rPr>
          <w:rFonts w:asciiTheme="majorHAnsi" w:hAnsiTheme="majorHAnsi" w:cstheme="majorHAnsi"/>
          <w:szCs w:val="21"/>
        </w:rPr>
        <w:t xml:space="preserve">, </w:t>
      </w:r>
      <w:r w:rsidR="00BA0D7A" w:rsidRPr="005A5B54">
        <w:rPr>
          <w:rFonts w:asciiTheme="majorHAnsi" w:hAnsiTheme="majorHAnsi" w:cstheme="majorHAnsi"/>
          <w:szCs w:val="21"/>
        </w:rPr>
        <w:t>Naftali Kaminski</w:t>
      </w:r>
      <w:r w:rsidR="00144F22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BA0D7A" w:rsidRPr="005A5B54">
        <w:rPr>
          <w:rFonts w:asciiTheme="majorHAnsi" w:hAnsiTheme="majorHAnsi" w:cstheme="majorHAnsi"/>
          <w:szCs w:val="21"/>
        </w:rPr>
        <w:t xml:space="preserve">, </w:t>
      </w:r>
      <w:r w:rsidR="00D43EDB" w:rsidRPr="005A5B54">
        <w:rPr>
          <w:rFonts w:asciiTheme="majorHAnsi" w:hAnsiTheme="majorHAnsi" w:cstheme="majorHAnsi"/>
          <w:szCs w:val="21"/>
        </w:rPr>
        <w:t>G</w:t>
      </w:r>
      <w:r w:rsidR="00A72568" w:rsidRPr="005A5B54">
        <w:rPr>
          <w:rFonts w:asciiTheme="majorHAnsi" w:hAnsiTheme="majorHAnsi" w:cstheme="majorHAnsi"/>
          <w:szCs w:val="21"/>
        </w:rPr>
        <w:t>.</w:t>
      </w:r>
      <w:r w:rsidR="00D43EDB" w:rsidRPr="005A5B54">
        <w:rPr>
          <w:rFonts w:asciiTheme="majorHAnsi" w:hAnsiTheme="majorHAnsi" w:cstheme="majorHAnsi"/>
          <w:szCs w:val="21"/>
        </w:rPr>
        <w:t>R</w:t>
      </w:r>
      <w:r w:rsidR="00A72568" w:rsidRPr="005A5B54">
        <w:rPr>
          <w:rFonts w:asciiTheme="majorHAnsi" w:hAnsiTheme="majorHAnsi" w:cstheme="majorHAnsi"/>
          <w:szCs w:val="21"/>
        </w:rPr>
        <w:t>.</w:t>
      </w:r>
      <w:r w:rsidR="00D43EDB" w:rsidRPr="005A5B54">
        <w:rPr>
          <w:rFonts w:asciiTheme="majorHAnsi" w:hAnsiTheme="majorHAnsi" w:cstheme="majorHAnsi"/>
          <w:szCs w:val="21"/>
        </w:rPr>
        <w:t xml:space="preserve"> </w:t>
      </w:r>
      <w:r w:rsidR="002C5557" w:rsidRPr="005A5B54">
        <w:rPr>
          <w:rFonts w:asciiTheme="majorHAnsi" w:hAnsiTheme="majorHAnsi" w:cstheme="majorHAnsi"/>
          <w:szCs w:val="21"/>
        </w:rPr>
        <w:t>Scott Budinger</w:t>
      </w:r>
      <w:r w:rsidR="002C5557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023EE7" w:rsidRPr="005A5B54">
        <w:rPr>
          <w:rFonts w:asciiTheme="majorHAnsi" w:hAnsiTheme="majorHAnsi" w:cstheme="majorHAnsi"/>
          <w:szCs w:val="21"/>
        </w:rPr>
        <w:t>,</w:t>
      </w:r>
      <w:r w:rsidR="00A65466" w:rsidRPr="005A5B54">
        <w:rPr>
          <w:rFonts w:asciiTheme="majorHAnsi" w:hAnsiTheme="majorHAnsi" w:cstheme="majorHAnsi"/>
          <w:szCs w:val="21"/>
        </w:rPr>
        <w:t xml:space="preserve"> </w:t>
      </w:r>
      <w:r w:rsidR="00BC325C" w:rsidRPr="005A5B54">
        <w:rPr>
          <w:rFonts w:asciiTheme="majorHAnsi" w:hAnsiTheme="majorHAnsi" w:cstheme="majorHAnsi"/>
          <w:szCs w:val="21"/>
        </w:rPr>
        <w:t>Sergejs Berdnikovs</w:t>
      </w:r>
      <w:r w:rsidR="00144F22"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571846" w:rsidRPr="005A5B54">
        <w:rPr>
          <w:rFonts w:asciiTheme="majorHAnsi" w:hAnsiTheme="majorHAnsi" w:cstheme="majorHAnsi"/>
          <w:szCs w:val="21"/>
          <w:vertAlign w:val="superscript"/>
        </w:rPr>
        <w:t>2</w:t>
      </w:r>
      <w:r w:rsidR="00BC325C" w:rsidRPr="005A5B54">
        <w:rPr>
          <w:rFonts w:asciiTheme="majorHAnsi" w:hAnsiTheme="majorHAnsi" w:cstheme="majorHAnsi"/>
          <w:szCs w:val="21"/>
        </w:rPr>
        <w:t xml:space="preserve">, </w:t>
      </w:r>
      <w:r w:rsidRPr="005A5B54">
        <w:rPr>
          <w:rFonts w:asciiTheme="majorHAnsi" w:hAnsiTheme="majorHAnsi" w:cstheme="majorHAnsi"/>
          <w:szCs w:val="21"/>
        </w:rPr>
        <w:t>and Jacob I. Sznajder</w:t>
      </w:r>
      <w:r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="00212E32" w:rsidRPr="005A5B54">
        <w:rPr>
          <w:rFonts w:asciiTheme="majorHAnsi" w:hAnsiTheme="majorHAnsi" w:cstheme="majorHAnsi"/>
          <w:szCs w:val="21"/>
          <w:vertAlign w:val="superscript"/>
        </w:rPr>
        <w:t>*</w:t>
      </w:r>
    </w:p>
    <w:p w14:paraId="52B989A3" w14:textId="77777777" w:rsidR="00CE7D0B" w:rsidRPr="005A5B54" w:rsidRDefault="00CE7D0B" w:rsidP="00991AF0">
      <w:pPr>
        <w:adjustRightInd w:val="0"/>
        <w:jc w:val="left"/>
        <w:rPr>
          <w:rStyle w:val="HTMLTypewriter"/>
          <w:rFonts w:asciiTheme="majorHAnsi" w:hAnsiTheme="majorHAnsi" w:cstheme="majorHAnsi"/>
          <w:b/>
          <w:sz w:val="21"/>
          <w:szCs w:val="21"/>
        </w:rPr>
      </w:pPr>
    </w:p>
    <w:p w14:paraId="23BC0BDC" w14:textId="19F20487" w:rsidR="0024454B" w:rsidRPr="005A5B54" w:rsidRDefault="00B4504A" w:rsidP="00991AF0">
      <w:pPr>
        <w:adjustRightInd w:val="0"/>
        <w:jc w:val="left"/>
        <w:rPr>
          <w:rFonts w:asciiTheme="majorHAnsi" w:hAnsiTheme="majorHAnsi" w:cstheme="majorHAnsi"/>
          <w:b/>
          <w:szCs w:val="21"/>
        </w:rPr>
      </w:pPr>
      <w:r w:rsidRPr="005A5B54">
        <w:rPr>
          <w:rStyle w:val="HTMLTypewriter"/>
          <w:rFonts w:asciiTheme="majorHAnsi" w:hAnsiTheme="majorHAnsi" w:cstheme="majorHAnsi"/>
          <w:b/>
          <w:sz w:val="21"/>
          <w:szCs w:val="21"/>
        </w:rPr>
        <w:t>Affiliations</w:t>
      </w:r>
      <w:r w:rsidR="00212E32" w:rsidRPr="005A5B54">
        <w:rPr>
          <w:rStyle w:val="HTMLTypewriter"/>
          <w:rFonts w:asciiTheme="majorHAnsi" w:hAnsiTheme="majorHAnsi" w:cstheme="majorHAnsi"/>
          <w:b/>
          <w:sz w:val="21"/>
          <w:szCs w:val="21"/>
        </w:rPr>
        <w:t>:</w:t>
      </w:r>
    </w:p>
    <w:p w14:paraId="001FBC16" w14:textId="2E9F1B3F" w:rsidR="0024454B" w:rsidRPr="005A5B54" w:rsidRDefault="0024454B" w:rsidP="00C85615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1</w:t>
      </w:r>
      <w:r w:rsidRPr="005A5B54">
        <w:rPr>
          <w:rFonts w:asciiTheme="majorHAnsi" w:hAnsiTheme="majorHAnsi" w:cstheme="majorHAnsi"/>
          <w:szCs w:val="21"/>
        </w:rPr>
        <w:t xml:space="preserve"> Division of Pulm</w:t>
      </w:r>
      <w:r w:rsidR="00C85615" w:rsidRPr="005A5B54">
        <w:rPr>
          <w:rFonts w:asciiTheme="majorHAnsi" w:hAnsiTheme="majorHAnsi" w:cstheme="majorHAnsi"/>
          <w:szCs w:val="21"/>
        </w:rPr>
        <w:t>onary and Critical Care</w:t>
      </w:r>
      <w:r w:rsidRPr="005A5B54">
        <w:rPr>
          <w:rFonts w:asciiTheme="majorHAnsi" w:hAnsiTheme="majorHAnsi" w:cstheme="majorHAnsi"/>
          <w:szCs w:val="21"/>
        </w:rPr>
        <w:t xml:space="preserve">, </w:t>
      </w:r>
      <w:r w:rsidR="00E000BB" w:rsidRPr="005A5B54">
        <w:rPr>
          <w:rFonts w:asciiTheme="majorHAnsi" w:hAnsiTheme="majorHAnsi" w:cstheme="majorHAnsi"/>
          <w:color w:val="000000"/>
          <w:szCs w:val="21"/>
          <w:shd w:val="clear" w:color="auto" w:fill="FFFFFF"/>
        </w:rPr>
        <w:t xml:space="preserve">Department of Medicine, </w:t>
      </w:r>
      <w:r w:rsidR="00C85615" w:rsidRPr="005A5B54">
        <w:rPr>
          <w:rFonts w:asciiTheme="majorHAnsi" w:hAnsiTheme="majorHAnsi" w:cstheme="majorHAnsi"/>
          <w:szCs w:val="21"/>
        </w:rPr>
        <w:t xml:space="preserve">Feinberg School of Medicine, </w:t>
      </w:r>
      <w:r w:rsidRPr="005A5B54">
        <w:rPr>
          <w:rFonts w:asciiTheme="majorHAnsi" w:hAnsiTheme="majorHAnsi" w:cstheme="majorHAnsi"/>
          <w:szCs w:val="21"/>
        </w:rPr>
        <w:t>Northw</w:t>
      </w:r>
      <w:r w:rsidR="00A10203" w:rsidRPr="005A5B54">
        <w:rPr>
          <w:rFonts w:asciiTheme="majorHAnsi" w:hAnsiTheme="majorHAnsi" w:cstheme="majorHAnsi"/>
          <w:szCs w:val="21"/>
        </w:rPr>
        <w:t>estern University, Chicago, IL</w:t>
      </w:r>
    </w:p>
    <w:p w14:paraId="5C7F3E34" w14:textId="77777777" w:rsidR="0024454B" w:rsidRPr="005A5B54" w:rsidRDefault="00330C9B" w:rsidP="00C85615">
      <w:pPr>
        <w:tabs>
          <w:tab w:val="left" w:pos="180"/>
        </w:tabs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2</w:t>
      </w:r>
      <w:r w:rsidR="00023EE7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CC3EC9" w:rsidRPr="005A5B54">
        <w:rPr>
          <w:rFonts w:asciiTheme="majorHAnsi" w:hAnsiTheme="majorHAnsi" w:cstheme="majorHAnsi"/>
          <w:szCs w:val="21"/>
        </w:rPr>
        <w:t>Pathophysiology Department, School of Medicine, Universidad de la República, Montevideo, Uruguay</w:t>
      </w:r>
    </w:p>
    <w:p w14:paraId="2CFB545D" w14:textId="49AA5A13" w:rsidR="000E72EE" w:rsidRPr="005A5B54" w:rsidRDefault="00330C9B" w:rsidP="00C85615">
      <w:pPr>
        <w:tabs>
          <w:tab w:val="left" w:pos="180"/>
        </w:tabs>
        <w:adjustRightInd w:val="0"/>
        <w:spacing w:line="300" w:lineRule="exact"/>
        <w:jc w:val="left"/>
        <w:rPr>
          <w:rFonts w:asciiTheme="majorHAnsi" w:hAnsiTheme="majorHAnsi" w:cstheme="majorHAnsi"/>
          <w:szCs w:val="21"/>
          <w:vertAlign w:val="superscript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3</w:t>
      </w:r>
      <w:r w:rsidR="00BC325C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0E72EE" w:rsidRPr="005A5B54">
        <w:rPr>
          <w:rFonts w:asciiTheme="majorHAnsi" w:hAnsiTheme="majorHAnsi" w:cstheme="majorHAnsi"/>
          <w:kern w:val="0"/>
          <w:szCs w:val="21"/>
        </w:rPr>
        <w:t>Medical Service, Jesse Brown Veterans Affairs Medical Center, Chicago, IL</w:t>
      </w:r>
    </w:p>
    <w:p w14:paraId="18824329" w14:textId="23E438D6" w:rsidR="00BC325C" w:rsidRPr="005A5B54" w:rsidRDefault="000E72EE" w:rsidP="00C85615">
      <w:pPr>
        <w:tabs>
          <w:tab w:val="left" w:pos="180"/>
        </w:tabs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 xml:space="preserve">4 </w:t>
      </w:r>
      <w:r w:rsidR="00BC325C" w:rsidRPr="005A5B54">
        <w:rPr>
          <w:rFonts w:asciiTheme="majorHAnsi" w:hAnsiTheme="majorHAnsi" w:cstheme="majorHAnsi"/>
          <w:szCs w:val="21"/>
        </w:rPr>
        <w:t>Department of Internal Medicine, Justus Liebig University, Universities of Giessen and Marburg Lung Center,</w:t>
      </w:r>
      <w:r w:rsidR="004E15B9" w:rsidRPr="005A5B54">
        <w:rPr>
          <w:rFonts w:asciiTheme="majorHAnsi" w:hAnsiTheme="majorHAnsi" w:cstheme="majorHAnsi"/>
          <w:szCs w:val="21"/>
        </w:rPr>
        <w:t xml:space="preserve"> </w:t>
      </w:r>
      <w:r w:rsidR="004E15B9" w:rsidRPr="005A5B54">
        <w:rPr>
          <w:rFonts w:asciiTheme="majorHAnsi" w:hAnsiTheme="majorHAnsi" w:cstheme="majorHAnsi"/>
          <w:kern w:val="0"/>
          <w:szCs w:val="21"/>
        </w:rPr>
        <w:t xml:space="preserve">German Center for Lung Research, and The Cardio-Pulmonary Institute, </w:t>
      </w:r>
      <w:r w:rsidR="00BC325C" w:rsidRPr="005A5B54">
        <w:rPr>
          <w:rFonts w:asciiTheme="majorHAnsi" w:hAnsiTheme="majorHAnsi" w:cstheme="majorHAnsi"/>
          <w:szCs w:val="21"/>
        </w:rPr>
        <w:t>Giessen, Germany</w:t>
      </w:r>
    </w:p>
    <w:p w14:paraId="58573DD5" w14:textId="1867FE35" w:rsidR="002C3182" w:rsidRPr="005A5B54" w:rsidRDefault="00571846" w:rsidP="00910AA9">
      <w:pPr>
        <w:tabs>
          <w:tab w:val="left" w:pos="180"/>
        </w:tabs>
        <w:adjustRightInd w:val="0"/>
        <w:spacing w:line="300" w:lineRule="exact"/>
        <w:jc w:val="left"/>
        <w:rPr>
          <w:rFonts w:asciiTheme="majorHAnsi" w:hAnsiTheme="majorHAnsi" w:cstheme="majorHAnsi"/>
          <w:szCs w:val="21"/>
          <w:vertAlign w:val="superscript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5</w:t>
      </w:r>
      <w:r w:rsidR="002C3182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BC325C" w:rsidRPr="005A5B54">
        <w:rPr>
          <w:rFonts w:asciiTheme="majorHAnsi" w:hAnsiTheme="majorHAnsi" w:cstheme="majorHAnsi"/>
          <w:szCs w:val="21"/>
        </w:rPr>
        <w:t>Department of Kinesiology and Huck Institutes of the Life Sciences, The Pennsylvania State University, State College, PA</w:t>
      </w:r>
    </w:p>
    <w:p w14:paraId="2D66D968" w14:textId="042CFBE7" w:rsidR="00CE0A66" w:rsidRPr="005A5B54" w:rsidRDefault="00571846" w:rsidP="00C85615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6</w:t>
      </w:r>
      <w:r w:rsidR="00C85615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C85615" w:rsidRPr="005A5B54">
        <w:rPr>
          <w:rFonts w:asciiTheme="majorHAnsi" w:hAnsiTheme="majorHAnsi" w:cstheme="majorHAnsi"/>
          <w:szCs w:val="21"/>
        </w:rPr>
        <w:t>Department of Genetics, Institute of Life Sciences, Hebrew University of Jerusalem, Givat Ram, Jerusalem, Israel</w:t>
      </w:r>
    </w:p>
    <w:p w14:paraId="456CEEC6" w14:textId="4CC87168" w:rsidR="004A4D1D" w:rsidRPr="005A5B54" w:rsidRDefault="00571846" w:rsidP="00C85615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7</w:t>
      </w:r>
      <w:r w:rsidR="004A4D1D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4A4D1D" w:rsidRPr="005A5B54">
        <w:rPr>
          <w:rFonts w:asciiTheme="majorHAnsi" w:hAnsiTheme="majorHAnsi" w:cstheme="majorHAnsi"/>
          <w:szCs w:val="21"/>
        </w:rPr>
        <w:t>Department of Cancer Biology, Dana-Farber Cancer Institute, Boston, MA</w:t>
      </w:r>
      <w:r w:rsidR="00B95649" w:rsidRPr="005A5B54">
        <w:rPr>
          <w:rFonts w:asciiTheme="majorHAnsi" w:hAnsiTheme="majorHAnsi" w:cstheme="majorHAnsi"/>
          <w:szCs w:val="21"/>
        </w:rPr>
        <w:t xml:space="preserve">. </w:t>
      </w:r>
      <w:r w:rsidR="00B95649" w:rsidRPr="005A5B54">
        <w:rPr>
          <w:rFonts w:asciiTheme="majorHAnsi" w:hAnsiTheme="majorHAnsi" w:cstheme="majorHAnsi"/>
          <w:kern w:val="0"/>
          <w:szCs w:val="21"/>
        </w:rPr>
        <w:t>Department of Cell Biology, Harvard Medical School, Boston, MA.</w:t>
      </w:r>
    </w:p>
    <w:p w14:paraId="52645DC1" w14:textId="40B38E3B" w:rsidR="004A4D1D" w:rsidRPr="005A5B54" w:rsidRDefault="00571846" w:rsidP="004A4D1D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8</w:t>
      </w:r>
      <w:r w:rsidR="004A4D1D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B95649" w:rsidRPr="005A5B54">
        <w:rPr>
          <w:rFonts w:asciiTheme="majorHAnsi" w:hAnsiTheme="majorHAnsi" w:cstheme="majorHAnsi"/>
          <w:kern w:val="0"/>
          <w:szCs w:val="21"/>
        </w:rPr>
        <w:t>School of Medicine, Systems Biology Ireland and the Conway Institute of Biomolecular and Biomedical Research, University College Dublin, Belfield, Dublin 4, Ireland</w:t>
      </w:r>
    </w:p>
    <w:p w14:paraId="5288EA36" w14:textId="4364330B" w:rsidR="000E72EE" w:rsidRPr="005A5B54" w:rsidRDefault="00571846" w:rsidP="004A4D1D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kern w:val="0"/>
          <w:szCs w:val="21"/>
          <w:vertAlign w:val="superscript"/>
        </w:rPr>
        <w:t>9</w:t>
      </w:r>
      <w:r w:rsidR="000E72EE" w:rsidRPr="005A5B54">
        <w:rPr>
          <w:rFonts w:asciiTheme="majorHAnsi" w:hAnsiTheme="majorHAnsi" w:cstheme="majorHAnsi"/>
          <w:kern w:val="0"/>
          <w:szCs w:val="21"/>
        </w:rPr>
        <w:t xml:space="preserve"> Division of Thoracic Surgery, </w:t>
      </w:r>
      <w:r w:rsidR="00E000BB" w:rsidRPr="005A5B54">
        <w:rPr>
          <w:rFonts w:asciiTheme="majorHAnsi" w:hAnsiTheme="majorHAnsi" w:cstheme="majorHAnsi"/>
          <w:color w:val="000000"/>
          <w:szCs w:val="21"/>
          <w:shd w:val="clear" w:color="auto" w:fill="FFFFFF"/>
        </w:rPr>
        <w:t xml:space="preserve">Department of Medicine, </w:t>
      </w:r>
      <w:r w:rsidR="000E72EE" w:rsidRPr="005A5B54">
        <w:rPr>
          <w:rFonts w:asciiTheme="majorHAnsi" w:hAnsiTheme="majorHAnsi" w:cstheme="majorHAnsi"/>
          <w:kern w:val="0"/>
          <w:szCs w:val="21"/>
        </w:rPr>
        <w:t>Feinberg School of Medicine, Northwestern University, Chicago, IL</w:t>
      </w:r>
    </w:p>
    <w:p w14:paraId="68822835" w14:textId="7606FD04" w:rsidR="000E72EE" w:rsidRPr="005A5B54" w:rsidRDefault="00571846" w:rsidP="00C85615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10</w:t>
      </w:r>
      <w:r w:rsidR="00C85615" w:rsidRPr="005A5B54">
        <w:rPr>
          <w:rFonts w:asciiTheme="majorHAnsi" w:hAnsiTheme="majorHAnsi" w:cstheme="majorHAnsi"/>
          <w:szCs w:val="21"/>
        </w:rPr>
        <w:t xml:space="preserve"> Department of Molecular Biosciences, Northwestern University, Evanston, IL</w:t>
      </w:r>
    </w:p>
    <w:p w14:paraId="28B8D797" w14:textId="0B06B94D" w:rsidR="00212E32" w:rsidRPr="005A5B54" w:rsidRDefault="00571846" w:rsidP="00C85615">
      <w:pPr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11</w:t>
      </w:r>
      <w:r w:rsidR="00C85615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BA0D7A" w:rsidRPr="005A5B54">
        <w:rPr>
          <w:rFonts w:asciiTheme="majorHAnsi" w:hAnsiTheme="majorHAnsi" w:cstheme="majorHAnsi"/>
          <w:szCs w:val="21"/>
        </w:rPr>
        <w:t>Department of Internal Medicine, Section of Pulmonary, Critical Care, and Sleep Medicine, Yale Sc</w:t>
      </w:r>
      <w:r w:rsidR="000B47B0" w:rsidRPr="005A5B54">
        <w:rPr>
          <w:rFonts w:asciiTheme="majorHAnsi" w:hAnsiTheme="majorHAnsi" w:cstheme="majorHAnsi"/>
          <w:szCs w:val="21"/>
        </w:rPr>
        <w:t>hool of Medicine, New Haven, CT</w:t>
      </w:r>
    </w:p>
    <w:p w14:paraId="56339279" w14:textId="2F8931F6" w:rsidR="00BC325C" w:rsidRPr="005A5B54" w:rsidRDefault="00571846" w:rsidP="00C85615">
      <w:pPr>
        <w:tabs>
          <w:tab w:val="left" w:pos="180"/>
        </w:tabs>
        <w:adjustRightInd w:val="0"/>
        <w:spacing w:line="300" w:lineRule="exact"/>
        <w:jc w:val="left"/>
        <w:rPr>
          <w:rFonts w:asciiTheme="majorHAnsi" w:hAnsiTheme="majorHAnsi" w:cstheme="majorHAnsi"/>
          <w:szCs w:val="21"/>
          <w:vertAlign w:val="superscript"/>
        </w:rPr>
      </w:pPr>
      <w:r w:rsidRPr="005A5B54">
        <w:rPr>
          <w:rFonts w:asciiTheme="majorHAnsi" w:hAnsiTheme="majorHAnsi" w:cstheme="majorHAnsi"/>
          <w:szCs w:val="21"/>
          <w:vertAlign w:val="superscript"/>
        </w:rPr>
        <w:t>12</w:t>
      </w:r>
      <w:r w:rsidR="00BC325C" w:rsidRPr="005A5B54">
        <w:rPr>
          <w:rFonts w:asciiTheme="majorHAnsi" w:hAnsiTheme="majorHAnsi" w:cstheme="majorHAnsi"/>
          <w:szCs w:val="21"/>
          <w:vertAlign w:val="superscript"/>
        </w:rPr>
        <w:t xml:space="preserve"> </w:t>
      </w:r>
      <w:r w:rsidR="00BC325C" w:rsidRPr="005A5B54">
        <w:rPr>
          <w:rFonts w:asciiTheme="majorHAnsi" w:hAnsiTheme="majorHAnsi" w:cstheme="majorHAnsi"/>
          <w:szCs w:val="21"/>
        </w:rPr>
        <w:t xml:space="preserve">Division of Allergy and Immunology, </w:t>
      </w:r>
      <w:r w:rsidR="00C85615" w:rsidRPr="005A5B54">
        <w:rPr>
          <w:rFonts w:asciiTheme="majorHAnsi" w:hAnsiTheme="majorHAnsi" w:cstheme="majorHAnsi"/>
          <w:szCs w:val="21"/>
        </w:rPr>
        <w:t>Feinberg School of Medicine</w:t>
      </w:r>
      <w:r w:rsidR="00BC325C" w:rsidRPr="005A5B54">
        <w:rPr>
          <w:rFonts w:asciiTheme="majorHAnsi" w:hAnsiTheme="majorHAnsi" w:cstheme="majorHAnsi"/>
          <w:szCs w:val="21"/>
        </w:rPr>
        <w:t>, Northwestern University Feinberg School of Medicine, Chicago, IL</w:t>
      </w:r>
    </w:p>
    <w:p w14:paraId="138704E6" w14:textId="77777777" w:rsidR="00991AF0" w:rsidRPr="005A5B54" w:rsidRDefault="00991AF0" w:rsidP="00991AF0">
      <w:pPr>
        <w:widowControl/>
        <w:adjustRightInd w:val="0"/>
        <w:jc w:val="left"/>
        <w:rPr>
          <w:rFonts w:asciiTheme="majorHAnsi" w:hAnsiTheme="majorHAnsi" w:cstheme="majorHAnsi"/>
          <w:b/>
          <w:szCs w:val="21"/>
        </w:rPr>
      </w:pPr>
    </w:p>
    <w:p w14:paraId="3DD3B655" w14:textId="08D3CA50" w:rsidR="00212E32" w:rsidRPr="005A5B54" w:rsidRDefault="00B4504A" w:rsidP="00991AF0">
      <w:pPr>
        <w:widowControl/>
        <w:adjustRightInd w:val="0"/>
        <w:jc w:val="left"/>
        <w:rPr>
          <w:rFonts w:asciiTheme="majorHAnsi" w:hAnsiTheme="majorHAnsi" w:cstheme="majorHAnsi"/>
          <w:b/>
          <w:szCs w:val="21"/>
        </w:rPr>
      </w:pPr>
      <w:r w:rsidRPr="005A5B54">
        <w:rPr>
          <w:rFonts w:asciiTheme="majorHAnsi" w:hAnsiTheme="majorHAnsi" w:cstheme="majorHAnsi"/>
          <w:b/>
          <w:szCs w:val="21"/>
        </w:rPr>
        <w:t>Correspondence</w:t>
      </w:r>
      <w:r w:rsidR="00212E32" w:rsidRPr="005A5B54">
        <w:rPr>
          <w:rFonts w:asciiTheme="majorHAnsi" w:hAnsiTheme="majorHAnsi" w:cstheme="majorHAnsi"/>
          <w:b/>
          <w:szCs w:val="21"/>
        </w:rPr>
        <w:t>:</w:t>
      </w:r>
    </w:p>
    <w:p w14:paraId="7E06BF5B" w14:textId="77777777" w:rsidR="00212E32" w:rsidRPr="005A5B54" w:rsidRDefault="00212E32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 xml:space="preserve">Jacob I. Sznajder, M.D. </w:t>
      </w:r>
    </w:p>
    <w:p w14:paraId="6B082595" w14:textId="6A09ADEA" w:rsidR="00E000BB" w:rsidRPr="005A5B54" w:rsidRDefault="00212E32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>Division of Pulm</w:t>
      </w:r>
      <w:r w:rsidR="00C85615" w:rsidRPr="005A5B54">
        <w:rPr>
          <w:rFonts w:asciiTheme="majorHAnsi" w:hAnsiTheme="majorHAnsi" w:cstheme="majorHAnsi"/>
          <w:szCs w:val="21"/>
        </w:rPr>
        <w:t>onary and Critical Care</w:t>
      </w:r>
      <w:r w:rsidRPr="005A5B54">
        <w:rPr>
          <w:rFonts w:asciiTheme="majorHAnsi" w:hAnsiTheme="majorHAnsi" w:cstheme="majorHAnsi"/>
          <w:szCs w:val="21"/>
        </w:rPr>
        <w:t>,</w:t>
      </w:r>
      <w:r w:rsidR="00F073A2" w:rsidRPr="005A5B54">
        <w:rPr>
          <w:rFonts w:asciiTheme="majorHAnsi" w:hAnsiTheme="majorHAnsi" w:cstheme="majorHAnsi"/>
          <w:szCs w:val="21"/>
        </w:rPr>
        <w:t xml:space="preserve"> </w:t>
      </w:r>
    </w:p>
    <w:p w14:paraId="54DB05D1" w14:textId="4827780B" w:rsidR="00613678" w:rsidRPr="005A5B54" w:rsidRDefault="00E000BB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color w:val="000000"/>
          <w:szCs w:val="21"/>
          <w:shd w:val="clear" w:color="auto" w:fill="FFFFFF"/>
        </w:rPr>
      </w:pPr>
      <w:r w:rsidRPr="005A5B54">
        <w:rPr>
          <w:rFonts w:asciiTheme="majorHAnsi" w:hAnsiTheme="majorHAnsi" w:cstheme="majorHAnsi"/>
          <w:color w:val="000000"/>
          <w:szCs w:val="21"/>
          <w:shd w:val="clear" w:color="auto" w:fill="FFFFFF"/>
        </w:rPr>
        <w:t xml:space="preserve">Department of Medicine, </w:t>
      </w:r>
      <w:r w:rsidR="00F073A2" w:rsidRPr="005A5B54">
        <w:rPr>
          <w:rFonts w:asciiTheme="majorHAnsi" w:hAnsiTheme="majorHAnsi" w:cstheme="majorHAnsi"/>
          <w:szCs w:val="21"/>
        </w:rPr>
        <w:t xml:space="preserve">Feinberg School of Medicine, </w:t>
      </w:r>
      <w:r w:rsidR="00212E32" w:rsidRPr="005A5B54">
        <w:rPr>
          <w:rFonts w:asciiTheme="majorHAnsi" w:hAnsiTheme="majorHAnsi" w:cstheme="majorHAnsi"/>
          <w:szCs w:val="21"/>
        </w:rPr>
        <w:t xml:space="preserve"> </w:t>
      </w:r>
    </w:p>
    <w:p w14:paraId="717AFFFC" w14:textId="77777777" w:rsidR="00212E32" w:rsidRPr="005A5B54" w:rsidRDefault="00212E32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 xml:space="preserve">Northwestern University, Chicago, IL, USA </w:t>
      </w:r>
    </w:p>
    <w:p w14:paraId="16BB5751" w14:textId="77777777" w:rsidR="00212E32" w:rsidRPr="005A5B54" w:rsidRDefault="00212E32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>Phone</w:t>
      </w:r>
      <w:r w:rsidR="00C376F2" w:rsidRPr="005A5B54">
        <w:rPr>
          <w:rFonts w:asciiTheme="majorHAnsi" w:hAnsiTheme="majorHAnsi" w:cstheme="majorHAnsi"/>
          <w:szCs w:val="21"/>
        </w:rPr>
        <w:t>:</w:t>
      </w:r>
      <w:r w:rsidRPr="005A5B54">
        <w:rPr>
          <w:rFonts w:asciiTheme="majorHAnsi" w:hAnsiTheme="majorHAnsi" w:cstheme="majorHAnsi"/>
          <w:szCs w:val="21"/>
        </w:rPr>
        <w:t xml:space="preserve"> (312) 908-7737 </w:t>
      </w:r>
    </w:p>
    <w:p w14:paraId="2C118024" w14:textId="77777777" w:rsidR="00212E32" w:rsidRPr="005A5B54" w:rsidRDefault="00212E32" w:rsidP="00C85615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>Fax</w:t>
      </w:r>
      <w:r w:rsidR="00C376F2" w:rsidRPr="005A5B54">
        <w:rPr>
          <w:rFonts w:asciiTheme="majorHAnsi" w:hAnsiTheme="majorHAnsi" w:cstheme="majorHAnsi"/>
          <w:szCs w:val="21"/>
        </w:rPr>
        <w:t>:</w:t>
      </w:r>
      <w:r w:rsidRPr="005A5B54">
        <w:rPr>
          <w:rFonts w:asciiTheme="majorHAnsi" w:hAnsiTheme="majorHAnsi" w:cstheme="majorHAnsi"/>
          <w:szCs w:val="21"/>
        </w:rPr>
        <w:t xml:space="preserve"> (312) 908-4650 </w:t>
      </w:r>
    </w:p>
    <w:p w14:paraId="2F01283E" w14:textId="148E8BE2" w:rsidR="00B95649" w:rsidRPr="005A5B54" w:rsidRDefault="00A10203" w:rsidP="00E000BB">
      <w:pPr>
        <w:widowControl/>
        <w:adjustRightInd w:val="0"/>
        <w:spacing w:line="300" w:lineRule="exact"/>
        <w:jc w:val="left"/>
        <w:rPr>
          <w:rFonts w:asciiTheme="majorHAnsi" w:hAnsiTheme="majorHAnsi" w:cstheme="majorHAnsi"/>
          <w:b/>
          <w:szCs w:val="21"/>
        </w:rPr>
      </w:pPr>
      <w:r w:rsidRPr="005A5B54">
        <w:rPr>
          <w:rFonts w:asciiTheme="majorHAnsi" w:hAnsiTheme="majorHAnsi" w:cstheme="majorHAnsi"/>
          <w:szCs w:val="21"/>
        </w:rPr>
        <w:t>E</w:t>
      </w:r>
      <w:r w:rsidR="00212E32" w:rsidRPr="005A5B54">
        <w:rPr>
          <w:rFonts w:asciiTheme="majorHAnsi" w:hAnsiTheme="majorHAnsi" w:cstheme="majorHAnsi"/>
          <w:szCs w:val="21"/>
        </w:rPr>
        <w:t xml:space="preserve">mail: </w:t>
      </w:r>
      <w:hyperlink r:id="rId8" w:history="1">
        <w:r w:rsidR="00212E32" w:rsidRPr="005A5B54">
          <w:rPr>
            <w:rStyle w:val="Hyperlink"/>
            <w:rFonts w:asciiTheme="majorHAnsi" w:hAnsiTheme="majorHAnsi" w:cstheme="majorHAnsi"/>
            <w:color w:val="auto"/>
            <w:szCs w:val="21"/>
          </w:rPr>
          <w:t>j-sznajder@northwestern.edu</w:t>
        </w:r>
      </w:hyperlink>
    </w:p>
    <w:p w14:paraId="5ACC7D19" w14:textId="1D45EB2E" w:rsidR="00106C7E" w:rsidRPr="005A5B54" w:rsidRDefault="00106C7E">
      <w:pPr>
        <w:widowControl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br w:type="page"/>
      </w:r>
    </w:p>
    <w:p w14:paraId="07A910FF" w14:textId="1E84EC70" w:rsidR="00106C7E" w:rsidRDefault="00B4504A" w:rsidP="00991AF0">
      <w:pPr>
        <w:adjustRightInd w:val="0"/>
        <w:jc w:val="left"/>
        <w:rPr>
          <w:rFonts w:asciiTheme="majorHAnsi" w:hAnsiTheme="majorHAnsi" w:cstheme="majorHAnsi"/>
          <w:b/>
          <w:szCs w:val="21"/>
        </w:rPr>
      </w:pPr>
      <w:r w:rsidRPr="005A5B54">
        <w:rPr>
          <w:rFonts w:asciiTheme="majorHAnsi" w:hAnsiTheme="majorHAnsi" w:cstheme="majorHAnsi"/>
          <w:b/>
          <w:szCs w:val="21"/>
        </w:rPr>
        <w:lastRenderedPageBreak/>
        <w:t>Supplementary figure</w:t>
      </w:r>
      <w:r w:rsidR="00DB172C">
        <w:rPr>
          <w:rFonts w:asciiTheme="majorHAnsi" w:hAnsiTheme="majorHAnsi" w:cstheme="majorHAnsi"/>
          <w:b/>
          <w:szCs w:val="21"/>
        </w:rPr>
        <w:t>s</w:t>
      </w:r>
    </w:p>
    <w:p w14:paraId="6C6F4D11" w14:textId="77777777" w:rsidR="008A2D10" w:rsidRPr="005A5B54" w:rsidRDefault="008A2D10" w:rsidP="00991AF0">
      <w:pPr>
        <w:adjustRightInd w:val="0"/>
        <w:jc w:val="left"/>
        <w:rPr>
          <w:rFonts w:asciiTheme="majorHAnsi" w:hAnsiTheme="majorHAnsi" w:cstheme="majorHAnsi"/>
          <w:b/>
          <w:szCs w:val="21"/>
        </w:rPr>
      </w:pPr>
    </w:p>
    <w:p w14:paraId="577469A6" w14:textId="24FC3FAB" w:rsidR="00DB172C" w:rsidRDefault="008A2D10" w:rsidP="00DB172C">
      <w:pPr>
        <w:adjustRightInd w:val="0"/>
        <w:jc w:val="left"/>
        <w:rPr>
          <w:rFonts w:asciiTheme="majorHAnsi" w:hAnsiTheme="majorHAnsi" w:cstheme="majorHAnsi"/>
          <w:b/>
          <w:szCs w:val="21"/>
        </w:rPr>
      </w:pPr>
      <w:r>
        <w:rPr>
          <w:rFonts w:asciiTheme="majorHAnsi" w:hAnsiTheme="majorHAnsi" w:cstheme="majorHAnsi"/>
          <w:b/>
          <w:szCs w:val="21"/>
        </w:rPr>
        <w:object w:dxaOrig="7142" w:dyaOrig="5347" w14:anchorId="724EC7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85pt;height:338.55pt" o:ole="">
            <v:imagedata r:id="rId9" o:title="" cropbottom="14494f" cropright="13612f"/>
          </v:shape>
          <o:OLEObject Type="Embed" ProgID="PowerPoint.Slide.12" ShapeID="_x0000_i1025" DrawAspect="Content" ObjectID="_1630320624" r:id="rId10"/>
        </w:object>
      </w:r>
    </w:p>
    <w:p w14:paraId="46602EFB" w14:textId="40EB3F54" w:rsidR="008A2D10" w:rsidRPr="00EE2609" w:rsidRDefault="00DB172C" w:rsidP="00DB172C">
      <w:pPr>
        <w:adjustRightInd w:val="0"/>
        <w:jc w:val="left"/>
        <w:rPr>
          <w:rFonts w:asciiTheme="majorHAnsi" w:hAnsiTheme="majorHAnsi" w:cstheme="majorHAnsi"/>
          <w:szCs w:val="21"/>
        </w:rPr>
      </w:pPr>
      <w:r w:rsidRPr="00EE2609">
        <w:rPr>
          <w:rFonts w:asciiTheme="majorHAnsi" w:hAnsiTheme="majorHAnsi" w:cstheme="majorHAnsi"/>
          <w:b/>
          <w:szCs w:val="21"/>
        </w:rPr>
        <w:t xml:space="preserve">Figure S1. </w:t>
      </w:r>
      <w:r w:rsidRPr="00EE2609">
        <w:rPr>
          <w:rFonts w:asciiTheme="majorHAnsi" w:hAnsiTheme="majorHAnsi" w:cstheme="majorHAnsi"/>
          <w:szCs w:val="21"/>
        </w:rPr>
        <w:t xml:space="preserve">Hypercapnia-responsive transcription factors conserved in mouse tissues. </w:t>
      </w:r>
      <w:r w:rsidR="00876C37" w:rsidRPr="00EE2609">
        <w:rPr>
          <w:rFonts w:asciiTheme="majorHAnsi" w:hAnsiTheme="majorHAnsi" w:cstheme="majorHAnsi"/>
          <w:szCs w:val="21"/>
        </w:rPr>
        <w:t xml:space="preserve"> </w:t>
      </w:r>
      <w:r w:rsidRPr="00EE2609">
        <w:rPr>
          <w:rFonts w:asciiTheme="majorHAnsi" w:hAnsiTheme="majorHAnsi" w:cstheme="majorHAnsi"/>
          <w:szCs w:val="21"/>
        </w:rPr>
        <w:t xml:space="preserve">Twelve or twenty hypercapnia-responsive transcription factors were observed at 3 day- or 7 day-exposure conditions across mouse tissues, respectively. </w:t>
      </w:r>
      <w:r w:rsidR="00876C37" w:rsidRPr="00EE2609">
        <w:rPr>
          <w:rFonts w:asciiTheme="majorHAnsi" w:hAnsiTheme="majorHAnsi" w:cstheme="majorHAnsi"/>
          <w:szCs w:val="21"/>
        </w:rPr>
        <w:t xml:space="preserve"> </w:t>
      </w:r>
      <w:r w:rsidRPr="00EE2609">
        <w:rPr>
          <w:rFonts w:asciiTheme="majorHAnsi" w:hAnsiTheme="majorHAnsi" w:cstheme="majorHAnsi"/>
          <w:szCs w:val="21"/>
        </w:rPr>
        <w:t xml:space="preserve">Eight conserved transcription </w:t>
      </w:r>
      <w:r w:rsidR="00876C37" w:rsidRPr="00EE2609">
        <w:rPr>
          <w:rFonts w:asciiTheme="majorHAnsi" w:hAnsiTheme="majorHAnsi" w:cstheme="majorHAnsi"/>
          <w:szCs w:val="21"/>
        </w:rPr>
        <w:t>factors were consistently inferred</w:t>
      </w:r>
      <w:r w:rsidRPr="00EE2609">
        <w:rPr>
          <w:rFonts w:asciiTheme="majorHAnsi" w:hAnsiTheme="majorHAnsi" w:cstheme="majorHAnsi"/>
          <w:szCs w:val="21"/>
        </w:rPr>
        <w:t xml:space="preserve"> </w:t>
      </w:r>
      <w:r w:rsidR="00876C37" w:rsidRPr="00EE2609">
        <w:rPr>
          <w:rFonts w:asciiTheme="majorHAnsi" w:hAnsiTheme="majorHAnsi" w:cstheme="majorHAnsi"/>
          <w:szCs w:val="21"/>
        </w:rPr>
        <w:t xml:space="preserve">gene expression signatures in mouse lung, soleus and diaphragm </w:t>
      </w:r>
      <w:r w:rsidRPr="00EE2609">
        <w:rPr>
          <w:rFonts w:asciiTheme="majorHAnsi" w:hAnsiTheme="majorHAnsi" w:cstheme="majorHAnsi"/>
          <w:szCs w:val="21"/>
        </w:rPr>
        <w:t xml:space="preserve">during hypercapnia. </w:t>
      </w:r>
      <w:r w:rsidR="00876C37" w:rsidRPr="00EE2609">
        <w:rPr>
          <w:rFonts w:asciiTheme="majorHAnsi" w:hAnsiTheme="majorHAnsi" w:cstheme="majorHAnsi"/>
          <w:szCs w:val="21"/>
        </w:rPr>
        <w:t xml:space="preserve"> </w:t>
      </w:r>
      <w:r w:rsidRPr="00EE2609">
        <w:rPr>
          <w:rFonts w:asciiTheme="majorHAnsi" w:hAnsiTheme="majorHAnsi" w:cstheme="majorHAnsi"/>
          <w:szCs w:val="21"/>
        </w:rPr>
        <w:t>TFs, Transcription factors. Red indicates target genes of Wnt signaling.</w:t>
      </w:r>
    </w:p>
    <w:p w14:paraId="1BE94977" w14:textId="77777777" w:rsidR="008A2D10" w:rsidRDefault="008A2D10">
      <w:pPr>
        <w:widowControl/>
        <w:jc w:val="left"/>
        <w:rPr>
          <w:rFonts w:asciiTheme="majorHAnsi" w:hAnsiTheme="majorHAnsi" w:cstheme="majorHAnsi"/>
          <w:color w:val="FF0000"/>
          <w:szCs w:val="21"/>
        </w:rPr>
      </w:pPr>
      <w:r>
        <w:rPr>
          <w:rFonts w:asciiTheme="majorHAnsi" w:hAnsiTheme="majorHAnsi" w:cstheme="majorHAnsi"/>
          <w:color w:val="FF0000"/>
          <w:szCs w:val="21"/>
        </w:rPr>
        <w:br w:type="page"/>
      </w:r>
    </w:p>
    <w:p w14:paraId="4C8C6428" w14:textId="642F84E2" w:rsidR="00106C7E" w:rsidRDefault="00337DA5" w:rsidP="00DB172C">
      <w:pPr>
        <w:adjustRightInd w:val="0"/>
        <w:jc w:val="left"/>
        <w:rPr>
          <w:rFonts w:asciiTheme="majorHAnsi" w:hAnsiTheme="majorHAnsi" w:cstheme="majorHAnsi"/>
          <w:color w:val="FF0000"/>
          <w:szCs w:val="21"/>
        </w:rPr>
      </w:pPr>
      <w:r>
        <w:rPr>
          <w:rFonts w:asciiTheme="majorHAnsi" w:hAnsiTheme="majorHAnsi" w:cstheme="majorHAnsi"/>
          <w:noProof/>
          <w:color w:val="FF0000"/>
          <w:szCs w:val="21"/>
        </w:rPr>
        <w:lastRenderedPageBreak/>
        <w:object w:dxaOrig="1440" w:dyaOrig="1440" w14:anchorId="3E3A0BA7">
          <v:shape id="_x0000_s1026" type="#_x0000_t75" style="position:absolute;margin-left:-86.3pt;margin-top:29.55pt;width:650.15pt;height:445.3pt;z-index:251658240;mso-position-horizontal-relative:margin;mso-position-vertical-relative:margin">
            <v:imagedata r:id="rId11" o:title=""/>
            <w10:wrap type="square" anchorx="margin" anchory="margin"/>
          </v:shape>
          <o:OLEObject Type="Embed" ProgID="PowerPoint.Show.12" ShapeID="_x0000_s1026" DrawAspect="Content" ObjectID="_1630320625" r:id="rId12"/>
        </w:object>
      </w:r>
    </w:p>
    <w:p w14:paraId="44B7D5A1" w14:textId="7182B22E" w:rsidR="004C67BA" w:rsidRPr="005A5B54" w:rsidRDefault="00A35F91" w:rsidP="00991AF0">
      <w:pPr>
        <w:adjustRightInd w:val="0"/>
        <w:jc w:val="left"/>
        <w:rPr>
          <w:rFonts w:asciiTheme="majorHAnsi" w:hAnsiTheme="majorHAnsi" w:cstheme="majorHAnsi"/>
          <w:b/>
          <w:i/>
          <w:szCs w:val="21"/>
        </w:rPr>
      </w:pPr>
      <w:r w:rsidRPr="005A5B54">
        <w:rPr>
          <w:rFonts w:asciiTheme="majorHAnsi" w:hAnsiTheme="majorHAnsi" w:cstheme="majorHAnsi"/>
          <w:b/>
          <w:szCs w:val="21"/>
        </w:rPr>
        <w:t>Figure S2</w:t>
      </w:r>
      <w:r w:rsidR="00481C52" w:rsidRPr="005A5B54">
        <w:rPr>
          <w:rFonts w:asciiTheme="majorHAnsi" w:hAnsiTheme="majorHAnsi" w:cstheme="majorHAnsi"/>
          <w:b/>
          <w:szCs w:val="21"/>
        </w:rPr>
        <w:t xml:space="preserve">. </w:t>
      </w:r>
      <w:r w:rsidR="00571846" w:rsidRPr="005A5B54">
        <w:rPr>
          <w:rFonts w:asciiTheme="majorHAnsi" w:hAnsiTheme="majorHAnsi" w:cstheme="majorHAnsi"/>
          <w:b/>
          <w:szCs w:val="21"/>
        </w:rPr>
        <w:t>Hypercapnia-responsive g</w:t>
      </w:r>
      <w:r w:rsidR="00481C52" w:rsidRPr="005A5B54">
        <w:rPr>
          <w:rFonts w:asciiTheme="majorHAnsi" w:hAnsiTheme="majorHAnsi" w:cstheme="majorHAnsi"/>
          <w:b/>
          <w:szCs w:val="21"/>
        </w:rPr>
        <w:t xml:space="preserve">ene component of WNT signaling pathway in </w:t>
      </w:r>
      <w:r w:rsidR="00571846" w:rsidRPr="005A5B54">
        <w:rPr>
          <w:rFonts w:asciiTheme="majorHAnsi" w:hAnsiTheme="majorHAnsi" w:cstheme="majorHAnsi"/>
          <w:b/>
          <w:szCs w:val="21"/>
        </w:rPr>
        <w:t>mouse</w:t>
      </w:r>
      <w:r w:rsidR="00DA32D2" w:rsidRPr="005A5B54">
        <w:rPr>
          <w:rFonts w:asciiTheme="majorHAnsi" w:hAnsiTheme="majorHAnsi" w:cstheme="majorHAnsi"/>
          <w:b/>
          <w:szCs w:val="21"/>
        </w:rPr>
        <w:t xml:space="preserve"> tissues</w:t>
      </w:r>
      <w:r w:rsidR="00481C52" w:rsidRPr="005A5B54">
        <w:rPr>
          <w:rFonts w:asciiTheme="majorHAnsi" w:hAnsiTheme="majorHAnsi" w:cstheme="majorHAnsi"/>
          <w:b/>
          <w:szCs w:val="21"/>
        </w:rPr>
        <w:t xml:space="preserve">, </w:t>
      </w:r>
      <w:r w:rsidR="00DA32D2" w:rsidRPr="005A5B54">
        <w:rPr>
          <w:rFonts w:asciiTheme="majorHAnsi" w:hAnsiTheme="majorHAnsi" w:cstheme="majorHAnsi"/>
          <w:b/>
          <w:szCs w:val="21"/>
        </w:rPr>
        <w:t xml:space="preserve">a </w:t>
      </w:r>
      <w:r w:rsidR="00481C52" w:rsidRPr="005A5B54">
        <w:rPr>
          <w:rFonts w:asciiTheme="majorHAnsi" w:hAnsiTheme="majorHAnsi" w:cstheme="majorHAnsi"/>
          <w:b/>
          <w:szCs w:val="21"/>
        </w:rPr>
        <w:t xml:space="preserve">human </w:t>
      </w:r>
      <w:r w:rsidR="005E4FBF" w:rsidRPr="005A5B54">
        <w:rPr>
          <w:rFonts w:asciiTheme="majorHAnsi" w:hAnsiTheme="majorHAnsi" w:cstheme="majorHAnsi"/>
          <w:b/>
          <w:szCs w:val="21"/>
        </w:rPr>
        <w:t xml:space="preserve">bronchial </w:t>
      </w:r>
      <w:r w:rsidR="00481C52" w:rsidRPr="005A5B54">
        <w:rPr>
          <w:rFonts w:asciiTheme="majorHAnsi" w:hAnsiTheme="majorHAnsi" w:cstheme="majorHAnsi"/>
          <w:b/>
          <w:szCs w:val="21"/>
        </w:rPr>
        <w:t>cell line</w:t>
      </w:r>
      <w:r w:rsidR="004C67BA" w:rsidRPr="005A5B54">
        <w:rPr>
          <w:rFonts w:asciiTheme="majorHAnsi" w:hAnsiTheme="majorHAnsi" w:cstheme="majorHAnsi"/>
          <w:b/>
          <w:szCs w:val="21"/>
        </w:rPr>
        <w:t>,</w:t>
      </w:r>
      <w:r w:rsidR="004C67BA" w:rsidRPr="005A5B54">
        <w:rPr>
          <w:rFonts w:asciiTheme="majorHAnsi" w:hAnsiTheme="majorHAnsi" w:cstheme="majorHAnsi"/>
          <w:b/>
          <w:i/>
          <w:szCs w:val="21"/>
        </w:rPr>
        <w:t xml:space="preserve"> Caenorhabditis elegans</w:t>
      </w:r>
      <w:r w:rsidR="004C67BA" w:rsidRPr="005A5B54">
        <w:rPr>
          <w:rFonts w:asciiTheme="majorHAnsi" w:hAnsiTheme="majorHAnsi" w:cstheme="majorHAnsi"/>
          <w:b/>
          <w:szCs w:val="21"/>
        </w:rPr>
        <w:t xml:space="preserve"> and </w:t>
      </w:r>
      <w:r w:rsidR="004C67BA" w:rsidRPr="005A5B54">
        <w:rPr>
          <w:rFonts w:asciiTheme="majorHAnsi" w:hAnsiTheme="majorHAnsi" w:cstheme="majorHAnsi"/>
          <w:b/>
          <w:i/>
          <w:szCs w:val="21"/>
        </w:rPr>
        <w:t>Drosophila melanogaster.</w:t>
      </w:r>
    </w:p>
    <w:p w14:paraId="48F8084B" w14:textId="003506C9" w:rsidR="00A45BC9" w:rsidRPr="005A5B54" w:rsidRDefault="004C67BA" w:rsidP="00106C7E">
      <w:pPr>
        <w:adjustRightInd w:val="0"/>
        <w:jc w:val="left"/>
        <w:rPr>
          <w:rFonts w:asciiTheme="majorHAnsi" w:hAnsiTheme="majorHAnsi" w:cstheme="majorHAnsi"/>
          <w:szCs w:val="21"/>
        </w:rPr>
      </w:pPr>
      <w:r w:rsidRPr="005A5B54">
        <w:rPr>
          <w:rFonts w:asciiTheme="majorHAnsi" w:hAnsiTheme="majorHAnsi" w:cstheme="majorHAnsi"/>
          <w:szCs w:val="21"/>
        </w:rPr>
        <w:t>PANTHER classification system categorized the DEG in each dataset into gene component of WNT signaling pathways.</w:t>
      </w:r>
      <w:r w:rsidR="00481C52" w:rsidRPr="005A5B54">
        <w:rPr>
          <w:rFonts w:asciiTheme="majorHAnsi" w:hAnsiTheme="majorHAnsi" w:cstheme="majorHAnsi"/>
          <w:szCs w:val="21"/>
        </w:rPr>
        <w:t xml:space="preserve"> </w:t>
      </w:r>
      <w:r w:rsidRPr="005A5B54">
        <w:rPr>
          <w:rFonts w:asciiTheme="majorHAnsi" w:hAnsiTheme="majorHAnsi" w:cstheme="majorHAnsi"/>
          <w:szCs w:val="21"/>
        </w:rPr>
        <w:t xml:space="preserve"> The numbers indicate the number of genes in each component.</w:t>
      </w:r>
    </w:p>
    <w:sectPr w:rsidR="00A45BC9" w:rsidRPr="005A5B54" w:rsidSect="00DC78B4">
      <w:footerReference w:type="default" r:id="rId13"/>
      <w:pgSz w:w="11906" w:h="16838"/>
      <w:pgMar w:top="1440" w:right="1274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78B12" w14:textId="77777777" w:rsidR="00337DA5" w:rsidRDefault="00337DA5" w:rsidP="00FB4A9D">
      <w:r>
        <w:separator/>
      </w:r>
    </w:p>
  </w:endnote>
  <w:endnote w:type="continuationSeparator" w:id="0">
    <w:p w14:paraId="223F8EAD" w14:textId="77777777" w:rsidR="00337DA5" w:rsidRDefault="00337DA5" w:rsidP="00FB4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8782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35EA9" w14:textId="162B8F85" w:rsidR="00612A08" w:rsidRDefault="00612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8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ACBEEEB" w14:textId="77777777" w:rsidR="00612A08" w:rsidRDefault="00612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4AB53" w14:textId="77777777" w:rsidR="00337DA5" w:rsidRDefault="00337DA5" w:rsidP="00FB4A9D">
      <w:r>
        <w:separator/>
      </w:r>
    </w:p>
  </w:footnote>
  <w:footnote w:type="continuationSeparator" w:id="0">
    <w:p w14:paraId="18E16FC9" w14:textId="77777777" w:rsidR="00337DA5" w:rsidRDefault="00337DA5" w:rsidP="00FB4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B6C40"/>
    <w:multiLevelType w:val="hybridMultilevel"/>
    <w:tmpl w:val="14E61BE2"/>
    <w:lvl w:ilvl="0" w:tplc="050019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714789"/>
    <w:multiLevelType w:val="hybridMultilevel"/>
    <w:tmpl w:val="62C8E678"/>
    <w:lvl w:ilvl="0" w:tplc="366AFA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1F706DA"/>
    <w:multiLevelType w:val="hybridMultilevel"/>
    <w:tmpl w:val="D4322F04"/>
    <w:lvl w:ilvl="0" w:tplc="02888056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419" w:vendorID="64" w:dllVersion="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dfte5qrwxd5e2r9o5vesbss2ffvtxax90&quot;&gt;My EndNote Library&lt;record-ids&gt;&lt;item&gt;101&lt;/item&gt;&lt;item&gt;105&lt;/item&gt;&lt;item&gt;116&lt;/item&gt;&lt;item&gt;124&lt;/item&gt;&lt;item&gt;128&lt;/item&gt;&lt;item&gt;158&lt;/item&gt;&lt;item&gt;162&lt;/item&gt;&lt;item&gt;188&lt;/item&gt;&lt;item&gt;200&lt;/item&gt;&lt;item&gt;201&lt;/item&gt;&lt;item&gt;217&lt;/item&gt;&lt;item&gt;218&lt;/item&gt;&lt;item&gt;219&lt;/item&gt;&lt;item&gt;223&lt;/item&gt;&lt;item&gt;224&lt;/item&gt;&lt;item&gt;225&lt;/item&gt;&lt;item&gt;226&lt;/item&gt;&lt;item&gt;227&lt;/item&gt;&lt;item&gt;228&lt;/item&gt;&lt;item&gt;233&lt;/item&gt;&lt;item&gt;236&lt;/item&gt;&lt;item&gt;238&lt;/item&gt;&lt;item&gt;239&lt;/item&gt;&lt;item&gt;241&lt;/item&gt;&lt;item&gt;243&lt;/item&gt;&lt;item&gt;244&lt;/item&gt;&lt;item&gt;245&lt;/item&gt;&lt;item&gt;246&lt;/item&gt;&lt;item&gt;248&lt;/item&gt;&lt;item&gt;250&lt;/item&gt;&lt;item&gt;251&lt;/item&gt;&lt;item&gt;252&lt;/item&gt;&lt;item&gt;254&lt;/item&gt;&lt;/record-ids&gt;&lt;/item&gt;&lt;/Libraries&gt;"/>
  </w:docVars>
  <w:rsids>
    <w:rsidRoot w:val="00FF016F"/>
    <w:rsid w:val="00000471"/>
    <w:rsid w:val="000006AF"/>
    <w:rsid w:val="0000090B"/>
    <w:rsid w:val="00001536"/>
    <w:rsid w:val="000016DB"/>
    <w:rsid w:val="00001795"/>
    <w:rsid w:val="0000181A"/>
    <w:rsid w:val="00001D9D"/>
    <w:rsid w:val="00002681"/>
    <w:rsid w:val="00002906"/>
    <w:rsid w:val="00002967"/>
    <w:rsid w:val="00003655"/>
    <w:rsid w:val="000036D1"/>
    <w:rsid w:val="00003A42"/>
    <w:rsid w:val="00003BD3"/>
    <w:rsid w:val="00003CD1"/>
    <w:rsid w:val="00004616"/>
    <w:rsid w:val="000047AB"/>
    <w:rsid w:val="00004A5E"/>
    <w:rsid w:val="00005D27"/>
    <w:rsid w:val="00007D6E"/>
    <w:rsid w:val="00007EE6"/>
    <w:rsid w:val="00010CD9"/>
    <w:rsid w:val="0001137C"/>
    <w:rsid w:val="00011474"/>
    <w:rsid w:val="00011A76"/>
    <w:rsid w:val="00011F03"/>
    <w:rsid w:val="00011F91"/>
    <w:rsid w:val="000127FB"/>
    <w:rsid w:val="00012C17"/>
    <w:rsid w:val="00012CFD"/>
    <w:rsid w:val="000130E9"/>
    <w:rsid w:val="000134D3"/>
    <w:rsid w:val="000138CA"/>
    <w:rsid w:val="000138EF"/>
    <w:rsid w:val="00013B52"/>
    <w:rsid w:val="00014261"/>
    <w:rsid w:val="00014347"/>
    <w:rsid w:val="0001486D"/>
    <w:rsid w:val="0001491D"/>
    <w:rsid w:val="000151F6"/>
    <w:rsid w:val="00015A60"/>
    <w:rsid w:val="00015F05"/>
    <w:rsid w:val="00016418"/>
    <w:rsid w:val="00016458"/>
    <w:rsid w:val="00016861"/>
    <w:rsid w:val="000168BB"/>
    <w:rsid w:val="00016C7A"/>
    <w:rsid w:val="0001714F"/>
    <w:rsid w:val="00017749"/>
    <w:rsid w:val="00017D75"/>
    <w:rsid w:val="000219F6"/>
    <w:rsid w:val="000221B4"/>
    <w:rsid w:val="00022B79"/>
    <w:rsid w:val="00022D77"/>
    <w:rsid w:val="00022FF6"/>
    <w:rsid w:val="0002332D"/>
    <w:rsid w:val="00023770"/>
    <w:rsid w:val="00023EE7"/>
    <w:rsid w:val="00024C3D"/>
    <w:rsid w:val="00024ED8"/>
    <w:rsid w:val="00025607"/>
    <w:rsid w:val="0002569B"/>
    <w:rsid w:val="000268AB"/>
    <w:rsid w:val="00026AE2"/>
    <w:rsid w:val="000276FC"/>
    <w:rsid w:val="00027FC9"/>
    <w:rsid w:val="000300A8"/>
    <w:rsid w:val="00030220"/>
    <w:rsid w:val="00030B6A"/>
    <w:rsid w:val="000321A1"/>
    <w:rsid w:val="00032650"/>
    <w:rsid w:val="00033354"/>
    <w:rsid w:val="000334C8"/>
    <w:rsid w:val="00033A5E"/>
    <w:rsid w:val="00033AF5"/>
    <w:rsid w:val="00033C15"/>
    <w:rsid w:val="000340F8"/>
    <w:rsid w:val="00034672"/>
    <w:rsid w:val="00034FAB"/>
    <w:rsid w:val="00035444"/>
    <w:rsid w:val="00035516"/>
    <w:rsid w:val="00036B91"/>
    <w:rsid w:val="00036FA0"/>
    <w:rsid w:val="000402E2"/>
    <w:rsid w:val="00040B6F"/>
    <w:rsid w:val="00041F44"/>
    <w:rsid w:val="00043643"/>
    <w:rsid w:val="00043D29"/>
    <w:rsid w:val="00043D39"/>
    <w:rsid w:val="00043EFB"/>
    <w:rsid w:val="00044738"/>
    <w:rsid w:val="00044A37"/>
    <w:rsid w:val="00044FD6"/>
    <w:rsid w:val="00045F5B"/>
    <w:rsid w:val="00046114"/>
    <w:rsid w:val="0004702F"/>
    <w:rsid w:val="0004732E"/>
    <w:rsid w:val="00047C1A"/>
    <w:rsid w:val="00047E78"/>
    <w:rsid w:val="00050D81"/>
    <w:rsid w:val="00050DF5"/>
    <w:rsid w:val="000521E1"/>
    <w:rsid w:val="0005234C"/>
    <w:rsid w:val="0005260E"/>
    <w:rsid w:val="00052B1B"/>
    <w:rsid w:val="000533C7"/>
    <w:rsid w:val="00053BFC"/>
    <w:rsid w:val="000547E2"/>
    <w:rsid w:val="00054CC7"/>
    <w:rsid w:val="00054E21"/>
    <w:rsid w:val="00055C1C"/>
    <w:rsid w:val="00056C23"/>
    <w:rsid w:val="00056DA2"/>
    <w:rsid w:val="00056DCB"/>
    <w:rsid w:val="00057111"/>
    <w:rsid w:val="000571D2"/>
    <w:rsid w:val="000574A3"/>
    <w:rsid w:val="0006016E"/>
    <w:rsid w:val="00060A5E"/>
    <w:rsid w:val="0006133F"/>
    <w:rsid w:val="000639F6"/>
    <w:rsid w:val="00064B98"/>
    <w:rsid w:val="00066D76"/>
    <w:rsid w:val="00066DCA"/>
    <w:rsid w:val="00067C67"/>
    <w:rsid w:val="00070000"/>
    <w:rsid w:val="0007035E"/>
    <w:rsid w:val="00070466"/>
    <w:rsid w:val="00071E2A"/>
    <w:rsid w:val="00072BC0"/>
    <w:rsid w:val="00073991"/>
    <w:rsid w:val="0007406E"/>
    <w:rsid w:val="00074251"/>
    <w:rsid w:val="00074BEE"/>
    <w:rsid w:val="0007511C"/>
    <w:rsid w:val="000756A4"/>
    <w:rsid w:val="00075E95"/>
    <w:rsid w:val="00076CC3"/>
    <w:rsid w:val="000770D3"/>
    <w:rsid w:val="000775AC"/>
    <w:rsid w:val="00077CC2"/>
    <w:rsid w:val="00081587"/>
    <w:rsid w:val="000826E7"/>
    <w:rsid w:val="00083460"/>
    <w:rsid w:val="00083901"/>
    <w:rsid w:val="000847D1"/>
    <w:rsid w:val="00085E1E"/>
    <w:rsid w:val="00085F88"/>
    <w:rsid w:val="00086390"/>
    <w:rsid w:val="000870B7"/>
    <w:rsid w:val="00090219"/>
    <w:rsid w:val="00090461"/>
    <w:rsid w:val="00090594"/>
    <w:rsid w:val="000909A5"/>
    <w:rsid w:val="000909A9"/>
    <w:rsid w:val="000920A7"/>
    <w:rsid w:val="00093025"/>
    <w:rsid w:val="0009401D"/>
    <w:rsid w:val="0009429E"/>
    <w:rsid w:val="000959C9"/>
    <w:rsid w:val="00096C54"/>
    <w:rsid w:val="00097486"/>
    <w:rsid w:val="00097EDF"/>
    <w:rsid w:val="000A06B1"/>
    <w:rsid w:val="000A10A5"/>
    <w:rsid w:val="000A1C7D"/>
    <w:rsid w:val="000A1DA4"/>
    <w:rsid w:val="000A2E00"/>
    <w:rsid w:val="000A35F6"/>
    <w:rsid w:val="000A38A4"/>
    <w:rsid w:val="000A41DF"/>
    <w:rsid w:val="000A4968"/>
    <w:rsid w:val="000A4ACE"/>
    <w:rsid w:val="000A4BB9"/>
    <w:rsid w:val="000A54C9"/>
    <w:rsid w:val="000A6F31"/>
    <w:rsid w:val="000A726A"/>
    <w:rsid w:val="000A7AF1"/>
    <w:rsid w:val="000A7FCF"/>
    <w:rsid w:val="000B01CD"/>
    <w:rsid w:val="000B080A"/>
    <w:rsid w:val="000B0BCE"/>
    <w:rsid w:val="000B16FB"/>
    <w:rsid w:val="000B19B2"/>
    <w:rsid w:val="000B1EBC"/>
    <w:rsid w:val="000B2039"/>
    <w:rsid w:val="000B31BD"/>
    <w:rsid w:val="000B3790"/>
    <w:rsid w:val="000B47B0"/>
    <w:rsid w:val="000B4835"/>
    <w:rsid w:val="000B49C2"/>
    <w:rsid w:val="000B4ABA"/>
    <w:rsid w:val="000B5923"/>
    <w:rsid w:val="000B5DB3"/>
    <w:rsid w:val="000B615D"/>
    <w:rsid w:val="000B62BE"/>
    <w:rsid w:val="000B6A88"/>
    <w:rsid w:val="000B6B76"/>
    <w:rsid w:val="000B716C"/>
    <w:rsid w:val="000B7335"/>
    <w:rsid w:val="000B74C1"/>
    <w:rsid w:val="000B7C25"/>
    <w:rsid w:val="000B7E11"/>
    <w:rsid w:val="000B7F3F"/>
    <w:rsid w:val="000C07C7"/>
    <w:rsid w:val="000C08C5"/>
    <w:rsid w:val="000C0FE8"/>
    <w:rsid w:val="000C193E"/>
    <w:rsid w:val="000C1C40"/>
    <w:rsid w:val="000C217D"/>
    <w:rsid w:val="000C2737"/>
    <w:rsid w:val="000C4063"/>
    <w:rsid w:val="000C412C"/>
    <w:rsid w:val="000C4286"/>
    <w:rsid w:val="000C4B36"/>
    <w:rsid w:val="000C4E8E"/>
    <w:rsid w:val="000C4F78"/>
    <w:rsid w:val="000C5BDB"/>
    <w:rsid w:val="000C6629"/>
    <w:rsid w:val="000C7C12"/>
    <w:rsid w:val="000D0F54"/>
    <w:rsid w:val="000D11FD"/>
    <w:rsid w:val="000D1362"/>
    <w:rsid w:val="000D21CA"/>
    <w:rsid w:val="000D24D2"/>
    <w:rsid w:val="000D427F"/>
    <w:rsid w:val="000D4928"/>
    <w:rsid w:val="000D5714"/>
    <w:rsid w:val="000D5EEF"/>
    <w:rsid w:val="000D602D"/>
    <w:rsid w:val="000D6297"/>
    <w:rsid w:val="000D6F7A"/>
    <w:rsid w:val="000E04BB"/>
    <w:rsid w:val="000E0D49"/>
    <w:rsid w:val="000E0EC3"/>
    <w:rsid w:val="000E1AE2"/>
    <w:rsid w:val="000E3FC9"/>
    <w:rsid w:val="000E5329"/>
    <w:rsid w:val="000E5368"/>
    <w:rsid w:val="000E5483"/>
    <w:rsid w:val="000E5F03"/>
    <w:rsid w:val="000E68F9"/>
    <w:rsid w:val="000E6FC3"/>
    <w:rsid w:val="000E72EE"/>
    <w:rsid w:val="000F1077"/>
    <w:rsid w:val="000F16BF"/>
    <w:rsid w:val="000F1B63"/>
    <w:rsid w:val="000F1E4D"/>
    <w:rsid w:val="000F272F"/>
    <w:rsid w:val="000F2937"/>
    <w:rsid w:val="000F2F56"/>
    <w:rsid w:val="000F3EE4"/>
    <w:rsid w:val="000F494B"/>
    <w:rsid w:val="000F4A11"/>
    <w:rsid w:val="000F4BC7"/>
    <w:rsid w:val="000F62F1"/>
    <w:rsid w:val="000F6575"/>
    <w:rsid w:val="000F7A52"/>
    <w:rsid w:val="00100D25"/>
    <w:rsid w:val="00100D8A"/>
    <w:rsid w:val="00100E7B"/>
    <w:rsid w:val="001012E1"/>
    <w:rsid w:val="00101718"/>
    <w:rsid w:val="0010238E"/>
    <w:rsid w:val="00102632"/>
    <w:rsid w:val="00102F60"/>
    <w:rsid w:val="001038BF"/>
    <w:rsid w:val="00103FCD"/>
    <w:rsid w:val="00104222"/>
    <w:rsid w:val="00104AF6"/>
    <w:rsid w:val="00104E0D"/>
    <w:rsid w:val="00105070"/>
    <w:rsid w:val="00105119"/>
    <w:rsid w:val="0010538C"/>
    <w:rsid w:val="00105BB3"/>
    <w:rsid w:val="0010626A"/>
    <w:rsid w:val="001068C0"/>
    <w:rsid w:val="00106A97"/>
    <w:rsid w:val="00106C7E"/>
    <w:rsid w:val="0010718C"/>
    <w:rsid w:val="001078C4"/>
    <w:rsid w:val="0011014A"/>
    <w:rsid w:val="00110262"/>
    <w:rsid w:val="00110609"/>
    <w:rsid w:val="0011072F"/>
    <w:rsid w:val="00110A18"/>
    <w:rsid w:val="00110BC4"/>
    <w:rsid w:val="00110DC5"/>
    <w:rsid w:val="0011123F"/>
    <w:rsid w:val="001115B8"/>
    <w:rsid w:val="0011174C"/>
    <w:rsid w:val="00111CA4"/>
    <w:rsid w:val="00112896"/>
    <w:rsid w:val="00113612"/>
    <w:rsid w:val="001139E2"/>
    <w:rsid w:val="00113DF0"/>
    <w:rsid w:val="0011440F"/>
    <w:rsid w:val="001146AF"/>
    <w:rsid w:val="00115532"/>
    <w:rsid w:val="00116330"/>
    <w:rsid w:val="00116A4E"/>
    <w:rsid w:val="00120018"/>
    <w:rsid w:val="00120976"/>
    <w:rsid w:val="00121510"/>
    <w:rsid w:val="00121744"/>
    <w:rsid w:val="00121B6C"/>
    <w:rsid w:val="001226B5"/>
    <w:rsid w:val="001229E4"/>
    <w:rsid w:val="00122BB4"/>
    <w:rsid w:val="00122ED4"/>
    <w:rsid w:val="00124730"/>
    <w:rsid w:val="00124B3E"/>
    <w:rsid w:val="0012532B"/>
    <w:rsid w:val="0012565B"/>
    <w:rsid w:val="00125682"/>
    <w:rsid w:val="0012697C"/>
    <w:rsid w:val="001269F0"/>
    <w:rsid w:val="00126A51"/>
    <w:rsid w:val="00126C54"/>
    <w:rsid w:val="00127DAB"/>
    <w:rsid w:val="001300F3"/>
    <w:rsid w:val="0013019C"/>
    <w:rsid w:val="00130300"/>
    <w:rsid w:val="001303A8"/>
    <w:rsid w:val="001312B7"/>
    <w:rsid w:val="00131317"/>
    <w:rsid w:val="00131823"/>
    <w:rsid w:val="00131903"/>
    <w:rsid w:val="00131B54"/>
    <w:rsid w:val="00133B4C"/>
    <w:rsid w:val="00134791"/>
    <w:rsid w:val="00134D7C"/>
    <w:rsid w:val="00135768"/>
    <w:rsid w:val="0013622F"/>
    <w:rsid w:val="001363B1"/>
    <w:rsid w:val="00136B78"/>
    <w:rsid w:val="001403A5"/>
    <w:rsid w:val="00140ABA"/>
    <w:rsid w:val="00140CE2"/>
    <w:rsid w:val="00140E0D"/>
    <w:rsid w:val="00141671"/>
    <w:rsid w:val="001418BB"/>
    <w:rsid w:val="00141C39"/>
    <w:rsid w:val="00142A27"/>
    <w:rsid w:val="001430C9"/>
    <w:rsid w:val="00143601"/>
    <w:rsid w:val="00143A3D"/>
    <w:rsid w:val="00143A4C"/>
    <w:rsid w:val="00144122"/>
    <w:rsid w:val="00144923"/>
    <w:rsid w:val="00144B10"/>
    <w:rsid w:val="00144BC5"/>
    <w:rsid w:val="00144CB4"/>
    <w:rsid w:val="00144F22"/>
    <w:rsid w:val="00145284"/>
    <w:rsid w:val="001459BA"/>
    <w:rsid w:val="00146DDB"/>
    <w:rsid w:val="00146F89"/>
    <w:rsid w:val="001505DB"/>
    <w:rsid w:val="00150D23"/>
    <w:rsid w:val="00151277"/>
    <w:rsid w:val="001521A1"/>
    <w:rsid w:val="0015241B"/>
    <w:rsid w:val="001540C0"/>
    <w:rsid w:val="001553F6"/>
    <w:rsid w:val="00156CB2"/>
    <w:rsid w:val="00156FEF"/>
    <w:rsid w:val="00157886"/>
    <w:rsid w:val="00157DC3"/>
    <w:rsid w:val="00160686"/>
    <w:rsid w:val="00161590"/>
    <w:rsid w:val="00162EDE"/>
    <w:rsid w:val="001635BC"/>
    <w:rsid w:val="00163678"/>
    <w:rsid w:val="00163C1E"/>
    <w:rsid w:val="001648BA"/>
    <w:rsid w:val="00164959"/>
    <w:rsid w:val="00164C05"/>
    <w:rsid w:val="00165942"/>
    <w:rsid w:val="00165B19"/>
    <w:rsid w:val="00166540"/>
    <w:rsid w:val="00166872"/>
    <w:rsid w:val="00166C7F"/>
    <w:rsid w:val="00167687"/>
    <w:rsid w:val="0016792D"/>
    <w:rsid w:val="00167AD0"/>
    <w:rsid w:val="00167EDE"/>
    <w:rsid w:val="001708FF"/>
    <w:rsid w:val="00170D65"/>
    <w:rsid w:val="001712AC"/>
    <w:rsid w:val="00171467"/>
    <w:rsid w:val="00171543"/>
    <w:rsid w:val="00172097"/>
    <w:rsid w:val="001736A9"/>
    <w:rsid w:val="0017404B"/>
    <w:rsid w:val="001747B8"/>
    <w:rsid w:val="00174AF4"/>
    <w:rsid w:val="00174D01"/>
    <w:rsid w:val="001754E7"/>
    <w:rsid w:val="00175684"/>
    <w:rsid w:val="00175905"/>
    <w:rsid w:val="001759A3"/>
    <w:rsid w:val="00176CFB"/>
    <w:rsid w:val="00177035"/>
    <w:rsid w:val="00177D5D"/>
    <w:rsid w:val="00180F81"/>
    <w:rsid w:val="001814AE"/>
    <w:rsid w:val="00181B81"/>
    <w:rsid w:val="00181C61"/>
    <w:rsid w:val="00182864"/>
    <w:rsid w:val="001829C8"/>
    <w:rsid w:val="00182C07"/>
    <w:rsid w:val="00183C16"/>
    <w:rsid w:val="00183F77"/>
    <w:rsid w:val="00183FD5"/>
    <w:rsid w:val="00184136"/>
    <w:rsid w:val="00184AB7"/>
    <w:rsid w:val="00185268"/>
    <w:rsid w:val="00185D6E"/>
    <w:rsid w:val="0019014F"/>
    <w:rsid w:val="00190746"/>
    <w:rsid w:val="001907F5"/>
    <w:rsid w:val="00190D30"/>
    <w:rsid w:val="0019217E"/>
    <w:rsid w:val="0019340C"/>
    <w:rsid w:val="00193551"/>
    <w:rsid w:val="00193647"/>
    <w:rsid w:val="00193A49"/>
    <w:rsid w:val="00194244"/>
    <w:rsid w:val="0019458F"/>
    <w:rsid w:val="00194595"/>
    <w:rsid w:val="00194772"/>
    <w:rsid w:val="00194AFB"/>
    <w:rsid w:val="001955C9"/>
    <w:rsid w:val="00195B9A"/>
    <w:rsid w:val="00195CF9"/>
    <w:rsid w:val="001A0D25"/>
    <w:rsid w:val="001A0F7C"/>
    <w:rsid w:val="001A1089"/>
    <w:rsid w:val="001A25CA"/>
    <w:rsid w:val="001A3B3F"/>
    <w:rsid w:val="001A50A6"/>
    <w:rsid w:val="001A5F17"/>
    <w:rsid w:val="001A5F62"/>
    <w:rsid w:val="001A664C"/>
    <w:rsid w:val="001A746E"/>
    <w:rsid w:val="001B0164"/>
    <w:rsid w:val="001B1653"/>
    <w:rsid w:val="001B182F"/>
    <w:rsid w:val="001B1FD5"/>
    <w:rsid w:val="001B27BD"/>
    <w:rsid w:val="001B3274"/>
    <w:rsid w:val="001B3827"/>
    <w:rsid w:val="001B5398"/>
    <w:rsid w:val="001B574E"/>
    <w:rsid w:val="001B60EC"/>
    <w:rsid w:val="001B7693"/>
    <w:rsid w:val="001C0CAC"/>
    <w:rsid w:val="001C10BD"/>
    <w:rsid w:val="001C1527"/>
    <w:rsid w:val="001C1541"/>
    <w:rsid w:val="001C1B39"/>
    <w:rsid w:val="001C2300"/>
    <w:rsid w:val="001C24D7"/>
    <w:rsid w:val="001C306D"/>
    <w:rsid w:val="001C33BE"/>
    <w:rsid w:val="001C3D2B"/>
    <w:rsid w:val="001C4404"/>
    <w:rsid w:val="001C474E"/>
    <w:rsid w:val="001C47AC"/>
    <w:rsid w:val="001C58A6"/>
    <w:rsid w:val="001C5B06"/>
    <w:rsid w:val="001C5E3D"/>
    <w:rsid w:val="001C735C"/>
    <w:rsid w:val="001D0198"/>
    <w:rsid w:val="001D08D8"/>
    <w:rsid w:val="001D11B3"/>
    <w:rsid w:val="001D15E0"/>
    <w:rsid w:val="001D1AC8"/>
    <w:rsid w:val="001D2B73"/>
    <w:rsid w:val="001D3203"/>
    <w:rsid w:val="001D3B50"/>
    <w:rsid w:val="001D5270"/>
    <w:rsid w:val="001D528E"/>
    <w:rsid w:val="001D7CBB"/>
    <w:rsid w:val="001E022E"/>
    <w:rsid w:val="001E037C"/>
    <w:rsid w:val="001E09C4"/>
    <w:rsid w:val="001E0BA7"/>
    <w:rsid w:val="001E12DC"/>
    <w:rsid w:val="001E16CC"/>
    <w:rsid w:val="001E1F28"/>
    <w:rsid w:val="001E271C"/>
    <w:rsid w:val="001E278B"/>
    <w:rsid w:val="001E31AC"/>
    <w:rsid w:val="001E38FE"/>
    <w:rsid w:val="001E3E4D"/>
    <w:rsid w:val="001E411F"/>
    <w:rsid w:val="001E54A9"/>
    <w:rsid w:val="001E696B"/>
    <w:rsid w:val="001E7DDE"/>
    <w:rsid w:val="001E7F6B"/>
    <w:rsid w:val="001F026F"/>
    <w:rsid w:val="001F0B22"/>
    <w:rsid w:val="001F0D2F"/>
    <w:rsid w:val="001F1C2A"/>
    <w:rsid w:val="001F27D9"/>
    <w:rsid w:val="001F296D"/>
    <w:rsid w:val="001F33FC"/>
    <w:rsid w:val="001F4177"/>
    <w:rsid w:val="001F4C82"/>
    <w:rsid w:val="001F52F4"/>
    <w:rsid w:val="001F58D5"/>
    <w:rsid w:val="001F5B64"/>
    <w:rsid w:val="001F6424"/>
    <w:rsid w:val="001F74FE"/>
    <w:rsid w:val="001F763A"/>
    <w:rsid w:val="001F7A92"/>
    <w:rsid w:val="0020131A"/>
    <w:rsid w:val="002015F6"/>
    <w:rsid w:val="002019A9"/>
    <w:rsid w:val="00201F9D"/>
    <w:rsid w:val="00202B91"/>
    <w:rsid w:val="002033D3"/>
    <w:rsid w:val="00204034"/>
    <w:rsid w:val="00204F68"/>
    <w:rsid w:val="002057B0"/>
    <w:rsid w:val="0020580F"/>
    <w:rsid w:val="00205C5E"/>
    <w:rsid w:val="00205C9B"/>
    <w:rsid w:val="00205D4F"/>
    <w:rsid w:val="00206232"/>
    <w:rsid w:val="00206328"/>
    <w:rsid w:val="00206C55"/>
    <w:rsid w:val="0020765C"/>
    <w:rsid w:val="0020790E"/>
    <w:rsid w:val="00207D01"/>
    <w:rsid w:val="002106B7"/>
    <w:rsid w:val="00210A25"/>
    <w:rsid w:val="00210E39"/>
    <w:rsid w:val="00211251"/>
    <w:rsid w:val="00211D2C"/>
    <w:rsid w:val="0021249E"/>
    <w:rsid w:val="00212853"/>
    <w:rsid w:val="00212E32"/>
    <w:rsid w:val="0021309B"/>
    <w:rsid w:val="00213186"/>
    <w:rsid w:val="0021322D"/>
    <w:rsid w:val="00214002"/>
    <w:rsid w:val="00214B53"/>
    <w:rsid w:val="0021540D"/>
    <w:rsid w:val="002158DC"/>
    <w:rsid w:val="002164F4"/>
    <w:rsid w:val="00216C1A"/>
    <w:rsid w:val="00216DA7"/>
    <w:rsid w:val="00217039"/>
    <w:rsid w:val="0022042E"/>
    <w:rsid w:val="002213C0"/>
    <w:rsid w:val="00221A6D"/>
    <w:rsid w:val="00221B01"/>
    <w:rsid w:val="00222965"/>
    <w:rsid w:val="00223141"/>
    <w:rsid w:val="002235F7"/>
    <w:rsid w:val="002247AA"/>
    <w:rsid w:val="00225DE6"/>
    <w:rsid w:val="00226079"/>
    <w:rsid w:val="002263DC"/>
    <w:rsid w:val="002264C3"/>
    <w:rsid w:val="002265A3"/>
    <w:rsid w:val="0022666D"/>
    <w:rsid w:val="00226FA2"/>
    <w:rsid w:val="0022704A"/>
    <w:rsid w:val="00227064"/>
    <w:rsid w:val="002276EF"/>
    <w:rsid w:val="00230752"/>
    <w:rsid w:val="002317D7"/>
    <w:rsid w:val="00231B22"/>
    <w:rsid w:val="002320DD"/>
    <w:rsid w:val="002324C3"/>
    <w:rsid w:val="0023250F"/>
    <w:rsid w:val="0023341F"/>
    <w:rsid w:val="0023447C"/>
    <w:rsid w:val="00234C38"/>
    <w:rsid w:val="00234D07"/>
    <w:rsid w:val="0023522F"/>
    <w:rsid w:val="002353C4"/>
    <w:rsid w:val="00235EA5"/>
    <w:rsid w:val="0023602F"/>
    <w:rsid w:val="002377EB"/>
    <w:rsid w:val="00237CF1"/>
    <w:rsid w:val="00240361"/>
    <w:rsid w:val="00240D2D"/>
    <w:rsid w:val="00240FC8"/>
    <w:rsid w:val="002415B7"/>
    <w:rsid w:val="00241925"/>
    <w:rsid w:val="00241D74"/>
    <w:rsid w:val="00242936"/>
    <w:rsid w:val="00243161"/>
    <w:rsid w:val="00243453"/>
    <w:rsid w:val="002434DB"/>
    <w:rsid w:val="00243F8D"/>
    <w:rsid w:val="0024454B"/>
    <w:rsid w:val="00245730"/>
    <w:rsid w:val="00245752"/>
    <w:rsid w:val="0024577E"/>
    <w:rsid w:val="00246357"/>
    <w:rsid w:val="00246DBA"/>
    <w:rsid w:val="00247023"/>
    <w:rsid w:val="002470DF"/>
    <w:rsid w:val="002476A7"/>
    <w:rsid w:val="00247DB4"/>
    <w:rsid w:val="0025025F"/>
    <w:rsid w:val="0025094C"/>
    <w:rsid w:val="00250DB8"/>
    <w:rsid w:val="002526E4"/>
    <w:rsid w:val="002537F2"/>
    <w:rsid w:val="00253AE0"/>
    <w:rsid w:val="00253B9E"/>
    <w:rsid w:val="002543A9"/>
    <w:rsid w:val="002547A1"/>
    <w:rsid w:val="00255022"/>
    <w:rsid w:val="00256224"/>
    <w:rsid w:val="002564A0"/>
    <w:rsid w:val="0025667B"/>
    <w:rsid w:val="00256E25"/>
    <w:rsid w:val="00257A6B"/>
    <w:rsid w:val="00260301"/>
    <w:rsid w:val="00260685"/>
    <w:rsid w:val="00261489"/>
    <w:rsid w:val="00261540"/>
    <w:rsid w:val="00261BE4"/>
    <w:rsid w:val="002635DB"/>
    <w:rsid w:val="002638D4"/>
    <w:rsid w:val="00265A12"/>
    <w:rsid w:val="0026640E"/>
    <w:rsid w:val="00266641"/>
    <w:rsid w:val="00266B7D"/>
    <w:rsid w:val="00266B96"/>
    <w:rsid w:val="00266E84"/>
    <w:rsid w:val="00270233"/>
    <w:rsid w:val="00270248"/>
    <w:rsid w:val="0027030D"/>
    <w:rsid w:val="00270ADC"/>
    <w:rsid w:val="00274781"/>
    <w:rsid w:val="002748EC"/>
    <w:rsid w:val="00274AE8"/>
    <w:rsid w:val="00274F8E"/>
    <w:rsid w:val="00275F7E"/>
    <w:rsid w:val="00276A7C"/>
    <w:rsid w:val="00276A9B"/>
    <w:rsid w:val="00276D8D"/>
    <w:rsid w:val="00276F67"/>
    <w:rsid w:val="00277A2A"/>
    <w:rsid w:val="00277F92"/>
    <w:rsid w:val="002828DE"/>
    <w:rsid w:val="00282EEC"/>
    <w:rsid w:val="00284E98"/>
    <w:rsid w:val="00285F75"/>
    <w:rsid w:val="00286B6C"/>
    <w:rsid w:val="00286D8B"/>
    <w:rsid w:val="00286F55"/>
    <w:rsid w:val="00287087"/>
    <w:rsid w:val="00287483"/>
    <w:rsid w:val="002878CE"/>
    <w:rsid w:val="00287EC9"/>
    <w:rsid w:val="0029068B"/>
    <w:rsid w:val="0029120D"/>
    <w:rsid w:val="0029135A"/>
    <w:rsid w:val="002914E5"/>
    <w:rsid w:val="00291963"/>
    <w:rsid w:val="002919F2"/>
    <w:rsid w:val="00291A76"/>
    <w:rsid w:val="00291BA5"/>
    <w:rsid w:val="00291C25"/>
    <w:rsid w:val="002923DB"/>
    <w:rsid w:val="0029294F"/>
    <w:rsid w:val="00293AF3"/>
    <w:rsid w:val="00293CB4"/>
    <w:rsid w:val="00294538"/>
    <w:rsid w:val="002947C0"/>
    <w:rsid w:val="00294803"/>
    <w:rsid w:val="00294A3D"/>
    <w:rsid w:val="00294F43"/>
    <w:rsid w:val="002950A4"/>
    <w:rsid w:val="00295606"/>
    <w:rsid w:val="00296381"/>
    <w:rsid w:val="00296B44"/>
    <w:rsid w:val="00296F85"/>
    <w:rsid w:val="0029701E"/>
    <w:rsid w:val="002973C8"/>
    <w:rsid w:val="00297A6C"/>
    <w:rsid w:val="002A02C0"/>
    <w:rsid w:val="002A108C"/>
    <w:rsid w:val="002A1462"/>
    <w:rsid w:val="002A1B38"/>
    <w:rsid w:val="002A24BB"/>
    <w:rsid w:val="002A28A0"/>
    <w:rsid w:val="002A2F26"/>
    <w:rsid w:val="002A3275"/>
    <w:rsid w:val="002A3CF7"/>
    <w:rsid w:val="002A41E4"/>
    <w:rsid w:val="002A4410"/>
    <w:rsid w:val="002A6720"/>
    <w:rsid w:val="002A7169"/>
    <w:rsid w:val="002A7544"/>
    <w:rsid w:val="002A787B"/>
    <w:rsid w:val="002B0AA5"/>
    <w:rsid w:val="002B18A7"/>
    <w:rsid w:val="002B1A72"/>
    <w:rsid w:val="002B231F"/>
    <w:rsid w:val="002B26DB"/>
    <w:rsid w:val="002B2700"/>
    <w:rsid w:val="002B2802"/>
    <w:rsid w:val="002B2D17"/>
    <w:rsid w:val="002B2FC0"/>
    <w:rsid w:val="002B3046"/>
    <w:rsid w:val="002B380E"/>
    <w:rsid w:val="002B384E"/>
    <w:rsid w:val="002B42EC"/>
    <w:rsid w:val="002B5243"/>
    <w:rsid w:val="002B5715"/>
    <w:rsid w:val="002B5FBB"/>
    <w:rsid w:val="002B6612"/>
    <w:rsid w:val="002B6E83"/>
    <w:rsid w:val="002B770F"/>
    <w:rsid w:val="002C0EA0"/>
    <w:rsid w:val="002C0F2C"/>
    <w:rsid w:val="002C284C"/>
    <w:rsid w:val="002C302E"/>
    <w:rsid w:val="002C3101"/>
    <w:rsid w:val="002C3182"/>
    <w:rsid w:val="002C31BF"/>
    <w:rsid w:val="002C396B"/>
    <w:rsid w:val="002C4A3D"/>
    <w:rsid w:val="002C5557"/>
    <w:rsid w:val="002C56D5"/>
    <w:rsid w:val="002C6F92"/>
    <w:rsid w:val="002C7F82"/>
    <w:rsid w:val="002D002A"/>
    <w:rsid w:val="002D0437"/>
    <w:rsid w:val="002D070E"/>
    <w:rsid w:val="002D0E4B"/>
    <w:rsid w:val="002D0ED2"/>
    <w:rsid w:val="002D1266"/>
    <w:rsid w:val="002D186D"/>
    <w:rsid w:val="002D1F90"/>
    <w:rsid w:val="002D2227"/>
    <w:rsid w:val="002D2471"/>
    <w:rsid w:val="002D4044"/>
    <w:rsid w:val="002D4D96"/>
    <w:rsid w:val="002D5A7E"/>
    <w:rsid w:val="002D5D5E"/>
    <w:rsid w:val="002D6913"/>
    <w:rsid w:val="002D77FF"/>
    <w:rsid w:val="002D7907"/>
    <w:rsid w:val="002E06D0"/>
    <w:rsid w:val="002E23EA"/>
    <w:rsid w:val="002E26B9"/>
    <w:rsid w:val="002E3C5A"/>
    <w:rsid w:val="002E422F"/>
    <w:rsid w:val="002E4D6F"/>
    <w:rsid w:val="002E5764"/>
    <w:rsid w:val="002E5C5B"/>
    <w:rsid w:val="002E60D2"/>
    <w:rsid w:val="002E6430"/>
    <w:rsid w:val="002E6AEC"/>
    <w:rsid w:val="002E6EE8"/>
    <w:rsid w:val="002E71A1"/>
    <w:rsid w:val="002E7461"/>
    <w:rsid w:val="002F1082"/>
    <w:rsid w:val="002F14E4"/>
    <w:rsid w:val="002F1B73"/>
    <w:rsid w:val="002F22F6"/>
    <w:rsid w:val="002F25D4"/>
    <w:rsid w:val="002F2D45"/>
    <w:rsid w:val="002F3814"/>
    <w:rsid w:val="002F3C07"/>
    <w:rsid w:val="002F410F"/>
    <w:rsid w:val="002F5069"/>
    <w:rsid w:val="002F5FF6"/>
    <w:rsid w:val="002F6FD7"/>
    <w:rsid w:val="00300962"/>
    <w:rsid w:val="003019E5"/>
    <w:rsid w:val="00305343"/>
    <w:rsid w:val="00305813"/>
    <w:rsid w:val="00306245"/>
    <w:rsid w:val="00306E07"/>
    <w:rsid w:val="00307940"/>
    <w:rsid w:val="003103B2"/>
    <w:rsid w:val="00310971"/>
    <w:rsid w:val="00311448"/>
    <w:rsid w:val="003117E8"/>
    <w:rsid w:val="00311901"/>
    <w:rsid w:val="00311BA3"/>
    <w:rsid w:val="00311C6C"/>
    <w:rsid w:val="003123F3"/>
    <w:rsid w:val="00312590"/>
    <w:rsid w:val="0031303C"/>
    <w:rsid w:val="00313096"/>
    <w:rsid w:val="00313690"/>
    <w:rsid w:val="00313A5A"/>
    <w:rsid w:val="00314565"/>
    <w:rsid w:val="003148A9"/>
    <w:rsid w:val="003152C7"/>
    <w:rsid w:val="00320920"/>
    <w:rsid w:val="00321FCC"/>
    <w:rsid w:val="0032231A"/>
    <w:rsid w:val="00322385"/>
    <w:rsid w:val="0032240A"/>
    <w:rsid w:val="00322B0F"/>
    <w:rsid w:val="00322D24"/>
    <w:rsid w:val="00323DFE"/>
    <w:rsid w:val="00324337"/>
    <w:rsid w:val="00324903"/>
    <w:rsid w:val="00324CB6"/>
    <w:rsid w:val="00324D74"/>
    <w:rsid w:val="0032505C"/>
    <w:rsid w:val="00326197"/>
    <w:rsid w:val="003262A0"/>
    <w:rsid w:val="003273A8"/>
    <w:rsid w:val="00330C9B"/>
    <w:rsid w:val="00330F91"/>
    <w:rsid w:val="00332132"/>
    <w:rsid w:val="0033331A"/>
    <w:rsid w:val="003333BD"/>
    <w:rsid w:val="00333B6E"/>
    <w:rsid w:val="003343DC"/>
    <w:rsid w:val="00334E86"/>
    <w:rsid w:val="00335DE0"/>
    <w:rsid w:val="00336472"/>
    <w:rsid w:val="00336DE7"/>
    <w:rsid w:val="00337DA5"/>
    <w:rsid w:val="00337F3D"/>
    <w:rsid w:val="00337FC1"/>
    <w:rsid w:val="003419B8"/>
    <w:rsid w:val="00341DAE"/>
    <w:rsid w:val="0034254B"/>
    <w:rsid w:val="00343708"/>
    <w:rsid w:val="00343781"/>
    <w:rsid w:val="00344116"/>
    <w:rsid w:val="00344601"/>
    <w:rsid w:val="003448F8"/>
    <w:rsid w:val="0034547B"/>
    <w:rsid w:val="00345C01"/>
    <w:rsid w:val="00345FF4"/>
    <w:rsid w:val="00346E15"/>
    <w:rsid w:val="00347CEB"/>
    <w:rsid w:val="00347D9C"/>
    <w:rsid w:val="003509BE"/>
    <w:rsid w:val="003510D9"/>
    <w:rsid w:val="00352BF3"/>
    <w:rsid w:val="00352FF8"/>
    <w:rsid w:val="00353386"/>
    <w:rsid w:val="00353E1F"/>
    <w:rsid w:val="00353F5A"/>
    <w:rsid w:val="003543BD"/>
    <w:rsid w:val="0035593B"/>
    <w:rsid w:val="00355A06"/>
    <w:rsid w:val="00356B91"/>
    <w:rsid w:val="00356FD8"/>
    <w:rsid w:val="0035700F"/>
    <w:rsid w:val="00357B03"/>
    <w:rsid w:val="0036004C"/>
    <w:rsid w:val="00360856"/>
    <w:rsid w:val="0036118B"/>
    <w:rsid w:val="003612C8"/>
    <w:rsid w:val="003613D9"/>
    <w:rsid w:val="00361467"/>
    <w:rsid w:val="003626A1"/>
    <w:rsid w:val="003628AB"/>
    <w:rsid w:val="003631E1"/>
    <w:rsid w:val="003633AA"/>
    <w:rsid w:val="00363742"/>
    <w:rsid w:val="00363AB1"/>
    <w:rsid w:val="00365561"/>
    <w:rsid w:val="00366A06"/>
    <w:rsid w:val="00366AD7"/>
    <w:rsid w:val="003675B3"/>
    <w:rsid w:val="003704A1"/>
    <w:rsid w:val="00370910"/>
    <w:rsid w:val="00370D77"/>
    <w:rsid w:val="003712DB"/>
    <w:rsid w:val="00371798"/>
    <w:rsid w:val="00372874"/>
    <w:rsid w:val="00372A94"/>
    <w:rsid w:val="0037351E"/>
    <w:rsid w:val="003737EB"/>
    <w:rsid w:val="00374477"/>
    <w:rsid w:val="00374F75"/>
    <w:rsid w:val="003758D6"/>
    <w:rsid w:val="00376758"/>
    <w:rsid w:val="00376B4B"/>
    <w:rsid w:val="00376D7A"/>
    <w:rsid w:val="0037740C"/>
    <w:rsid w:val="003776BA"/>
    <w:rsid w:val="00380421"/>
    <w:rsid w:val="003804B2"/>
    <w:rsid w:val="00380B6F"/>
    <w:rsid w:val="003810D4"/>
    <w:rsid w:val="00382930"/>
    <w:rsid w:val="0038355F"/>
    <w:rsid w:val="00383BAE"/>
    <w:rsid w:val="00383DC0"/>
    <w:rsid w:val="00383E7B"/>
    <w:rsid w:val="00384756"/>
    <w:rsid w:val="00385336"/>
    <w:rsid w:val="0038548B"/>
    <w:rsid w:val="003854EC"/>
    <w:rsid w:val="0038560E"/>
    <w:rsid w:val="00386347"/>
    <w:rsid w:val="00387C2B"/>
    <w:rsid w:val="00387DF6"/>
    <w:rsid w:val="00387FAB"/>
    <w:rsid w:val="00390338"/>
    <w:rsid w:val="00390850"/>
    <w:rsid w:val="003910AF"/>
    <w:rsid w:val="00391297"/>
    <w:rsid w:val="0039168D"/>
    <w:rsid w:val="00391900"/>
    <w:rsid w:val="003919F5"/>
    <w:rsid w:val="00391E57"/>
    <w:rsid w:val="00392622"/>
    <w:rsid w:val="00392CDB"/>
    <w:rsid w:val="00392E51"/>
    <w:rsid w:val="00393D02"/>
    <w:rsid w:val="003940C1"/>
    <w:rsid w:val="00394446"/>
    <w:rsid w:val="003949F6"/>
    <w:rsid w:val="003953B1"/>
    <w:rsid w:val="003957C4"/>
    <w:rsid w:val="00396D38"/>
    <w:rsid w:val="00396F91"/>
    <w:rsid w:val="00397339"/>
    <w:rsid w:val="003974C9"/>
    <w:rsid w:val="00397729"/>
    <w:rsid w:val="003A0259"/>
    <w:rsid w:val="003A0528"/>
    <w:rsid w:val="003A1530"/>
    <w:rsid w:val="003A1698"/>
    <w:rsid w:val="003A16D4"/>
    <w:rsid w:val="003A17A8"/>
    <w:rsid w:val="003A22E1"/>
    <w:rsid w:val="003A259C"/>
    <w:rsid w:val="003A2CB6"/>
    <w:rsid w:val="003A31ED"/>
    <w:rsid w:val="003A32DA"/>
    <w:rsid w:val="003A367C"/>
    <w:rsid w:val="003A37DD"/>
    <w:rsid w:val="003A39ED"/>
    <w:rsid w:val="003A3A22"/>
    <w:rsid w:val="003A3BE1"/>
    <w:rsid w:val="003A40CC"/>
    <w:rsid w:val="003A4191"/>
    <w:rsid w:val="003A46D3"/>
    <w:rsid w:val="003A5F8F"/>
    <w:rsid w:val="003A5FA7"/>
    <w:rsid w:val="003A5FDA"/>
    <w:rsid w:val="003A62DC"/>
    <w:rsid w:val="003A6303"/>
    <w:rsid w:val="003B0776"/>
    <w:rsid w:val="003B0CA5"/>
    <w:rsid w:val="003B0E4B"/>
    <w:rsid w:val="003B1B6A"/>
    <w:rsid w:val="003B1BF9"/>
    <w:rsid w:val="003B21EC"/>
    <w:rsid w:val="003B4A91"/>
    <w:rsid w:val="003B59A8"/>
    <w:rsid w:val="003B5AEE"/>
    <w:rsid w:val="003B69E8"/>
    <w:rsid w:val="003B75A4"/>
    <w:rsid w:val="003B77A7"/>
    <w:rsid w:val="003B7C09"/>
    <w:rsid w:val="003C04ED"/>
    <w:rsid w:val="003C0760"/>
    <w:rsid w:val="003C16CD"/>
    <w:rsid w:val="003C1B31"/>
    <w:rsid w:val="003C1B62"/>
    <w:rsid w:val="003C4458"/>
    <w:rsid w:val="003C4ACF"/>
    <w:rsid w:val="003C5186"/>
    <w:rsid w:val="003C5357"/>
    <w:rsid w:val="003C61A1"/>
    <w:rsid w:val="003C6538"/>
    <w:rsid w:val="003C6FBE"/>
    <w:rsid w:val="003C724F"/>
    <w:rsid w:val="003D0901"/>
    <w:rsid w:val="003D12B1"/>
    <w:rsid w:val="003D15D7"/>
    <w:rsid w:val="003D18D1"/>
    <w:rsid w:val="003D1DD4"/>
    <w:rsid w:val="003D2184"/>
    <w:rsid w:val="003D2DCD"/>
    <w:rsid w:val="003D346A"/>
    <w:rsid w:val="003D36E6"/>
    <w:rsid w:val="003D3811"/>
    <w:rsid w:val="003D3A8F"/>
    <w:rsid w:val="003D3C2B"/>
    <w:rsid w:val="003D3D44"/>
    <w:rsid w:val="003D47B0"/>
    <w:rsid w:val="003D4A1E"/>
    <w:rsid w:val="003D4C9F"/>
    <w:rsid w:val="003D4E2B"/>
    <w:rsid w:val="003D4F25"/>
    <w:rsid w:val="003D5750"/>
    <w:rsid w:val="003D7435"/>
    <w:rsid w:val="003D7561"/>
    <w:rsid w:val="003D75BF"/>
    <w:rsid w:val="003D7C3F"/>
    <w:rsid w:val="003E0238"/>
    <w:rsid w:val="003E1BED"/>
    <w:rsid w:val="003E2245"/>
    <w:rsid w:val="003E22F4"/>
    <w:rsid w:val="003E28A4"/>
    <w:rsid w:val="003E3172"/>
    <w:rsid w:val="003E32DE"/>
    <w:rsid w:val="003E3814"/>
    <w:rsid w:val="003E492B"/>
    <w:rsid w:val="003E5652"/>
    <w:rsid w:val="003E5742"/>
    <w:rsid w:val="003E6594"/>
    <w:rsid w:val="003E6DD6"/>
    <w:rsid w:val="003E6E8C"/>
    <w:rsid w:val="003E747E"/>
    <w:rsid w:val="003E763C"/>
    <w:rsid w:val="003E7966"/>
    <w:rsid w:val="003E7ABF"/>
    <w:rsid w:val="003F027B"/>
    <w:rsid w:val="003F1173"/>
    <w:rsid w:val="003F1ECF"/>
    <w:rsid w:val="003F3ECF"/>
    <w:rsid w:val="003F43D0"/>
    <w:rsid w:val="003F470D"/>
    <w:rsid w:val="003F497A"/>
    <w:rsid w:val="003F54EF"/>
    <w:rsid w:val="003F684C"/>
    <w:rsid w:val="003F774D"/>
    <w:rsid w:val="003F77A1"/>
    <w:rsid w:val="003F7909"/>
    <w:rsid w:val="003F79C9"/>
    <w:rsid w:val="00400231"/>
    <w:rsid w:val="00400BB8"/>
    <w:rsid w:val="00401201"/>
    <w:rsid w:val="004019D6"/>
    <w:rsid w:val="00402039"/>
    <w:rsid w:val="004021E7"/>
    <w:rsid w:val="004029D5"/>
    <w:rsid w:val="00402F71"/>
    <w:rsid w:val="00403095"/>
    <w:rsid w:val="00403CEA"/>
    <w:rsid w:val="00404EDD"/>
    <w:rsid w:val="00405145"/>
    <w:rsid w:val="004052E4"/>
    <w:rsid w:val="00405F99"/>
    <w:rsid w:val="00406030"/>
    <w:rsid w:val="0040666C"/>
    <w:rsid w:val="004070B3"/>
    <w:rsid w:val="00407863"/>
    <w:rsid w:val="004104C2"/>
    <w:rsid w:val="004105E5"/>
    <w:rsid w:val="00411661"/>
    <w:rsid w:val="004121B8"/>
    <w:rsid w:val="00412741"/>
    <w:rsid w:val="00412AF1"/>
    <w:rsid w:val="00412C9F"/>
    <w:rsid w:val="00414347"/>
    <w:rsid w:val="0041509F"/>
    <w:rsid w:val="004152E7"/>
    <w:rsid w:val="00415D90"/>
    <w:rsid w:val="00415EB2"/>
    <w:rsid w:val="00416023"/>
    <w:rsid w:val="004171A6"/>
    <w:rsid w:val="0041773E"/>
    <w:rsid w:val="00420486"/>
    <w:rsid w:val="00420F24"/>
    <w:rsid w:val="004210E0"/>
    <w:rsid w:val="00421A6E"/>
    <w:rsid w:val="00421F80"/>
    <w:rsid w:val="00422015"/>
    <w:rsid w:val="00422CAB"/>
    <w:rsid w:val="0042353C"/>
    <w:rsid w:val="00423C05"/>
    <w:rsid w:val="00423F1F"/>
    <w:rsid w:val="00424738"/>
    <w:rsid w:val="00425DA7"/>
    <w:rsid w:val="00427A1C"/>
    <w:rsid w:val="00427CB4"/>
    <w:rsid w:val="00427E2F"/>
    <w:rsid w:val="004305FA"/>
    <w:rsid w:val="00430893"/>
    <w:rsid w:val="00430F0D"/>
    <w:rsid w:val="00430F13"/>
    <w:rsid w:val="00431147"/>
    <w:rsid w:val="00431F54"/>
    <w:rsid w:val="004322CB"/>
    <w:rsid w:val="00433472"/>
    <w:rsid w:val="00433556"/>
    <w:rsid w:val="00433811"/>
    <w:rsid w:val="004342AC"/>
    <w:rsid w:val="00434B0D"/>
    <w:rsid w:val="00435158"/>
    <w:rsid w:val="00435A6C"/>
    <w:rsid w:val="00435EB7"/>
    <w:rsid w:val="0043694F"/>
    <w:rsid w:val="00436F14"/>
    <w:rsid w:val="00440FCB"/>
    <w:rsid w:val="0044111C"/>
    <w:rsid w:val="00441983"/>
    <w:rsid w:val="00441F65"/>
    <w:rsid w:val="00442089"/>
    <w:rsid w:val="004427A1"/>
    <w:rsid w:val="00442FB2"/>
    <w:rsid w:val="00443320"/>
    <w:rsid w:val="004439CD"/>
    <w:rsid w:val="00443B05"/>
    <w:rsid w:val="00443D86"/>
    <w:rsid w:val="004448AD"/>
    <w:rsid w:val="0044505A"/>
    <w:rsid w:val="00445929"/>
    <w:rsid w:val="00446FD5"/>
    <w:rsid w:val="0044772B"/>
    <w:rsid w:val="00447943"/>
    <w:rsid w:val="004500B8"/>
    <w:rsid w:val="00450223"/>
    <w:rsid w:val="00450D76"/>
    <w:rsid w:val="00451E26"/>
    <w:rsid w:val="0045200E"/>
    <w:rsid w:val="004520B9"/>
    <w:rsid w:val="00452B5A"/>
    <w:rsid w:val="004530DD"/>
    <w:rsid w:val="004537A9"/>
    <w:rsid w:val="00453B85"/>
    <w:rsid w:val="00453B92"/>
    <w:rsid w:val="00453E44"/>
    <w:rsid w:val="00453FE1"/>
    <w:rsid w:val="004540AE"/>
    <w:rsid w:val="00454476"/>
    <w:rsid w:val="00454AD7"/>
    <w:rsid w:val="004554FA"/>
    <w:rsid w:val="0045572E"/>
    <w:rsid w:val="00455D5D"/>
    <w:rsid w:val="00455E5C"/>
    <w:rsid w:val="004601B6"/>
    <w:rsid w:val="004602F1"/>
    <w:rsid w:val="00460637"/>
    <w:rsid w:val="004607DF"/>
    <w:rsid w:val="0046121C"/>
    <w:rsid w:val="00461DD7"/>
    <w:rsid w:val="004620C0"/>
    <w:rsid w:val="0046258F"/>
    <w:rsid w:val="004628F4"/>
    <w:rsid w:val="00462A40"/>
    <w:rsid w:val="00462B79"/>
    <w:rsid w:val="004630F4"/>
    <w:rsid w:val="00463E16"/>
    <w:rsid w:val="004640C3"/>
    <w:rsid w:val="00464F9C"/>
    <w:rsid w:val="004651A3"/>
    <w:rsid w:val="00465829"/>
    <w:rsid w:val="00465875"/>
    <w:rsid w:val="00465B0E"/>
    <w:rsid w:val="00465C5E"/>
    <w:rsid w:val="00465F64"/>
    <w:rsid w:val="00466023"/>
    <w:rsid w:val="00466A61"/>
    <w:rsid w:val="00466E56"/>
    <w:rsid w:val="0046700D"/>
    <w:rsid w:val="00467202"/>
    <w:rsid w:val="00467FCC"/>
    <w:rsid w:val="00467FF8"/>
    <w:rsid w:val="00470089"/>
    <w:rsid w:val="00470830"/>
    <w:rsid w:val="00470928"/>
    <w:rsid w:val="0047233D"/>
    <w:rsid w:val="00472B58"/>
    <w:rsid w:val="00472FB3"/>
    <w:rsid w:val="0047338C"/>
    <w:rsid w:val="00473B4C"/>
    <w:rsid w:val="0047423D"/>
    <w:rsid w:val="0047443E"/>
    <w:rsid w:val="00475757"/>
    <w:rsid w:val="00475DE0"/>
    <w:rsid w:val="004760BA"/>
    <w:rsid w:val="00476F92"/>
    <w:rsid w:val="004774F6"/>
    <w:rsid w:val="00477D43"/>
    <w:rsid w:val="0048030D"/>
    <w:rsid w:val="00481620"/>
    <w:rsid w:val="00481C52"/>
    <w:rsid w:val="00482276"/>
    <w:rsid w:val="004829BB"/>
    <w:rsid w:val="004829DA"/>
    <w:rsid w:val="00482E5E"/>
    <w:rsid w:val="004838F9"/>
    <w:rsid w:val="00483C37"/>
    <w:rsid w:val="004841D7"/>
    <w:rsid w:val="00485415"/>
    <w:rsid w:val="004863ED"/>
    <w:rsid w:val="004865AC"/>
    <w:rsid w:val="00486771"/>
    <w:rsid w:val="0048683B"/>
    <w:rsid w:val="00486CE8"/>
    <w:rsid w:val="00487EDD"/>
    <w:rsid w:val="00490FB4"/>
    <w:rsid w:val="00490FC3"/>
    <w:rsid w:val="0049138C"/>
    <w:rsid w:val="00491689"/>
    <w:rsid w:val="00491863"/>
    <w:rsid w:val="004919D0"/>
    <w:rsid w:val="00491FA3"/>
    <w:rsid w:val="00492567"/>
    <w:rsid w:val="0049342F"/>
    <w:rsid w:val="00493486"/>
    <w:rsid w:val="00494F5C"/>
    <w:rsid w:val="004956F9"/>
    <w:rsid w:val="00496127"/>
    <w:rsid w:val="00496235"/>
    <w:rsid w:val="00496A55"/>
    <w:rsid w:val="00496DAE"/>
    <w:rsid w:val="00496EC7"/>
    <w:rsid w:val="0049784F"/>
    <w:rsid w:val="004A037C"/>
    <w:rsid w:val="004A097C"/>
    <w:rsid w:val="004A0C15"/>
    <w:rsid w:val="004A123D"/>
    <w:rsid w:val="004A152C"/>
    <w:rsid w:val="004A1908"/>
    <w:rsid w:val="004A1967"/>
    <w:rsid w:val="004A2462"/>
    <w:rsid w:val="004A279D"/>
    <w:rsid w:val="004A2E9F"/>
    <w:rsid w:val="004A380D"/>
    <w:rsid w:val="004A461D"/>
    <w:rsid w:val="004A4D1D"/>
    <w:rsid w:val="004A5318"/>
    <w:rsid w:val="004A5C18"/>
    <w:rsid w:val="004A6386"/>
    <w:rsid w:val="004A698C"/>
    <w:rsid w:val="004A7464"/>
    <w:rsid w:val="004A7513"/>
    <w:rsid w:val="004A7E47"/>
    <w:rsid w:val="004B077C"/>
    <w:rsid w:val="004B0B45"/>
    <w:rsid w:val="004B1A04"/>
    <w:rsid w:val="004B2925"/>
    <w:rsid w:val="004B32A6"/>
    <w:rsid w:val="004B33AC"/>
    <w:rsid w:val="004B3E0C"/>
    <w:rsid w:val="004B3F89"/>
    <w:rsid w:val="004B4385"/>
    <w:rsid w:val="004B448C"/>
    <w:rsid w:val="004B4746"/>
    <w:rsid w:val="004B4AB8"/>
    <w:rsid w:val="004B5151"/>
    <w:rsid w:val="004B5619"/>
    <w:rsid w:val="004B5799"/>
    <w:rsid w:val="004B5C97"/>
    <w:rsid w:val="004B5D00"/>
    <w:rsid w:val="004B70E4"/>
    <w:rsid w:val="004B7392"/>
    <w:rsid w:val="004B7407"/>
    <w:rsid w:val="004B7B3B"/>
    <w:rsid w:val="004B7BB4"/>
    <w:rsid w:val="004B7C03"/>
    <w:rsid w:val="004B7FDE"/>
    <w:rsid w:val="004C0F0D"/>
    <w:rsid w:val="004C12DB"/>
    <w:rsid w:val="004C15C1"/>
    <w:rsid w:val="004C19C4"/>
    <w:rsid w:val="004C1A10"/>
    <w:rsid w:val="004C24D3"/>
    <w:rsid w:val="004C3B03"/>
    <w:rsid w:val="004C3C77"/>
    <w:rsid w:val="004C4349"/>
    <w:rsid w:val="004C43FC"/>
    <w:rsid w:val="004C56D7"/>
    <w:rsid w:val="004C6730"/>
    <w:rsid w:val="004C67BA"/>
    <w:rsid w:val="004C68C6"/>
    <w:rsid w:val="004C6CA4"/>
    <w:rsid w:val="004C76AE"/>
    <w:rsid w:val="004D0133"/>
    <w:rsid w:val="004D0495"/>
    <w:rsid w:val="004D0573"/>
    <w:rsid w:val="004D09D6"/>
    <w:rsid w:val="004D1396"/>
    <w:rsid w:val="004D18F0"/>
    <w:rsid w:val="004D1C0A"/>
    <w:rsid w:val="004D1C85"/>
    <w:rsid w:val="004D2745"/>
    <w:rsid w:val="004D2D83"/>
    <w:rsid w:val="004D33EF"/>
    <w:rsid w:val="004D3C34"/>
    <w:rsid w:val="004D695F"/>
    <w:rsid w:val="004D6C7C"/>
    <w:rsid w:val="004D7275"/>
    <w:rsid w:val="004D7F07"/>
    <w:rsid w:val="004E04F3"/>
    <w:rsid w:val="004E0797"/>
    <w:rsid w:val="004E0B7D"/>
    <w:rsid w:val="004E134C"/>
    <w:rsid w:val="004E134D"/>
    <w:rsid w:val="004E15B9"/>
    <w:rsid w:val="004E2435"/>
    <w:rsid w:val="004E34B6"/>
    <w:rsid w:val="004E3AF4"/>
    <w:rsid w:val="004E3FA3"/>
    <w:rsid w:val="004E41FC"/>
    <w:rsid w:val="004E4492"/>
    <w:rsid w:val="004E5009"/>
    <w:rsid w:val="004E5507"/>
    <w:rsid w:val="004E5AD9"/>
    <w:rsid w:val="004E5E33"/>
    <w:rsid w:val="004E73DE"/>
    <w:rsid w:val="004E7AC1"/>
    <w:rsid w:val="004F0490"/>
    <w:rsid w:val="004F04A1"/>
    <w:rsid w:val="004F0779"/>
    <w:rsid w:val="004F0D62"/>
    <w:rsid w:val="004F102C"/>
    <w:rsid w:val="004F18A3"/>
    <w:rsid w:val="004F2021"/>
    <w:rsid w:val="004F2C74"/>
    <w:rsid w:val="004F3B4D"/>
    <w:rsid w:val="004F412C"/>
    <w:rsid w:val="004F43CD"/>
    <w:rsid w:val="004F548E"/>
    <w:rsid w:val="004F5945"/>
    <w:rsid w:val="004F5965"/>
    <w:rsid w:val="004F5D77"/>
    <w:rsid w:val="004F5E0B"/>
    <w:rsid w:val="004F5F12"/>
    <w:rsid w:val="004F6140"/>
    <w:rsid w:val="004F694C"/>
    <w:rsid w:val="0050013C"/>
    <w:rsid w:val="005005B1"/>
    <w:rsid w:val="00500C94"/>
    <w:rsid w:val="00500E0F"/>
    <w:rsid w:val="00501DC6"/>
    <w:rsid w:val="00501F80"/>
    <w:rsid w:val="005022D9"/>
    <w:rsid w:val="00503756"/>
    <w:rsid w:val="00503933"/>
    <w:rsid w:val="00503E51"/>
    <w:rsid w:val="005041EA"/>
    <w:rsid w:val="005042D3"/>
    <w:rsid w:val="005048BA"/>
    <w:rsid w:val="005051AE"/>
    <w:rsid w:val="00505282"/>
    <w:rsid w:val="00505AB3"/>
    <w:rsid w:val="00505F33"/>
    <w:rsid w:val="0050644F"/>
    <w:rsid w:val="00506D02"/>
    <w:rsid w:val="0051009D"/>
    <w:rsid w:val="00510522"/>
    <w:rsid w:val="00510F3B"/>
    <w:rsid w:val="00512B3E"/>
    <w:rsid w:val="00512E28"/>
    <w:rsid w:val="00513713"/>
    <w:rsid w:val="00513E03"/>
    <w:rsid w:val="00513E2F"/>
    <w:rsid w:val="00514216"/>
    <w:rsid w:val="005146F0"/>
    <w:rsid w:val="00514D1C"/>
    <w:rsid w:val="00514F01"/>
    <w:rsid w:val="0051514C"/>
    <w:rsid w:val="005154CE"/>
    <w:rsid w:val="00515938"/>
    <w:rsid w:val="005166A1"/>
    <w:rsid w:val="0051678E"/>
    <w:rsid w:val="00516BD1"/>
    <w:rsid w:val="005208FC"/>
    <w:rsid w:val="00520BB8"/>
    <w:rsid w:val="00520ECD"/>
    <w:rsid w:val="00521091"/>
    <w:rsid w:val="00521109"/>
    <w:rsid w:val="0052137F"/>
    <w:rsid w:val="00521ADC"/>
    <w:rsid w:val="00522192"/>
    <w:rsid w:val="00522874"/>
    <w:rsid w:val="005233C0"/>
    <w:rsid w:val="005233E6"/>
    <w:rsid w:val="0052346F"/>
    <w:rsid w:val="00523C87"/>
    <w:rsid w:val="00523CB7"/>
    <w:rsid w:val="00524156"/>
    <w:rsid w:val="0052424B"/>
    <w:rsid w:val="00524438"/>
    <w:rsid w:val="005246C8"/>
    <w:rsid w:val="00524A82"/>
    <w:rsid w:val="00524A90"/>
    <w:rsid w:val="00524A97"/>
    <w:rsid w:val="00524B02"/>
    <w:rsid w:val="005253C4"/>
    <w:rsid w:val="005253C9"/>
    <w:rsid w:val="00525FAC"/>
    <w:rsid w:val="00526277"/>
    <w:rsid w:val="00526D35"/>
    <w:rsid w:val="00526DDF"/>
    <w:rsid w:val="00527559"/>
    <w:rsid w:val="00527C57"/>
    <w:rsid w:val="005300B5"/>
    <w:rsid w:val="00530949"/>
    <w:rsid w:val="00530B59"/>
    <w:rsid w:val="00530F27"/>
    <w:rsid w:val="005313BE"/>
    <w:rsid w:val="00531505"/>
    <w:rsid w:val="00531F89"/>
    <w:rsid w:val="0053238E"/>
    <w:rsid w:val="005329AC"/>
    <w:rsid w:val="00532FA6"/>
    <w:rsid w:val="00533887"/>
    <w:rsid w:val="00533A08"/>
    <w:rsid w:val="00533A0D"/>
    <w:rsid w:val="00533FDC"/>
    <w:rsid w:val="00534C5B"/>
    <w:rsid w:val="00534EE5"/>
    <w:rsid w:val="005353BA"/>
    <w:rsid w:val="00535512"/>
    <w:rsid w:val="00535FB4"/>
    <w:rsid w:val="00536537"/>
    <w:rsid w:val="005365D2"/>
    <w:rsid w:val="005366F7"/>
    <w:rsid w:val="00537470"/>
    <w:rsid w:val="00537992"/>
    <w:rsid w:val="00537A05"/>
    <w:rsid w:val="00537E34"/>
    <w:rsid w:val="005406C9"/>
    <w:rsid w:val="005407DD"/>
    <w:rsid w:val="00540FB6"/>
    <w:rsid w:val="00541095"/>
    <w:rsid w:val="00541F36"/>
    <w:rsid w:val="0054317D"/>
    <w:rsid w:val="00544259"/>
    <w:rsid w:val="005442E3"/>
    <w:rsid w:val="005450BE"/>
    <w:rsid w:val="00545A79"/>
    <w:rsid w:val="00545AE2"/>
    <w:rsid w:val="005464E4"/>
    <w:rsid w:val="00546B7D"/>
    <w:rsid w:val="00546C5C"/>
    <w:rsid w:val="00546FF0"/>
    <w:rsid w:val="00547044"/>
    <w:rsid w:val="00547058"/>
    <w:rsid w:val="00547318"/>
    <w:rsid w:val="005501FB"/>
    <w:rsid w:val="00550E9E"/>
    <w:rsid w:val="00551A02"/>
    <w:rsid w:val="00551A0A"/>
    <w:rsid w:val="00551B0F"/>
    <w:rsid w:val="00551FB6"/>
    <w:rsid w:val="0055297E"/>
    <w:rsid w:val="00553905"/>
    <w:rsid w:val="00553F08"/>
    <w:rsid w:val="005540A3"/>
    <w:rsid w:val="005540E3"/>
    <w:rsid w:val="00554ABA"/>
    <w:rsid w:val="005550B2"/>
    <w:rsid w:val="005550F0"/>
    <w:rsid w:val="00555C7F"/>
    <w:rsid w:val="0055683E"/>
    <w:rsid w:val="00556C4E"/>
    <w:rsid w:val="005574EA"/>
    <w:rsid w:val="005605D8"/>
    <w:rsid w:val="005618D4"/>
    <w:rsid w:val="005625FA"/>
    <w:rsid w:val="0056302B"/>
    <w:rsid w:val="005631CE"/>
    <w:rsid w:val="00564350"/>
    <w:rsid w:val="00564582"/>
    <w:rsid w:val="00564C4C"/>
    <w:rsid w:val="005654DC"/>
    <w:rsid w:val="0056571E"/>
    <w:rsid w:val="0056604F"/>
    <w:rsid w:val="005669A7"/>
    <w:rsid w:val="00566D3E"/>
    <w:rsid w:val="00566F60"/>
    <w:rsid w:val="005670CB"/>
    <w:rsid w:val="00567F92"/>
    <w:rsid w:val="005704CD"/>
    <w:rsid w:val="00570DCE"/>
    <w:rsid w:val="00570F4C"/>
    <w:rsid w:val="00570FA1"/>
    <w:rsid w:val="005713CB"/>
    <w:rsid w:val="00571466"/>
    <w:rsid w:val="00571846"/>
    <w:rsid w:val="00572306"/>
    <w:rsid w:val="005735B0"/>
    <w:rsid w:val="005736DF"/>
    <w:rsid w:val="00574440"/>
    <w:rsid w:val="005748D4"/>
    <w:rsid w:val="00574923"/>
    <w:rsid w:val="0057604D"/>
    <w:rsid w:val="005760FF"/>
    <w:rsid w:val="00576309"/>
    <w:rsid w:val="005767CD"/>
    <w:rsid w:val="00576D47"/>
    <w:rsid w:val="00577AB7"/>
    <w:rsid w:val="00577E49"/>
    <w:rsid w:val="005814DD"/>
    <w:rsid w:val="005820EB"/>
    <w:rsid w:val="0058228C"/>
    <w:rsid w:val="005827EB"/>
    <w:rsid w:val="00582DBB"/>
    <w:rsid w:val="005830C9"/>
    <w:rsid w:val="00583433"/>
    <w:rsid w:val="00583651"/>
    <w:rsid w:val="005841FC"/>
    <w:rsid w:val="00584354"/>
    <w:rsid w:val="00584484"/>
    <w:rsid w:val="00584B37"/>
    <w:rsid w:val="00584CB0"/>
    <w:rsid w:val="00585356"/>
    <w:rsid w:val="00586AAF"/>
    <w:rsid w:val="00586DC1"/>
    <w:rsid w:val="0058709C"/>
    <w:rsid w:val="00587878"/>
    <w:rsid w:val="0058798E"/>
    <w:rsid w:val="00587B16"/>
    <w:rsid w:val="005901B3"/>
    <w:rsid w:val="00590284"/>
    <w:rsid w:val="005907E1"/>
    <w:rsid w:val="00590D55"/>
    <w:rsid w:val="00591F5A"/>
    <w:rsid w:val="0059241A"/>
    <w:rsid w:val="0059297A"/>
    <w:rsid w:val="0059332F"/>
    <w:rsid w:val="00593A1E"/>
    <w:rsid w:val="00593DB4"/>
    <w:rsid w:val="005949B0"/>
    <w:rsid w:val="00594E11"/>
    <w:rsid w:val="005954E1"/>
    <w:rsid w:val="005954F2"/>
    <w:rsid w:val="00595510"/>
    <w:rsid w:val="00595CC6"/>
    <w:rsid w:val="00595F40"/>
    <w:rsid w:val="005963BE"/>
    <w:rsid w:val="00596629"/>
    <w:rsid w:val="005968CC"/>
    <w:rsid w:val="00596E5F"/>
    <w:rsid w:val="00596FCA"/>
    <w:rsid w:val="00597B48"/>
    <w:rsid w:val="005A01C6"/>
    <w:rsid w:val="005A0399"/>
    <w:rsid w:val="005A0454"/>
    <w:rsid w:val="005A0CDE"/>
    <w:rsid w:val="005A1572"/>
    <w:rsid w:val="005A1852"/>
    <w:rsid w:val="005A2150"/>
    <w:rsid w:val="005A2368"/>
    <w:rsid w:val="005A352A"/>
    <w:rsid w:val="005A3F88"/>
    <w:rsid w:val="005A4159"/>
    <w:rsid w:val="005A4170"/>
    <w:rsid w:val="005A434B"/>
    <w:rsid w:val="005A4B16"/>
    <w:rsid w:val="005A5A33"/>
    <w:rsid w:val="005A5B54"/>
    <w:rsid w:val="005A5BEA"/>
    <w:rsid w:val="005A5F86"/>
    <w:rsid w:val="005A6519"/>
    <w:rsid w:val="005A66CC"/>
    <w:rsid w:val="005A7ABE"/>
    <w:rsid w:val="005B02CF"/>
    <w:rsid w:val="005B1A90"/>
    <w:rsid w:val="005B21F2"/>
    <w:rsid w:val="005B2D61"/>
    <w:rsid w:val="005B3151"/>
    <w:rsid w:val="005B3C33"/>
    <w:rsid w:val="005B3DBD"/>
    <w:rsid w:val="005B3FBE"/>
    <w:rsid w:val="005B4017"/>
    <w:rsid w:val="005B4164"/>
    <w:rsid w:val="005B4F93"/>
    <w:rsid w:val="005B5FFE"/>
    <w:rsid w:val="005B604A"/>
    <w:rsid w:val="005B60AD"/>
    <w:rsid w:val="005B64E8"/>
    <w:rsid w:val="005B6F3F"/>
    <w:rsid w:val="005B7820"/>
    <w:rsid w:val="005C0188"/>
    <w:rsid w:val="005C08AA"/>
    <w:rsid w:val="005C0EB3"/>
    <w:rsid w:val="005C10E1"/>
    <w:rsid w:val="005C1D4C"/>
    <w:rsid w:val="005C1FAF"/>
    <w:rsid w:val="005C2606"/>
    <w:rsid w:val="005C2E8C"/>
    <w:rsid w:val="005C3F3B"/>
    <w:rsid w:val="005C45D2"/>
    <w:rsid w:val="005C4773"/>
    <w:rsid w:val="005C4B37"/>
    <w:rsid w:val="005C509E"/>
    <w:rsid w:val="005C5369"/>
    <w:rsid w:val="005C56E7"/>
    <w:rsid w:val="005C5B4B"/>
    <w:rsid w:val="005C5C0C"/>
    <w:rsid w:val="005C62E4"/>
    <w:rsid w:val="005C6749"/>
    <w:rsid w:val="005C6A5B"/>
    <w:rsid w:val="005C7461"/>
    <w:rsid w:val="005C7737"/>
    <w:rsid w:val="005C7B60"/>
    <w:rsid w:val="005D0A65"/>
    <w:rsid w:val="005D0E79"/>
    <w:rsid w:val="005D0FAB"/>
    <w:rsid w:val="005D184D"/>
    <w:rsid w:val="005D1919"/>
    <w:rsid w:val="005D2618"/>
    <w:rsid w:val="005D3C43"/>
    <w:rsid w:val="005D4AD1"/>
    <w:rsid w:val="005D4F99"/>
    <w:rsid w:val="005D52D2"/>
    <w:rsid w:val="005D5551"/>
    <w:rsid w:val="005D6542"/>
    <w:rsid w:val="005D69E0"/>
    <w:rsid w:val="005D6DAC"/>
    <w:rsid w:val="005E1012"/>
    <w:rsid w:val="005E1254"/>
    <w:rsid w:val="005E1AD0"/>
    <w:rsid w:val="005E2221"/>
    <w:rsid w:val="005E282E"/>
    <w:rsid w:val="005E2C29"/>
    <w:rsid w:val="005E301A"/>
    <w:rsid w:val="005E3143"/>
    <w:rsid w:val="005E33D3"/>
    <w:rsid w:val="005E4608"/>
    <w:rsid w:val="005E4FBF"/>
    <w:rsid w:val="005E60B2"/>
    <w:rsid w:val="005E65E1"/>
    <w:rsid w:val="005E685D"/>
    <w:rsid w:val="005E6F73"/>
    <w:rsid w:val="005E72FF"/>
    <w:rsid w:val="005E763C"/>
    <w:rsid w:val="005E7CF9"/>
    <w:rsid w:val="005E7D70"/>
    <w:rsid w:val="005E7D80"/>
    <w:rsid w:val="005F1240"/>
    <w:rsid w:val="005F1285"/>
    <w:rsid w:val="005F1AAE"/>
    <w:rsid w:val="005F1C72"/>
    <w:rsid w:val="005F23EE"/>
    <w:rsid w:val="005F2586"/>
    <w:rsid w:val="005F2692"/>
    <w:rsid w:val="005F348E"/>
    <w:rsid w:val="005F42DB"/>
    <w:rsid w:val="005F489C"/>
    <w:rsid w:val="005F4929"/>
    <w:rsid w:val="005F5616"/>
    <w:rsid w:val="005F5E63"/>
    <w:rsid w:val="005F6750"/>
    <w:rsid w:val="005F6B72"/>
    <w:rsid w:val="005F6ED4"/>
    <w:rsid w:val="005F70C7"/>
    <w:rsid w:val="005F7331"/>
    <w:rsid w:val="005F7A82"/>
    <w:rsid w:val="005F7F41"/>
    <w:rsid w:val="006001AB"/>
    <w:rsid w:val="00601143"/>
    <w:rsid w:val="006019EE"/>
    <w:rsid w:val="0060206B"/>
    <w:rsid w:val="006021E3"/>
    <w:rsid w:val="0060225C"/>
    <w:rsid w:val="0060247F"/>
    <w:rsid w:val="006037CE"/>
    <w:rsid w:val="00603D3E"/>
    <w:rsid w:val="00603E14"/>
    <w:rsid w:val="006046FB"/>
    <w:rsid w:val="00604C6E"/>
    <w:rsid w:val="00604F73"/>
    <w:rsid w:val="006057D7"/>
    <w:rsid w:val="00605832"/>
    <w:rsid w:val="0060706E"/>
    <w:rsid w:val="006079D8"/>
    <w:rsid w:val="00607A1C"/>
    <w:rsid w:val="006101F8"/>
    <w:rsid w:val="00610FE1"/>
    <w:rsid w:val="006111FD"/>
    <w:rsid w:val="006120B2"/>
    <w:rsid w:val="00612322"/>
    <w:rsid w:val="00612711"/>
    <w:rsid w:val="006127CB"/>
    <w:rsid w:val="00612931"/>
    <w:rsid w:val="00612A08"/>
    <w:rsid w:val="00613678"/>
    <w:rsid w:val="006139CD"/>
    <w:rsid w:val="00613FDD"/>
    <w:rsid w:val="006143AC"/>
    <w:rsid w:val="00614553"/>
    <w:rsid w:val="00614BE2"/>
    <w:rsid w:val="006151C0"/>
    <w:rsid w:val="00615447"/>
    <w:rsid w:val="00615DC7"/>
    <w:rsid w:val="00615F0C"/>
    <w:rsid w:val="0061646C"/>
    <w:rsid w:val="00620060"/>
    <w:rsid w:val="00620ACE"/>
    <w:rsid w:val="00620EF6"/>
    <w:rsid w:val="00621535"/>
    <w:rsid w:val="00621650"/>
    <w:rsid w:val="00621831"/>
    <w:rsid w:val="0062242A"/>
    <w:rsid w:val="006224F9"/>
    <w:rsid w:val="00622570"/>
    <w:rsid w:val="006228C5"/>
    <w:rsid w:val="00622D50"/>
    <w:rsid w:val="00622F93"/>
    <w:rsid w:val="00623F9F"/>
    <w:rsid w:val="00624389"/>
    <w:rsid w:val="00624530"/>
    <w:rsid w:val="00624AC8"/>
    <w:rsid w:val="00625265"/>
    <w:rsid w:val="006261E6"/>
    <w:rsid w:val="006268FE"/>
    <w:rsid w:val="00626F97"/>
    <w:rsid w:val="00626FE5"/>
    <w:rsid w:val="00630F6D"/>
    <w:rsid w:val="0063109D"/>
    <w:rsid w:val="00631F35"/>
    <w:rsid w:val="006320AA"/>
    <w:rsid w:val="0063261B"/>
    <w:rsid w:val="00633558"/>
    <w:rsid w:val="0063370E"/>
    <w:rsid w:val="0063459A"/>
    <w:rsid w:val="006347E8"/>
    <w:rsid w:val="00635403"/>
    <w:rsid w:val="00636A77"/>
    <w:rsid w:val="00636C88"/>
    <w:rsid w:val="00636EB9"/>
    <w:rsid w:val="0064021D"/>
    <w:rsid w:val="006409D9"/>
    <w:rsid w:val="00640FAB"/>
    <w:rsid w:val="00641602"/>
    <w:rsid w:val="0064186B"/>
    <w:rsid w:val="006430BF"/>
    <w:rsid w:val="00643C02"/>
    <w:rsid w:val="00643D54"/>
    <w:rsid w:val="00645D8C"/>
    <w:rsid w:val="0064693E"/>
    <w:rsid w:val="0064742A"/>
    <w:rsid w:val="0064768B"/>
    <w:rsid w:val="00647985"/>
    <w:rsid w:val="00647B2E"/>
    <w:rsid w:val="00650752"/>
    <w:rsid w:val="006511A4"/>
    <w:rsid w:val="00652AB3"/>
    <w:rsid w:val="00652B53"/>
    <w:rsid w:val="00653D50"/>
    <w:rsid w:val="00653E90"/>
    <w:rsid w:val="006546B7"/>
    <w:rsid w:val="0065485D"/>
    <w:rsid w:val="00655275"/>
    <w:rsid w:val="00655415"/>
    <w:rsid w:val="00655972"/>
    <w:rsid w:val="00656228"/>
    <w:rsid w:val="006562E7"/>
    <w:rsid w:val="00656B7C"/>
    <w:rsid w:val="006573F6"/>
    <w:rsid w:val="006577D9"/>
    <w:rsid w:val="006603D1"/>
    <w:rsid w:val="00660DEF"/>
    <w:rsid w:val="00661472"/>
    <w:rsid w:val="006622B4"/>
    <w:rsid w:val="006641BE"/>
    <w:rsid w:val="00664DEC"/>
    <w:rsid w:val="0066500E"/>
    <w:rsid w:val="00665E3F"/>
    <w:rsid w:val="00666582"/>
    <w:rsid w:val="00666927"/>
    <w:rsid w:val="00666A8F"/>
    <w:rsid w:val="0066763F"/>
    <w:rsid w:val="00667824"/>
    <w:rsid w:val="00667B2A"/>
    <w:rsid w:val="00670286"/>
    <w:rsid w:val="006706C0"/>
    <w:rsid w:val="0067075D"/>
    <w:rsid w:val="00670D51"/>
    <w:rsid w:val="006731E1"/>
    <w:rsid w:val="00673EC0"/>
    <w:rsid w:val="00674C95"/>
    <w:rsid w:val="00674D24"/>
    <w:rsid w:val="00675638"/>
    <w:rsid w:val="00675B6C"/>
    <w:rsid w:val="00676ABD"/>
    <w:rsid w:val="00676ADA"/>
    <w:rsid w:val="00676FD3"/>
    <w:rsid w:val="00677252"/>
    <w:rsid w:val="00677694"/>
    <w:rsid w:val="00680A08"/>
    <w:rsid w:val="00681D50"/>
    <w:rsid w:val="00682170"/>
    <w:rsid w:val="0068257B"/>
    <w:rsid w:val="006828EE"/>
    <w:rsid w:val="00682C5D"/>
    <w:rsid w:val="00683298"/>
    <w:rsid w:val="00683300"/>
    <w:rsid w:val="006837E6"/>
    <w:rsid w:val="0068473F"/>
    <w:rsid w:val="0068595F"/>
    <w:rsid w:val="006860A1"/>
    <w:rsid w:val="00686689"/>
    <w:rsid w:val="00687A11"/>
    <w:rsid w:val="00687CFC"/>
    <w:rsid w:val="006902ED"/>
    <w:rsid w:val="0069075E"/>
    <w:rsid w:val="00690AB8"/>
    <w:rsid w:val="00690E44"/>
    <w:rsid w:val="0069227A"/>
    <w:rsid w:val="00692610"/>
    <w:rsid w:val="00692EDA"/>
    <w:rsid w:val="00693683"/>
    <w:rsid w:val="00693850"/>
    <w:rsid w:val="00694217"/>
    <w:rsid w:val="00694476"/>
    <w:rsid w:val="0069448F"/>
    <w:rsid w:val="00694A4E"/>
    <w:rsid w:val="00694B02"/>
    <w:rsid w:val="00695B17"/>
    <w:rsid w:val="00695B8D"/>
    <w:rsid w:val="00696BDC"/>
    <w:rsid w:val="00696D0E"/>
    <w:rsid w:val="00696DA9"/>
    <w:rsid w:val="00696E22"/>
    <w:rsid w:val="00696E5D"/>
    <w:rsid w:val="006A0B59"/>
    <w:rsid w:val="006A11A7"/>
    <w:rsid w:val="006A1BB7"/>
    <w:rsid w:val="006A1F76"/>
    <w:rsid w:val="006A2108"/>
    <w:rsid w:val="006A21A4"/>
    <w:rsid w:val="006A2705"/>
    <w:rsid w:val="006A27B4"/>
    <w:rsid w:val="006A27DB"/>
    <w:rsid w:val="006A37AB"/>
    <w:rsid w:val="006A3D83"/>
    <w:rsid w:val="006A3DA5"/>
    <w:rsid w:val="006A4785"/>
    <w:rsid w:val="006A54F8"/>
    <w:rsid w:val="006A56D9"/>
    <w:rsid w:val="006A5A16"/>
    <w:rsid w:val="006A5DF1"/>
    <w:rsid w:val="006A5E28"/>
    <w:rsid w:val="006A650E"/>
    <w:rsid w:val="006A75BD"/>
    <w:rsid w:val="006B00D4"/>
    <w:rsid w:val="006B01E3"/>
    <w:rsid w:val="006B0D26"/>
    <w:rsid w:val="006B145D"/>
    <w:rsid w:val="006B1921"/>
    <w:rsid w:val="006B1FBF"/>
    <w:rsid w:val="006B290F"/>
    <w:rsid w:val="006B338C"/>
    <w:rsid w:val="006B367F"/>
    <w:rsid w:val="006B37B6"/>
    <w:rsid w:val="006B3C47"/>
    <w:rsid w:val="006B3C68"/>
    <w:rsid w:val="006B3C93"/>
    <w:rsid w:val="006B3F58"/>
    <w:rsid w:val="006B4053"/>
    <w:rsid w:val="006B42F7"/>
    <w:rsid w:val="006B496C"/>
    <w:rsid w:val="006B499F"/>
    <w:rsid w:val="006B5332"/>
    <w:rsid w:val="006B5488"/>
    <w:rsid w:val="006B56C6"/>
    <w:rsid w:val="006B600E"/>
    <w:rsid w:val="006B696D"/>
    <w:rsid w:val="006B7716"/>
    <w:rsid w:val="006C00DA"/>
    <w:rsid w:val="006C085F"/>
    <w:rsid w:val="006C0982"/>
    <w:rsid w:val="006C17DC"/>
    <w:rsid w:val="006C1DAB"/>
    <w:rsid w:val="006C1F07"/>
    <w:rsid w:val="006C2206"/>
    <w:rsid w:val="006C2D14"/>
    <w:rsid w:val="006C3099"/>
    <w:rsid w:val="006C31B8"/>
    <w:rsid w:val="006C3ADD"/>
    <w:rsid w:val="006C3BE7"/>
    <w:rsid w:val="006C3E45"/>
    <w:rsid w:val="006C3E87"/>
    <w:rsid w:val="006C763C"/>
    <w:rsid w:val="006C7648"/>
    <w:rsid w:val="006C771E"/>
    <w:rsid w:val="006C77CD"/>
    <w:rsid w:val="006C789F"/>
    <w:rsid w:val="006C7F79"/>
    <w:rsid w:val="006D01A2"/>
    <w:rsid w:val="006D07DF"/>
    <w:rsid w:val="006D0F93"/>
    <w:rsid w:val="006D1A93"/>
    <w:rsid w:val="006D1A99"/>
    <w:rsid w:val="006D1FC6"/>
    <w:rsid w:val="006D218C"/>
    <w:rsid w:val="006D234A"/>
    <w:rsid w:val="006D3071"/>
    <w:rsid w:val="006D312D"/>
    <w:rsid w:val="006D3651"/>
    <w:rsid w:val="006D36C2"/>
    <w:rsid w:val="006D3C47"/>
    <w:rsid w:val="006D3EAF"/>
    <w:rsid w:val="006D427C"/>
    <w:rsid w:val="006D6947"/>
    <w:rsid w:val="006E1FF6"/>
    <w:rsid w:val="006E24E4"/>
    <w:rsid w:val="006E2645"/>
    <w:rsid w:val="006E277B"/>
    <w:rsid w:val="006E2B6B"/>
    <w:rsid w:val="006E4ECB"/>
    <w:rsid w:val="006E6866"/>
    <w:rsid w:val="006E7CA0"/>
    <w:rsid w:val="006F0C67"/>
    <w:rsid w:val="006F12F0"/>
    <w:rsid w:val="006F180D"/>
    <w:rsid w:val="006F1975"/>
    <w:rsid w:val="006F1F28"/>
    <w:rsid w:val="006F29FF"/>
    <w:rsid w:val="006F33F5"/>
    <w:rsid w:val="006F3990"/>
    <w:rsid w:val="006F3E0B"/>
    <w:rsid w:val="006F409C"/>
    <w:rsid w:val="006F44E8"/>
    <w:rsid w:val="006F4C1D"/>
    <w:rsid w:val="006F5FB5"/>
    <w:rsid w:val="006F6101"/>
    <w:rsid w:val="006F6478"/>
    <w:rsid w:val="006F6958"/>
    <w:rsid w:val="006F6AC6"/>
    <w:rsid w:val="006F7272"/>
    <w:rsid w:val="007003CF"/>
    <w:rsid w:val="00700598"/>
    <w:rsid w:val="0070107F"/>
    <w:rsid w:val="007019D7"/>
    <w:rsid w:val="00702385"/>
    <w:rsid w:val="00702A0E"/>
    <w:rsid w:val="00703077"/>
    <w:rsid w:val="007034BD"/>
    <w:rsid w:val="007037E7"/>
    <w:rsid w:val="0070392F"/>
    <w:rsid w:val="00703D36"/>
    <w:rsid w:val="00704141"/>
    <w:rsid w:val="007042B6"/>
    <w:rsid w:val="00704340"/>
    <w:rsid w:val="007046CE"/>
    <w:rsid w:val="00704751"/>
    <w:rsid w:val="0070491C"/>
    <w:rsid w:val="00704A21"/>
    <w:rsid w:val="00705528"/>
    <w:rsid w:val="00705A4C"/>
    <w:rsid w:val="007063F2"/>
    <w:rsid w:val="007069F5"/>
    <w:rsid w:val="00706DDB"/>
    <w:rsid w:val="00707631"/>
    <w:rsid w:val="0071066C"/>
    <w:rsid w:val="00711F6A"/>
    <w:rsid w:val="0071227B"/>
    <w:rsid w:val="00712D8F"/>
    <w:rsid w:val="0071344D"/>
    <w:rsid w:val="00713917"/>
    <w:rsid w:val="007139B2"/>
    <w:rsid w:val="00713D1A"/>
    <w:rsid w:val="007142B8"/>
    <w:rsid w:val="00714A26"/>
    <w:rsid w:val="007153AC"/>
    <w:rsid w:val="00715547"/>
    <w:rsid w:val="0071555D"/>
    <w:rsid w:val="00715F4A"/>
    <w:rsid w:val="0071604B"/>
    <w:rsid w:val="0071639C"/>
    <w:rsid w:val="00716B46"/>
    <w:rsid w:val="00716E06"/>
    <w:rsid w:val="00717140"/>
    <w:rsid w:val="007174EE"/>
    <w:rsid w:val="00720349"/>
    <w:rsid w:val="0072047F"/>
    <w:rsid w:val="00720580"/>
    <w:rsid w:val="007205BF"/>
    <w:rsid w:val="007214D8"/>
    <w:rsid w:val="00721F7C"/>
    <w:rsid w:val="00722B25"/>
    <w:rsid w:val="00722D41"/>
    <w:rsid w:val="0072316F"/>
    <w:rsid w:val="0072401E"/>
    <w:rsid w:val="00724893"/>
    <w:rsid w:val="00724949"/>
    <w:rsid w:val="007249D4"/>
    <w:rsid w:val="00725089"/>
    <w:rsid w:val="007259CA"/>
    <w:rsid w:val="00726387"/>
    <w:rsid w:val="0072686C"/>
    <w:rsid w:val="0072745C"/>
    <w:rsid w:val="00727A2D"/>
    <w:rsid w:val="00727A6E"/>
    <w:rsid w:val="007300DB"/>
    <w:rsid w:val="007303E3"/>
    <w:rsid w:val="00731C6C"/>
    <w:rsid w:val="00732E78"/>
    <w:rsid w:val="007331AC"/>
    <w:rsid w:val="00733F64"/>
    <w:rsid w:val="00734826"/>
    <w:rsid w:val="00735400"/>
    <w:rsid w:val="007354EF"/>
    <w:rsid w:val="00736CA1"/>
    <w:rsid w:val="00737595"/>
    <w:rsid w:val="0073790A"/>
    <w:rsid w:val="007402F8"/>
    <w:rsid w:val="00740CAF"/>
    <w:rsid w:val="00740F24"/>
    <w:rsid w:val="0074106D"/>
    <w:rsid w:val="007410EA"/>
    <w:rsid w:val="00741419"/>
    <w:rsid w:val="0074175F"/>
    <w:rsid w:val="00742458"/>
    <w:rsid w:val="007428AC"/>
    <w:rsid w:val="00742960"/>
    <w:rsid w:val="0074298E"/>
    <w:rsid w:val="00742AF5"/>
    <w:rsid w:val="007437E5"/>
    <w:rsid w:val="00744806"/>
    <w:rsid w:val="00745019"/>
    <w:rsid w:val="00745DD5"/>
    <w:rsid w:val="00745F47"/>
    <w:rsid w:val="007461C8"/>
    <w:rsid w:val="0074693C"/>
    <w:rsid w:val="00746FF9"/>
    <w:rsid w:val="00747BE5"/>
    <w:rsid w:val="00747C05"/>
    <w:rsid w:val="00750A67"/>
    <w:rsid w:val="00750E8F"/>
    <w:rsid w:val="00751B79"/>
    <w:rsid w:val="00751DCC"/>
    <w:rsid w:val="00751E5E"/>
    <w:rsid w:val="00751ED9"/>
    <w:rsid w:val="0075204B"/>
    <w:rsid w:val="00752058"/>
    <w:rsid w:val="0075237A"/>
    <w:rsid w:val="00752558"/>
    <w:rsid w:val="00753322"/>
    <w:rsid w:val="00753E0C"/>
    <w:rsid w:val="0075472E"/>
    <w:rsid w:val="007549E7"/>
    <w:rsid w:val="00754B0F"/>
    <w:rsid w:val="00755412"/>
    <w:rsid w:val="00755B1F"/>
    <w:rsid w:val="0075737A"/>
    <w:rsid w:val="0075778D"/>
    <w:rsid w:val="00760A55"/>
    <w:rsid w:val="00760B23"/>
    <w:rsid w:val="00760D6C"/>
    <w:rsid w:val="007619CC"/>
    <w:rsid w:val="00762562"/>
    <w:rsid w:val="00762682"/>
    <w:rsid w:val="007630BE"/>
    <w:rsid w:val="00763611"/>
    <w:rsid w:val="00763C3A"/>
    <w:rsid w:val="007648F8"/>
    <w:rsid w:val="00764ED5"/>
    <w:rsid w:val="00765530"/>
    <w:rsid w:val="00767E5B"/>
    <w:rsid w:val="00770770"/>
    <w:rsid w:val="00770E62"/>
    <w:rsid w:val="00771110"/>
    <w:rsid w:val="007714E6"/>
    <w:rsid w:val="007716E9"/>
    <w:rsid w:val="00771825"/>
    <w:rsid w:val="007718B5"/>
    <w:rsid w:val="0077283C"/>
    <w:rsid w:val="00772921"/>
    <w:rsid w:val="00772CC6"/>
    <w:rsid w:val="007730BD"/>
    <w:rsid w:val="00774FD8"/>
    <w:rsid w:val="007750D8"/>
    <w:rsid w:val="00775518"/>
    <w:rsid w:val="00775E31"/>
    <w:rsid w:val="007761FC"/>
    <w:rsid w:val="00776767"/>
    <w:rsid w:val="00776E8A"/>
    <w:rsid w:val="0078027E"/>
    <w:rsid w:val="00781019"/>
    <w:rsid w:val="007818E6"/>
    <w:rsid w:val="00781A2A"/>
    <w:rsid w:val="00781B4E"/>
    <w:rsid w:val="0078204B"/>
    <w:rsid w:val="00782523"/>
    <w:rsid w:val="00782566"/>
    <w:rsid w:val="00783041"/>
    <w:rsid w:val="0078313F"/>
    <w:rsid w:val="007831E4"/>
    <w:rsid w:val="007837D7"/>
    <w:rsid w:val="00783A17"/>
    <w:rsid w:val="00784B01"/>
    <w:rsid w:val="007852F9"/>
    <w:rsid w:val="0078597D"/>
    <w:rsid w:val="00786D65"/>
    <w:rsid w:val="00787746"/>
    <w:rsid w:val="0078781B"/>
    <w:rsid w:val="00787BD0"/>
    <w:rsid w:val="00790D34"/>
    <w:rsid w:val="00790F93"/>
    <w:rsid w:val="007912CC"/>
    <w:rsid w:val="00791416"/>
    <w:rsid w:val="00792B78"/>
    <w:rsid w:val="00792D56"/>
    <w:rsid w:val="00793667"/>
    <w:rsid w:val="00793D46"/>
    <w:rsid w:val="007944C9"/>
    <w:rsid w:val="00794557"/>
    <w:rsid w:val="007947A0"/>
    <w:rsid w:val="007947BB"/>
    <w:rsid w:val="00794BC6"/>
    <w:rsid w:val="00794F0C"/>
    <w:rsid w:val="00795463"/>
    <w:rsid w:val="007957CF"/>
    <w:rsid w:val="00795A9D"/>
    <w:rsid w:val="00795D3B"/>
    <w:rsid w:val="00795EDF"/>
    <w:rsid w:val="007966E1"/>
    <w:rsid w:val="00797437"/>
    <w:rsid w:val="007A0239"/>
    <w:rsid w:val="007A0672"/>
    <w:rsid w:val="007A07BD"/>
    <w:rsid w:val="007A0995"/>
    <w:rsid w:val="007A1047"/>
    <w:rsid w:val="007A1062"/>
    <w:rsid w:val="007A2EF0"/>
    <w:rsid w:val="007A2F53"/>
    <w:rsid w:val="007A3724"/>
    <w:rsid w:val="007A372A"/>
    <w:rsid w:val="007A3AD7"/>
    <w:rsid w:val="007A3BE1"/>
    <w:rsid w:val="007A410F"/>
    <w:rsid w:val="007A412D"/>
    <w:rsid w:val="007A45CB"/>
    <w:rsid w:val="007A4A4B"/>
    <w:rsid w:val="007A4DFF"/>
    <w:rsid w:val="007A5BB6"/>
    <w:rsid w:val="007A60D8"/>
    <w:rsid w:val="007A6B29"/>
    <w:rsid w:val="007A6F3D"/>
    <w:rsid w:val="007A7860"/>
    <w:rsid w:val="007A7C6B"/>
    <w:rsid w:val="007A7C99"/>
    <w:rsid w:val="007A7DF9"/>
    <w:rsid w:val="007B0050"/>
    <w:rsid w:val="007B0B10"/>
    <w:rsid w:val="007B0BBB"/>
    <w:rsid w:val="007B118B"/>
    <w:rsid w:val="007B12CF"/>
    <w:rsid w:val="007B28B1"/>
    <w:rsid w:val="007B29D3"/>
    <w:rsid w:val="007B2BAF"/>
    <w:rsid w:val="007B33A1"/>
    <w:rsid w:val="007B38E4"/>
    <w:rsid w:val="007B3A4B"/>
    <w:rsid w:val="007B3E5C"/>
    <w:rsid w:val="007B3FEF"/>
    <w:rsid w:val="007B43D8"/>
    <w:rsid w:val="007B46CC"/>
    <w:rsid w:val="007B48BA"/>
    <w:rsid w:val="007B4B5E"/>
    <w:rsid w:val="007B50FC"/>
    <w:rsid w:val="007B513A"/>
    <w:rsid w:val="007B5873"/>
    <w:rsid w:val="007B5CFD"/>
    <w:rsid w:val="007B5D17"/>
    <w:rsid w:val="007B5D5A"/>
    <w:rsid w:val="007B6BA7"/>
    <w:rsid w:val="007B6FA6"/>
    <w:rsid w:val="007B7200"/>
    <w:rsid w:val="007B749B"/>
    <w:rsid w:val="007B7589"/>
    <w:rsid w:val="007B767E"/>
    <w:rsid w:val="007B77AF"/>
    <w:rsid w:val="007B7C08"/>
    <w:rsid w:val="007C0033"/>
    <w:rsid w:val="007C1708"/>
    <w:rsid w:val="007C2738"/>
    <w:rsid w:val="007C2B03"/>
    <w:rsid w:val="007C364A"/>
    <w:rsid w:val="007C39AF"/>
    <w:rsid w:val="007C3D83"/>
    <w:rsid w:val="007C41AE"/>
    <w:rsid w:val="007C4967"/>
    <w:rsid w:val="007C5C49"/>
    <w:rsid w:val="007C67C9"/>
    <w:rsid w:val="007C6C39"/>
    <w:rsid w:val="007C7E99"/>
    <w:rsid w:val="007D0216"/>
    <w:rsid w:val="007D0466"/>
    <w:rsid w:val="007D047F"/>
    <w:rsid w:val="007D0CD8"/>
    <w:rsid w:val="007D1286"/>
    <w:rsid w:val="007D1B45"/>
    <w:rsid w:val="007D28CD"/>
    <w:rsid w:val="007D3505"/>
    <w:rsid w:val="007D357C"/>
    <w:rsid w:val="007D4100"/>
    <w:rsid w:val="007D42C1"/>
    <w:rsid w:val="007D4677"/>
    <w:rsid w:val="007D48C2"/>
    <w:rsid w:val="007D594E"/>
    <w:rsid w:val="007D70DC"/>
    <w:rsid w:val="007D749D"/>
    <w:rsid w:val="007D75E3"/>
    <w:rsid w:val="007D7D33"/>
    <w:rsid w:val="007D7DCC"/>
    <w:rsid w:val="007E1498"/>
    <w:rsid w:val="007E23B4"/>
    <w:rsid w:val="007E2FBB"/>
    <w:rsid w:val="007E31FD"/>
    <w:rsid w:val="007E3454"/>
    <w:rsid w:val="007E39FC"/>
    <w:rsid w:val="007E4493"/>
    <w:rsid w:val="007E46D9"/>
    <w:rsid w:val="007E4B39"/>
    <w:rsid w:val="007E5249"/>
    <w:rsid w:val="007E55DF"/>
    <w:rsid w:val="007E5F73"/>
    <w:rsid w:val="007F016D"/>
    <w:rsid w:val="007F0D22"/>
    <w:rsid w:val="007F0F35"/>
    <w:rsid w:val="007F11B5"/>
    <w:rsid w:val="007F124A"/>
    <w:rsid w:val="007F2956"/>
    <w:rsid w:val="007F34CC"/>
    <w:rsid w:val="007F4413"/>
    <w:rsid w:val="007F4AA1"/>
    <w:rsid w:val="007F4D8A"/>
    <w:rsid w:val="007F5062"/>
    <w:rsid w:val="007F5D46"/>
    <w:rsid w:val="007F6253"/>
    <w:rsid w:val="007F6515"/>
    <w:rsid w:val="007F748B"/>
    <w:rsid w:val="007F7874"/>
    <w:rsid w:val="007F7987"/>
    <w:rsid w:val="007F7D33"/>
    <w:rsid w:val="007F7D4A"/>
    <w:rsid w:val="007F7FA4"/>
    <w:rsid w:val="0080064C"/>
    <w:rsid w:val="00801EE4"/>
    <w:rsid w:val="00802A68"/>
    <w:rsid w:val="00802D4F"/>
    <w:rsid w:val="00804B5F"/>
    <w:rsid w:val="00804C0C"/>
    <w:rsid w:val="0080597D"/>
    <w:rsid w:val="00805C6A"/>
    <w:rsid w:val="0080658E"/>
    <w:rsid w:val="00806644"/>
    <w:rsid w:val="008071BD"/>
    <w:rsid w:val="00807701"/>
    <w:rsid w:val="00811389"/>
    <w:rsid w:val="00811F21"/>
    <w:rsid w:val="00812257"/>
    <w:rsid w:val="00812B27"/>
    <w:rsid w:val="00812BCF"/>
    <w:rsid w:val="00812D24"/>
    <w:rsid w:val="008135AA"/>
    <w:rsid w:val="008135AB"/>
    <w:rsid w:val="00814EE4"/>
    <w:rsid w:val="00815894"/>
    <w:rsid w:val="008162F0"/>
    <w:rsid w:val="008165B2"/>
    <w:rsid w:val="008170C6"/>
    <w:rsid w:val="0081723B"/>
    <w:rsid w:val="00817903"/>
    <w:rsid w:val="00817ED7"/>
    <w:rsid w:val="00820182"/>
    <w:rsid w:val="00820888"/>
    <w:rsid w:val="00820959"/>
    <w:rsid w:val="00821020"/>
    <w:rsid w:val="00821B62"/>
    <w:rsid w:val="00821D22"/>
    <w:rsid w:val="00821E16"/>
    <w:rsid w:val="00821E8E"/>
    <w:rsid w:val="00822C31"/>
    <w:rsid w:val="00822DF0"/>
    <w:rsid w:val="008239FE"/>
    <w:rsid w:val="00823C8E"/>
    <w:rsid w:val="008245F7"/>
    <w:rsid w:val="008248F9"/>
    <w:rsid w:val="00824F18"/>
    <w:rsid w:val="00825D9A"/>
    <w:rsid w:val="00825F2A"/>
    <w:rsid w:val="0082651F"/>
    <w:rsid w:val="008269FA"/>
    <w:rsid w:val="00826F1A"/>
    <w:rsid w:val="008278A0"/>
    <w:rsid w:val="00827C02"/>
    <w:rsid w:val="008304D0"/>
    <w:rsid w:val="00830EFB"/>
    <w:rsid w:val="00831391"/>
    <w:rsid w:val="008325BA"/>
    <w:rsid w:val="00833282"/>
    <w:rsid w:val="00833316"/>
    <w:rsid w:val="00833855"/>
    <w:rsid w:val="00834379"/>
    <w:rsid w:val="00834616"/>
    <w:rsid w:val="0083473E"/>
    <w:rsid w:val="00837199"/>
    <w:rsid w:val="0083719A"/>
    <w:rsid w:val="00837AA7"/>
    <w:rsid w:val="00840047"/>
    <w:rsid w:val="00840642"/>
    <w:rsid w:val="00840DFC"/>
    <w:rsid w:val="00841247"/>
    <w:rsid w:val="00841516"/>
    <w:rsid w:val="00841838"/>
    <w:rsid w:val="00841C90"/>
    <w:rsid w:val="008436CB"/>
    <w:rsid w:val="00843900"/>
    <w:rsid w:val="00843F60"/>
    <w:rsid w:val="00845537"/>
    <w:rsid w:val="00845A82"/>
    <w:rsid w:val="0084616D"/>
    <w:rsid w:val="00846748"/>
    <w:rsid w:val="0084693C"/>
    <w:rsid w:val="008469A8"/>
    <w:rsid w:val="008469E0"/>
    <w:rsid w:val="008474C3"/>
    <w:rsid w:val="00847537"/>
    <w:rsid w:val="0085052C"/>
    <w:rsid w:val="00850FFC"/>
    <w:rsid w:val="008511B4"/>
    <w:rsid w:val="008512C9"/>
    <w:rsid w:val="00851518"/>
    <w:rsid w:val="00851565"/>
    <w:rsid w:val="00851671"/>
    <w:rsid w:val="00851855"/>
    <w:rsid w:val="00851BEC"/>
    <w:rsid w:val="00851C60"/>
    <w:rsid w:val="00851EC3"/>
    <w:rsid w:val="0085216B"/>
    <w:rsid w:val="00852A13"/>
    <w:rsid w:val="008533BB"/>
    <w:rsid w:val="00853547"/>
    <w:rsid w:val="0085398A"/>
    <w:rsid w:val="0085474C"/>
    <w:rsid w:val="00854797"/>
    <w:rsid w:val="00855274"/>
    <w:rsid w:val="00855C40"/>
    <w:rsid w:val="0085600D"/>
    <w:rsid w:val="00856847"/>
    <w:rsid w:val="008577EA"/>
    <w:rsid w:val="008600B7"/>
    <w:rsid w:val="00861F44"/>
    <w:rsid w:val="0086245D"/>
    <w:rsid w:val="00862A84"/>
    <w:rsid w:val="00862AC4"/>
    <w:rsid w:val="00862D06"/>
    <w:rsid w:val="00862D51"/>
    <w:rsid w:val="008632FA"/>
    <w:rsid w:val="00863913"/>
    <w:rsid w:val="00863ED5"/>
    <w:rsid w:val="008642D2"/>
    <w:rsid w:val="00864389"/>
    <w:rsid w:val="00864F98"/>
    <w:rsid w:val="00864FEA"/>
    <w:rsid w:val="008655AA"/>
    <w:rsid w:val="008702E0"/>
    <w:rsid w:val="00870B78"/>
    <w:rsid w:val="00871D3A"/>
    <w:rsid w:val="00872103"/>
    <w:rsid w:val="00872489"/>
    <w:rsid w:val="008724F0"/>
    <w:rsid w:val="00872F26"/>
    <w:rsid w:val="00873A9C"/>
    <w:rsid w:val="00873D2E"/>
    <w:rsid w:val="0087429F"/>
    <w:rsid w:val="008742DF"/>
    <w:rsid w:val="008752CC"/>
    <w:rsid w:val="00875349"/>
    <w:rsid w:val="0087577D"/>
    <w:rsid w:val="0087668C"/>
    <w:rsid w:val="00876C37"/>
    <w:rsid w:val="008776BC"/>
    <w:rsid w:val="008803DC"/>
    <w:rsid w:val="00880801"/>
    <w:rsid w:val="00881035"/>
    <w:rsid w:val="00883952"/>
    <w:rsid w:val="00883EBA"/>
    <w:rsid w:val="008840AF"/>
    <w:rsid w:val="008845AE"/>
    <w:rsid w:val="00884B8A"/>
    <w:rsid w:val="00884BD9"/>
    <w:rsid w:val="008865D2"/>
    <w:rsid w:val="00890392"/>
    <w:rsid w:val="008905E3"/>
    <w:rsid w:val="0089072B"/>
    <w:rsid w:val="00890F10"/>
    <w:rsid w:val="0089120B"/>
    <w:rsid w:val="0089183C"/>
    <w:rsid w:val="00891DE4"/>
    <w:rsid w:val="00891EFE"/>
    <w:rsid w:val="00892228"/>
    <w:rsid w:val="0089336F"/>
    <w:rsid w:val="00893E39"/>
    <w:rsid w:val="00894A0B"/>
    <w:rsid w:val="00895390"/>
    <w:rsid w:val="008954C1"/>
    <w:rsid w:val="008956C5"/>
    <w:rsid w:val="00896B04"/>
    <w:rsid w:val="00897683"/>
    <w:rsid w:val="00897F3E"/>
    <w:rsid w:val="008A0053"/>
    <w:rsid w:val="008A149E"/>
    <w:rsid w:val="008A183E"/>
    <w:rsid w:val="008A2172"/>
    <w:rsid w:val="008A287E"/>
    <w:rsid w:val="008A2D10"/>
    <w:rsid w:val="008A369A"/>
    <w:rsid w:val="008A3CE5"/>
    <w:rsid w:val="008A3F0E"/>
    <w:rsid w:val="008A409D"/>
    <w:rsid w:val="008A4599"/>
    <w:rsid w:val="008A4DF1"/>
    <w:rsid w:val="008A561E"/>
    <w:rsid w:val="008A6503"/>
    <w:rsid w:val="008A6C8D"/>
    <w:rsid w:val="008A6FB9"/>
    <w:rsid w:val="008A7785"/>
    <w:rsid w:val="008A7AC0"/>
    <w:rsid w:val="008B0C72"/>
    <w:rsid w:val="008B0D60"/>
    <w:rsid w:val="008B15E6"/>
    <w:rsid w:val="008B26DD"/>
    <w:rsid w:val="008B3206"/>
    <w:rsid w:val="008B38C7"/>
    <w:rsid w:val="008B3B21"/>
    <w:rsid w:val="008B3DBA"/>
    <w:rsid w:val="008B48BC"/>
    <w:rsid w:val="008B4FB8"/>
    <w:rsid w:val="008B58B0"/>
    <w:rsid w:val="008B5AA8"/>
    <w:rsid w:val="008B6144"/>
    <w:rsid w:val="008B63BF"/>
    <w:rsid w:val="008B676D"/>
    <w:rsid w:val="008C15F4"/>
    <w:rsid w:val="008C177A"/>
    <w:rsid w:val="008C18AA"/>
    <w:rsid w:val="008C2243"/>
    <w:rsid w:val="008C22CE"/>
    <w:rsid w:val="008C2348"/>
    <w:rsid w:val="008C258C"/>
    <w:rsid w:val="008C28BA"/>
    <w:rsid w:val="008C2A44"/>
    <w:rsid w:val="008C2E2A"/>
    <w:rsid w:val="008C4C28"/>
    <w:rsid w:val="008C4D27"/>
    <w:rsid w:val="008C5A07"/>
    <w:rsid w:val="008C5D11"/>
    <w:rsid w:val="008C5FC1"/>
    <w:rsid w:val="008C616F"/>
    <w:rsid w:val="008C6C3B"/>
    <w:rsid w:val="008C70D3"/>
    <w:rsid w:val="008C71A4"/>
    <w:rsid w:val="008C79E1"/>
    <w:rsid w:val="008C7CB4"/>
    <w:rsid w:val="008C7E2C"/>
    <w:rsid w:val="008D0164"/>
    <w:rsid w:val="008D0948"/>
    <w:rsid w:val="008D0AF2"/>
    <w:rsid w:val="008D1277"/>
    <w:rsid w:val="008D1BAB"/>
    <w:rsid w:val="008D2F5B"/>
    <w:rsid w:val="008D43FA"/>
    <w:rsid w:val="008D4456"/>
    <w:rsid w:val="008D4D6D"/>
    <w:rsid w:val="008D53B0"/>
    <w:rsid w:val="008D63FD"/>
    <w:rsid w:val="008D6B29"/>
    <w:rsid w:val="008D73F5"/>
    <w:rsid w:val="008D7524"/>
    <w:rsid w:val="008D7C20"/>
    <w:rsid w:val="008E0639"/>
    <w:rsid w:val="008E0CE1"/>
    <w:rsid w:val="008E122C"/>
    <w:rsid w:val="008E2407"/>
    <w:rsid w:val="008E24D9"/>
    <w:rsid w:val="008E3678"/>
    <w:rsid w:val="008E3B18"/>
    <w:rsid w:val="008E3CCE"/>
    <w:rsid w:val="008E475F"/>
    <w:rsid w:val="008E57E6"/>
    <w:rsid w:val="008E605C"/>
    <w:rsid w:val="008E6255"/>
    <w:rsid w:val="008E65CD"/>
    <w:rsid w:val="008E6851"/>
    <w:rsid w:val="008E6B88"/>
    <w:rsid w:val="008E6D16"/>
    <w:rsid w:val="008E7B06"/>
    <w:rsid w:val="008F025B"/>
    <w:rsid w:val="008F0534"/>
    <w:rsid w:val="008F0EFB"/>
    <w:rsid w:val="008F201E"/>
    <w:rsid w:val="008F2C34"/>
    <w:rsid w:val="008F3299"/>
    <w:rsid w:val="008F3DC1"/>
    <w:rsid w:val="008F41CC"/>
    <w:rsid w:val="008F4667"/>
    <w:rsid w:val="008F520B"/>
    <w:rsid w:val="008F66FC"/>
    <w:rsid w:val="008F683E"/>
    <w:rsid w:val="008F7AE8"/>
    <w:rsid w:val="008F7BD8"/>
    <w:rsid w:val="009012FF"/>
    <w:rsid w:val="00901ADD"/>
    <w:rsid w:val="00902F51"/>
    <w:rsid w:val="0090308E"/>
    <w:rsid w:val="00903BAE"/>
    <w:rsid w:val="00904393"/>
    <w:rsid w:val="00905A2E"/>
    <w:rsid w:val="00905CA7"/>
    <w:rsid w:val="009066C2"/>
    <w:rsid w:val="00906A2B"/>
    <w:rsid w:val="00907F17"/>
    <w:rsid w:val="009107CA"/>
    <w:rsid w:val="00910987"/>
    <w:rsid w:val="00910A5F"/>
    <w:rsid w:val="00910AA9"/>
    <w:rsid w:val="00911CBD"/>
    <w:rsid w:val="00911D50"/>
    <w:rsid w:val="009122D7"/>
    <w:rsid w:val="0091258E"/>
    <w:rsid w:val="00912813"/>
    <w:rsid w:val="0091293F"/>
    <w:rsid w:val="00914053"/>
    <w:rsid w:val="009140DA"/>
    <w:rsid w:val="009142EB"/>
    <w:rsid w:val="00915854"/>
    <w:rsid w:val="009159D1"/>
    <w:rsid w:val="00916411"/>
    <w:rsid w:val="009167A0"/>
    <w:rsid w:val="00916936"/>
    <w:rsid w:val="00916A4D"/>
    <w:rsid w:val="00917AEE"/>
    <w:rsid w:val="00917C10"/>
    <w:rsid w:val="009209C6"/>
    <w:rsid w:val="0092178A"/>
    <w:rsid w:val="00921C1C"/>
    <w:rsid w:val="00922650"/>
    <w:rsid w:val="00922660"/>
    <w:rsid w:val="00922808"/>
    <w:rsid w:val="0092282F"/>
    <w:rsid w:val="00922B1B"/>
    <w:rsid w:val="00923423"/>
    <w:rsid w:val="00923755"/>
    <w:rsid w:val="00923AE0"/>
    <w:rsid w:val="00924D1D"/>
    <w:rsid w:val="00924F7A"/>
    <w:rsid w:val="00925908"/>
    <w:rsid w:val="00926050"/>
    <w:rsid w:val="00926162"/>
    <w:rsid w:val="009268D8"/>
    <w:rsid w:val="009269EA"/>
    <w:rsid w:val="00926D4E"/>
    <w:rsid w:val="00927619"/>
    <w:rsid w:val="00927E91"/>
    <w:rsid w:val="00927FE6"/>
    <w:rsid w:val="009301CA"/>
    <w:rsid w:val="00930652"/>
    <w:rsid w:val="009307CB"/>
    <w:rsid w:val="00931989"/>
    <w:rsid w:val="00931EC8"/>
    <w:rsid w:val="0093296E"/>
    <w:rsid w:val="0093332A"/>
    <w:rsid w:val="00934660"/>
    <w:rsid w:val="0093510D"/>
    <w:rsid w:val="00936849"/>
    <w:rsid w:val="009369E0"/>
    <w:rsid w:val="00936C44"/>
    <w:rsid w:val="00937087"/>
    <w:rsid w:val="009372CE"/>
    <w:rsid w:val="009378D0"/>
    <w:rsid w:val="00937BF0"/>
    <w:rsid w:val="009402C3"/>
    <w:rsid w:val="00940E4B"/>
    <w:rsid w:val="00940E83"/>
    <w:rsid w:val="00941AE0"/>
    <w:rsid w:val="00941E68"/>
    <w:rsid w:val="00941F1C"/>
    <w:rsid w:val="00942250"/>
    <w:rsid w:val="009422DF"/>
    <w:rsid w:val="00942538"/>
    <w:rsid w:val="00942579"/>
    <w:rsid w:val="00942B3E"/>
    <w:rsid w:val="00943533"/>
    <w:rsid w:val="009437AF"/>
    <w:rsid w:val="00944023"/>
    <w:rsid w:val="009447E7"/>
    <w:rsid w:val="00944A72"/>
    <w:rsid w:val="00944A86"/>
    <w:rsid w:val="00945238"/>
    <w:rsid w:val="00945879"/>
    <w:rsid w:val="00945A2C"/>
    <w:rsid w:val="0094639D"/>
    <w:rsid w:val="009467B0"/>
    <w:rsid w:val="009478A4"/>
    <w:rsid w:val="0095013D"/>
    <w:rsid w:val="0095018B"/>
    <w:rsid w:val="00951151"/>
    <w:rsid w:val="009511FA"/>
    <w:rsid w:val="00951525"/>
    <w:rsid w:val="0095197A"/>
    <w:rsid w:val="00952165"/>
    <w:rsid w:val="009525E5"/>
    <w:rsid w:val="00952FEF"/>
    <w:rsid w:val="009534AF"/>
    <w:rsid w:val="00954E4B"/>
    <w:rsid w:val="00955F2E"/>
    <w:rsid w:val="00956035"/>
    <w:rsid w:val="00956D81"/>
    <w:rsid w:val="00957150"/>
    <w:rsid w:val="00957201"/>
    <w:rsid w:val="0096051B"/>
    <w:rsid w:val="0096067B"/>
    <w:rsid w:val="0096090D"/>
    <w:rsid w:val="00960B4B"/>
    <w:rsid w:val="00960BFD"/>
    <w:rsid w:val="00961808"/>
    <w:rsid w:val="00961E03"/>
    <w:rsid w:val="00961FB3"/>
    <w:rsid w:val="00962A33"/>
    <w:rsid w:val="0096314A"/>
    <w:rsid w:val="0096494C"/>
    <w:rsid w:val="0096559E"/>
    <w:rsid w:val="009655C0"/>
    <w:rsid w:val="0096560E"/>
    <w:rsid w:val="00965BDF"/>
    <w:rsid w:val="00965FEC"/>
    <w:rsid w:val="0096724A"/>
    <w:rsid w:val="00967ECE"/>
    <w:rsid w:val="00970310"/>
    <w:rsid w:val="00970381"/>
    <w:rsid w:val="00971C85"/>
    <w:rsid w:val="0097252A"/>
    <w:rsid w:val="00972A25"/>
    <w:rsid w:val="00972E47"/>
    <w:rsid w:val="00973010"/>
    <w:rsid w:val="0097383F"/>
    <w:rsid w:val="0097403D"/>
    <w:rsid w:val="009741FA"/>
    <w:rsid w:val="00974A03"/>
    <w:rsid w:val="00974B65"/>
    <w:rsid w:val="00974EB0"/>
    <w:rsid w:val="009750B2"/>
    <w:rsid w:val="00975AE8"/>
    <w:rsid w:val="009766ED"/>
    <w:rsid w:val="00976A3C"/>
    <w:rsid w:val="00976B63"/>
    <w:rsid w:val="009770EA"/>
    <w:rsid w:val="0097754E"/>
    <w:rsid w:val="0098037F"/>
    <w:rsid w:val="00981448"/>
    <w:rsid w:val="009818F8"/>
    <w:rsid w:val="00982636"/>
    <w:rsid w:val="0098293E"/>
    <w:rsid w:val="00983542"/>
    <w:rsid w:val="00983EC1"/>
    <w:rsid w:val="00984196"/>
    <w:rsid w:val="0098442D"/>
    <w:rsid w:val="00984720"/>
    <w:rsid w:val="0098486F"/>
    <w:rsid w:val="00984A55"/>
    <w:rsid w:val="00985622"/>
    <w:rsid w:val="00985CF4"/>
    <w:rsid w:val="00985D64"/>
    <w:rsid w:val="0098660A"/>
    <w:rsid w:val="009866E5"/>
    <w:rsid w:val="00986826"/>
    <w:rsid w:val="00986F0C"/>
    <w:rsid w:val="00987979"/>
    <w:rsid w:val="00987C87"/>
    <w:rsid w:val="009907DA"/>
    <w:rsid w:val="00990CB8"/>
    <w:rsid w:val="00990FA6"/>
    <w:rsid w:val="00991477"/>
    <w:rsid w:val="00991AF0"/>
    <w:rsid w:val="00991F6B"/>
    <w:rsid w:val="009923EA"/>
    <w:rsid w:val="0099286A"/>
    <w:rsid w:val="00992A3A"/>
    <w:rsid w:val="009935BB"/>
    <w:rsid w:val="00993950"/>
    <w:rsid w:val="009940CB"/>
    <w:rsid w:val="00994258"/>
    <w:rsid w:val="009945BA"/>
    <w:rsid w:val="00994B6E"/>
    <w:rsid w:val="009954DB"/>
    <w:rsid w:val="00995DBC"/>
    <w:rsid w:val="009961AE"/>
    <w:rsid w:val="0099648D"/>
    <w:rsid w:val="00996CC0"/>
    <w:rsid w:val="009976FC"/>
    <w:rsid w:val="0099770D"/>
    <w:rsid w:val="00997CC8"/>
    <w:rsid w:val="009A0E86"/>
    <w:rsid w:val="009A0F16"/>
    <w:rsid w:val="009A1A98"/>
    <w:rsid w:val="009A20C0"/>
    <w:rsid w:val="009A2293"/>
    <w:rsid w:val="009A2629"/>
    <w:rsid w:val="009A26F7"/>
    <w:rsid w:val="009A2AEC"/>
    <w:rsid w:val="009A4E4F"/>
    <w:rsid w:val="009A4E51"/>
    <w:rsid w:val="009A5171"/>
    <w:rsid w:val="009A5184"/>
    <w:rsid w:val="009A51FF"/>
    <w:rsid w:val="009A5601"/>
    <w:rsid w:val="009A5BE0"/>
    <w:rsid w:val="009A61A4"/>
    <w:rsid w:val="009A689F"/>
    <w:rsid w:val="009A6A7B"/>
    <w:rsid w:val="009A745D"/>
    <w:rsid w:val="009B043D"/>
    <w:rsid w:val="009B0ECA"/>
    <w:rsid w:val="009B1095"/>
    <w:rsid w:val="009B113A"/>
    <w:rsid w:val="009B1A6C"/>
    <w:rsid w:val="009B1EDA"/>
    <w:rsid w:val="009B217A"/>
    <w:rsid w:val="009B22C3"/>
    <w:rsid w:val="009B2859"/>
    <w:rsid w:val="009B2BA0"/>
    <w:rsid w:val="009B330C"/>
    <w:rsid w:val="009B35F9"/>
    <w:rsid w:val="009B3D92"/>
    <w:rsid w:val="009B4F67"/>
    <w:rsid w:val="009B523D"/>
    <w:rsid w:val="009B64E6"/>
    <w:rsid w:val="009B696C"/>
    <w:rsid w:val="009B6AD6"/>
    <w:rsid w:val="009B6C88"/>
    <w:rsid w:val="009B6FB3"/>
    <w:rsid w:val="009C00C4"/>
    <w:rsid w:val="009C0D9E"/>
    <w:rsid w:val="009C21DB"/>
    <w:rsid w:val="009C25C3"/>
    <w:rsid w:val="009C2A4E"/>
    <w:rsid w:val="009C357B"/>
    <w:rsid w:val="009C4D9C"/>
    <w:rsid w:val="009C604F"/>
    <w:rsid w:val="009C651A"/>
    <w:rsid w:val="009C67B4"/>
    <w:rsid w:val="009C68C1"/>
    <w:rsid w:val="009C7764"/>
    <w:rsid w:val="009C7C1E"/>
    <w:rsid w:val="009D0E68"/>
    <w:rsid w:val="009D1A6C"/>
    <w:rsid w:val="009D1F9F"/>
    <w:rsid w:val="009D3427"/>
    <w:rsid w:val="009D3BD7"/>
    <w:rsid w:val="009D4575"/>
    <w:rsid w:val="009D4F39"/>
    <w:rsid w:val="009D5AC8"/>
    <w:rsid w:val="009D6240"/>
    <w:rsid w:val="009E072F"/>
    <w:rsid w:val="009E0DE5"/>
    <w:rsid w:val="009E145B"/>
    <w:rsid w:val="009E196D"/>
    <w:rsid w:val="009E197F"/>
    <w:rsid w:val="009E2C96"/>
    <w:rsid w:val="009E4445"/>
    <w:rsid w:val="009E4446"/>
    <w:rsid w:val="009E46C2"/>
    <w:rsid w:val="009E4CCA"/>
    <w:rsid w:val="009E5B81"/>
    <w:rsid w:val="009E627D"/>
    <w:rsid w:val="009E666E"/>
    <w:rsid w:val="009E713E"/>
    <w:rsid w:val="009E7C1B"/>
    <w:rsid w:val="009F002F"/>
    <w:rsid w:val="009F1FA5"/>
    <w:rsid w:val="009F2204"/>
    <w:rsid w:val="009F2AE1"/>
    <w:rsid w:val="009F2DA8"/>
    <w:rsid w:val="009F3637"/>
    <w:rsid w:val="009F435D"/>
    <w:rsid w:val="009F47F4"/>
    <w:rsid w:val="009F499A"/>
    <w:rsid w:val="009F4E25"/>
    <w:rsid w:val="009F5DAA"/>
    <w:rsid w:val="009F6168"/>
    <w:rsid w:val="009F6248"/>
    <w:rsid w:val="009F637C"/>
    <w:rsid w:val="009F76A4"/>
    <w:rsid w:val="009F77C8"/>
    <w:rsid w:val="009F7844"/>
    <w:rsid w:val="009F7C4F"/>
    <w:rsid w:val="00A004EA"/>
    <w:rsid w:val="00A00A5E"/>
    <w:rsid w:val="00A00CAC"/>
    <w:rsid w:val="00A00F60"/>
    <w:rsid w:val="00A01C9F"/>
    <w:rsid w:val="00A01EB0"/>
    <w:rsid w:val="00A022C5"/>
    <w:rsid w:val="00A024B4"/>
    <w:rsid w:val="00A02BE2"/>
    <w:rsid w:val="00A02E03"/>
    <w:rsid w:val="00A02E68"/>
    <w:rsid w:val="00A03191"/>
    <w:rsid w:val="00A03491"/>
    <w:rsid w:val="00A03905"/>
    <w:rsid w:val="00A040E1"/>
    <w:rsid w:val="00A044B5"/>
    <w:rsid w:val="00A04504"/>
    <w:rsid w:val="00A04B6E"/>
    <w:rsid w:val="00A04D54"/>
    <w:rsid w:val="00A04E71"/>
    <w:rsid w:val="00A054BF"/>
    <w:rsid w:val="00A07168"/>
    <w:rsid w:val="00A073C7"/>
    <w:rsid w:val="00A07B6A"/>
    <w:rsid w:val="00A07ED6"/>
    <w:rsid w:val="00A10203"/>
    <w:rsid w:val="00A10336"/>
    <w:rsid w:val="00A10586"/>
    <w:rsid w:val="00A10C84"/>
    <w:rsid w:val="00A10EE5"/>
    <w:rsid w:val="00A10FB9"/>
    <w:rsid w:val="00A1127E"/>
    <w:rsid w:val="00A11A5E"/>
    <w:rsid w:val="00A11CC1"/>
    <w:rsid w:val="00A1263D"/>
    <w:rsid w:val="00A14651"/>
    <w:rsid w:val="00A1475E"/>
    <w:rsid w:val="00A15278"/>
    <w:rsid w:val="00A15B5F"/>
    <w:rsid w:val="00A15D00"/>
    <w:rsid w:val="00A17B40"/>
    <w:rsid w:val="00A17F14"/>
    <w:rsid w:val="00A20488"/>
    <w:rsid w:val="00A20B39"/>
    <w:rsid w:val="00A20F45"/>
    <w:rsid w:val="00A220B5"/>
    <w:rsid w:val="00A22849"/>
    <w:rsid w:val="00A228CC"/>
    <w:rsid w:val="00A23C6A"/>
    <w:rsid w:val="00A241D4"/>
    <w:rsid w:val="00A25BBA"/>
    <w:rsid w:val="00A26008"/>
    <w:rsid w:val="00A26208"/>
    <w:rsid w:val="00A2660F"/>
    <w:rsid w:val="00A2691A"/>
    <w:rsid w:val="00A27427"/>
    <w:rsid w:val="00A32A21"/>
    <w:rsid w:val="00A3382D"/>
    <w:rsid w:val="00A33D06"/>
    <w:rsid w:val="00A33DEE"/>
    <w:rsid w:val="00A34B25"/>
    <w:rsid w:val="00A35F91"/>
    <w:rsid w:val="00A3747D"/>
    <w:rsid w:val="00A37877"/>
    <w:rsid w:val="00A37AFD"/>
    <w:rsid w:val="00A37C30"/>
    <w:rsid w:val="00A37F0F"/>
    <w:rsid w:val="00A37F2B"/>
    <w:rsid w:val="00A41255"/>
    <w:rsid w:val="00A41A0D"/>
    <w:rsid w:val="00A41A66"/>
    <w:rsid w:val="00A42121"/>
    <w:rsid w:val="00A42314"/>
    <w:rsid w:val="00A42823"/>
    <w:rsid w:val="00A4290F"/>
    <w:rsid w:val="00A42C2D"/>
    <w:rsid w:val="00A42CC8"/>
    <w:rsid w:val="00A4300A"/>
    <w:rsid w:val="00A43A83"/>
    <w:rsid w:val="00A44807"/>
    <w:rsid w:val="00A44D3E"/>
    <w:rsid w:val="00A44D50"/>
    <w:rsid w:val="00A451B1"/>
    <w:rsid w:val="00A452DF"/>
    <w:rsid w:val="00A45BC9"/>
    <w:rsid w:val="00A45F9F"/>
    <w:rsid w:val="00A460C8"/>
    <w:rsid w:val="00A46161"/>
    <w:rsid w:val="00A462F5"/>
    <w:rsid w:val="00A46E93"/>
    <w:rsid w:val="00A47778"/>
    <w:rsid w:val="00A47858"/>
    <w:rsid w:val="00A507A5"/>
    <w:rsid w:val="00A50F05"/>
    <w:rsid w:val="00A51201"/>
    <w:rsid w:val="00A5133B"/>
    <w:rsid w:val="00A51503"/>
    <w:rsid w:val="00A51974"/>
    <w:rsid w:val="00A51D42"/>
    <w:rsid w:val="00A54984"/>
    <w:rsid w:val="00A54EF6"/>
    <w:rsid w:val="00A5517B"/>
    <w:rsid w:val="00A554F1"/>
    <w:rsid w:val="00A55B47"/>
    <w:rsid w:val="00A5662F"/>
    <w:rsid w:val="00A5755F"/>
    <w:rsid w:val="00A60328"/>
    <w:rsid w:val="00A60D0A"/>
    <w:rsid w:val="00A61540"/>
    <w:rsid w:val="00A61C1C"/>
    <w:rsid w:val="00A61C30"/>
    <w:rsid w:val="00A6262E"/>
    <w:rsid w:val="00A630F6"/>
    <w:rsid w:val="00A642D7"/>
    <w:rsid w:val="00A64840"/>
    <w:rsid w:val="00A64BE0"/>
    <w:rsid w:val="00A65466"/>
    <w:rsid w:val="00A65C96"/>
    <w:rsid w:val="00A66CA3"/>
    <w:rsid w:val="00A67643"/>
    <w:rsid w:val="00A67717"/>
    <w:rsid w:val="00A6775E"/>
    <w:rsid w:val="00A677A9"/>
    <w:rsid w:val="00A7029C"/>
    <w:rsid w:val="00A705CA"/>
    <w:rsid w:val="00A72568"/>
    <w:rsid w:val="00A73119"/>
    <w:rsid w:val="00A73123"/>
    <w:rsid w:val="00A735D3"/>
    <w:rsid w:val="00A759AF"/>
    <w:rsid w:val="00A75E50"/>
    <w:rsid w:val="00A76154"/>
    <w:rsid w:val="00A77545"/>
    <w:rsid w:val="00A77BAA"/>
    <w:rsid w:val="00A80A0F"/>
    <w:rsid w:val="00A80AA1"/>
    <w:rsid w:val="00A80F82"/>
    <w:rsid w:val="00A827E3"/>
    <w:rsid w:val="00A83E38"/>
    <w:rsid w:val="00A847AA"/>
    <w:rsid w:val="00A84AB8"/>
    <w:rsid w:val="00A85549"/>
    <w:rsid w:val="00A855E7"/>
    <w:rsid w:val="00A85688"/>
    <w:rsid w:val="00A8582B"/>
    <w:rsid w:val="00A8601A"/>
    <w:rsid w:val="00A86485"/>
    <w:rsid w:val="00A86631"/>
    <w:rsid w:val="00A87769"/>
    <w:rsid w:val="00A90E87"/>
    <w:rsid w:val="00A91766"/>
    <w:rsid w:val="00A9316F"/>
    <w:rsid w:val="00A933D3"/>
    <w:rsid w:val="00A93689"/>
    <w:rsid w:val="00A93930"/>
    <w:rsid w:val="00A94405"/>
    <w:rsid w:val="00A9473A"/>
    <w:rsid w:val="00A953CB"/>
    <w:rsid w:val="00A957FC"/>
    <w:rsid w:val="00A95C66"/>
    <w:rsid w:val="00A95F0F"/>
    <w:rsid w:val="00A96DC7"/>
    <w:rsid w:val="00A97DB4"/>
    <w:rsid w:val="00AA074B"/>
    <w:rsid w:val="00AA13CE"/>
    <w:rsid w:val="00AA2207"/>
    <w:rsid w:val="00AA23BE"/>
    <w:rsid w:val="00AA251F"/>
    <w:rsid w:val="00AA26C2"/>
    <w:rsid w:val="00AA404E"/>
    <w:rsid w:val="00AA4380"/>
    <w:rsid w:val="00AA5063"/>
    <w:rsid w:val="00AA614F"/>
    <w:rsid w:val="00AA618F"/>
    <w:rsid w:val="00AA63FE"/>
    <w:rsid w:val="00AA677D"/>
    <w:rsid w:val="00AA6B42"/>
    <w:rsid w:val="00AA7244"/>
    <w:rsid w:val="00AA7799"/>
    <w:rsid w:val="00AB0306"/>
    <w:rsid w:val="00AB0467"/>
    <w:rsid w:val="00AB10E3"/>
    <w:rsid w:val="00AB139F"/>
    <w:rsid w:val="00AB16EA"/>
    <w:rsid w:val="00AB2821"/>
    <w:rsid w:val="00AB2A13"/>
    <w:rsid w:val="00AB2B70"/>
    <w:rsid w:val="00AB36C3"/>
    <w:rsid w:val="00AB3900"/>
    <w:rsid w:val="00AB3E98"/>
    <w:rsid w:val="00AB4A52"/>
    <w:rsid w:val="00AB519C"/>
    <w:rsid w:val="00AB54DF"/>
    <w:rsid w:val="00AB5C00"/>
    <w:rsid w:val="00AB6100"/>
    <w:rsid w:val="00AB627B"/>
    <w:rsid w:val="00AB62C8"/>
    <w:rsid w:val="00AB6DD0"/>
    <w:rsid w:val="00AB7594"/>
    <w:rsid w:val="00AB7673"/>
    <w:rsid w:val="00AB7709"/>
    <w:rsid w:val="00AB7E2B"/>
    <w:rsid w:val="00AC03A4"/>
    <w:rsid w:val="00AC1150"/>
    <w:rsid w:val="00AC11EE"/>
    <w:rsid w:val="00AC1FDA"/>
    <w:rsid w:val="00AC2821"/>
    <w:rsid w:val="00AC28C1"/>
    <w:rsid w:val="00AC3264"/>
    <w:rsid w:val="00AC4056"/>
    <w:rsid w:val="00AC442D"/>
    <w:rsid w:val="00AC4B25"/>
    <w:rsid w:val="00AC563A"/>
    <w:rsid w:val="00AC5C3F"/>
    <w:rsid w:val="00AC5D19"/>
    <w:rsid w:val="00AC6DF9"/>
    <w:rsid w:val="00AC6F77"/>
    <w:rsid w:val="00AD00AD"/>
    <w:rsid w:val="00AD027E"/>
    <w:rsid w:val="00AD053B"/>
    <w:rsid w:val="00AD0CC7"/>
    <w:rsid w:val="00AD1936"/>
    <w:rsid w:val="00AD1C48"/>
    <w:rsid w:val="00AD1DFE"/>
    <w:rsid w:val="00AD2799"/>
    <w:rsid w:val="00AD2A8F"/>
    <w:rsid w:val="00AD317C"/>
    <w:rsid w:val="00AD32C8"/>
    <w:rsid w:val="00AD356C"/>
    <w:rsid w:val="00AD3E38"/>
    <w:rsid w:val="00AD4398"/>
    <w:rsid w:val="00AD44D7"/>
    <w:rsid w:val="00AD4786"/>
    <w:rsid w:val="00AD4AD9"/>
    <w:rsid w:val="00AD4DBE"/>
    <w:rsid w:val="00AD5033"/>
    <w:rsid w:val="00AD62D6"/>
    <w:rsid w:val="00AD67D7"/>
    <w:rsid w:val="00AD7337"/>
    <w:rsid w:val="00AD75EF"/>
    <w:rsid w:val="00AD783A"/>
    <w:rsid w:val="00AD7E91"/>
    <w:rsid w:val="00AE1589"/>
    <w:rsid w:val="00AE165E"/>
    <w:rsid w:val="00AE18F9"/>
    <w:rsid w:val="00AE23AB"/>
    <w:rsid w:val="00AE2954"/>
    <w:rsid w:val="00AE4A97"/>
    <w:rsid w:val="00AE4D06"/>
    <w:rsid w:val="00AE6BCA"/>
    <w:rsid w:val="00AE6E4C"/>
    <w:rsid w:val="00AE7512"/>
    <w:rsid w:val="00AE77B3"/>
    <w:rsid w:val="00AE7D1D"/>
    <w:rsid w:val="00AF00FA"/>
    <w:rsid w:val="00AF0270"/>
    <w:rsid w:val="00AF04C5"/>
    <w:rsid w:val="00AF0D20"/>
    <w:rsid w:val="00AF0FB2"/>
    <w:rsid w:val="00AF23FB"/>
    <w:rsid w:val="00AF34EB"/>
    <w:rsid w:val="00AF361F"/>
    <w:rsid w:val="00AF45FC"/>
    <w:rsid w:val="00AF4DC8"/>
    <w:rsid w:val="00AF5080"/>
    <w:rsid w:val="00AF5660"/>
    <w:rsid w:val="00AF5705"/>
    <w:rsid w:val="00AF5ECE"/>
    <w:rsid w:val="00AF65B6"/>
    <w:rsid w:val="00AF67B5"/>
    <w:rsid w:val="00AF76DF"/>
    <w:rsid w:val="00B00124"/>
    <w:rsid w:val="00B005D6"/>
    <w:rsid w:val="00B00D59"/>
    <w:rsid w:val="00B0116A"/>
    <w:rsid w:val="00B01ED3"/>
    <w:rsid w:val="00B03FB9"/>
    <w:rsid w:val="00B04467"/>
    <w:rsid w:val="00B04B3A"/>
    <w:rsid w:val="00B05175"/>
    <w:rsid w:val="00B05492"/>
    <w:rsid w:val="00B058F3"/>
    <w:rsid w:val="00B079D6"/>
    <w:rsid w:val="00B11738"/>
    <w:rsid w:val="00B11768"/>
    <w:rsid w:val="00B11C2B"/>
    <w:rsid w:val="00B11F7E"/>
    <w:rsid w:val="00B12BEC"/>
    <w:rsid w:val="00B12D91"/>
    <w:rsid w:val="00B1343D"/>
    <w:rsid w:val="00B1418C"/>
    <w:rsid w:val="00B14205"/>
    <w:rsid w:val="00B14A20"/>
    <w:rsid w:val="00B14D78"/>
    <w:rsid w:val="00B14FE3"/>
    <w:rsid w:val="00B153AC"/>
    <w:rsid w:val="00B155A2"/>
    <w:rsid w:val="00B155C2"/>
    <w:rsid w:val="00B15938"/>
    <w:rsid w:val="00B15F6D"/>
    <w:rsid w:val="00B160AE"/>
    <w:rsid w:val="00B163F3"/>
    <w:rsid w:val="00B167C8"/>
    <w:rsid w:val="00B16C5D"/>
    <w:rsid w:val="00B172CE"/>
    <w:rsid w:val="00B1734E"/>
    <w:rsid w:val="00B176AC"/>
    <w:rsid w:val="00B179E0"/>
    <w:rsid w:val="00B17FE0"/>
    <w:rsid w:val="00B21596"/>
    <w:rsid w:val="00B21A60"/>
    <w:rsid w:val="00B21D72"/>
    <w:rsid w:val="00B227DD"/>
    <w:rsid w:val="00B22F78"/>
    <w:rsid w:val="00B232F4"/>
    <w:rsid w:val="00B23445"/>
    <w:rsid w:val="00B24554"/>
    <w:rsid w:val="00B24951"/>
    <w:rsid w:val="00B24C5F"/>
    <w:rsid w:val="00B2501E"/>
    <w:rsid w:val="00B25BBB"/>
    <w:rsid w:val="00B2600D"/>
    <w:rsid w:val="00B263A0"/>
    <w:rsid w:val="00B263B3"/>
    <w:rsid w:val="00B26F93"/>
    <w:rsid w:val="00B278FC"/>
    <w:rsid w:val="00B3268A"/>
    <w:rsid w:val="00B32B86"/>
    <w:rsid w:val="00B338CB"/>
    <w:rsid w:val="00B340C0"/>
    <w:rsid w:val="00B3494F"/>
    <w:rsid w:val="00B34C5C"/>
    <w:rsid w:val="00B3580E"/>
    <w:rsid w:val="00B36354"/>
    <w:rsid w:val="00B3688A"/>
    <w:rsid w:val="00B36C51"/>
    <w:rsid w:val="00B37137"/>
    <w:rsid w:val="00B3754B"/>
    <w:rsid w:val="00B4003F"/>
    <w:rsid w:val="00B413EC"/>
    <w:rsid w:val="00B41413"/>
    <w:rsid w:val="00B41EED"/>
    <w:rsid w:val="00B429C8"/>
    <w:rsid w:val="00B42C86"/>
    <w:rsid w:val="00B42D7E"/>
    <w:rsid w:val="00B42EA7"/>
    <w:rsid w:val="00B42F75"/>
    <w:rsid w:val="00B4323C"/>
    <w:rsid w:val="00B4342F"/>
    <w:rsid w:val="00B4453D"/>
    <w:rsid w:val="00B44A37"/>
    <w:rsid w:val="00B44CBA"/>
    <w:rsid w:val="00B44F79"/>
    <w:rsid w:val="00B4504A"/>
    <w:rsid w:val="00B4555D"/>
    <w:rsid w:val="00B47746"/>
    <w:rsid w:val="00B47D05"/>
    <w:rsid w:val="00B504CD"/>
    <w:rsid w:val="00B50D17"/>
    <w:rsid w:val="00B51372"/>
    <w:rsid w:val="00B51E0A"/>
    <w:rsid w:val="00B524D1"/>
    <w:rsid w:val="00B52940"/>
    <w:rsid w:val="00B52CA8"/>
    <w:rsid w:val="00B53B00"/>
    <w:rsid w:val="00B53E07"/>
    <w:rsid w:val="00B53F25"/>
    <w:rsid w:val="00B5413D"/>
    <w:rsid w:val="00B545A0"/>
    <w:rsid w:val="00B55028"/>
    <w:rsid w:val="00B55431"/>
    <w:rsid w:val="00B55ED6"/>
    <w:rsid w:val="00B57C91"/>
    <w:rsid w:val="00B57F59"/>
    <w:rsid w:val="00B6005C"/>
    <w:rsid w:val="00B60FB0"/>
    <w:rsid w:val="00B6141B"/>
    <w:rsid w:val="00B61433"/>
    <w:rsid w:val="00B61BC6"/>
    <w:rsid w:val="00B61D37"/>
    <w:rsid w:val="00B6257E"/>
    <w:rsid w:val="00B62B4B"/>
    <w:rsid w:val="00B6330B"/>
    <w:rsid w:val="00B63388"/>
    <w:rsid w:val="00B635E5"/>
    <w:rsid w:val="00B64486"/>
    <w:rsid w:val="00B644D4"/>
    <w:rsid w:val="00B6461B"/>
    <w:rsid w:val="00B64998"/>
    <w:rsid w:val="00B64F73"/>
    <w:rsid w:val="00B67A35"/>
    <w:rsid w:val="00B708CC"/>
    <w:rsid w:val="00B70F80"/>
    <w:rsid w:val="00B71220"/>
    <w:rsid w:val="00B71D2A"/>
    <w:rsid w:val="00B725E1"/>
    <w:rsid w:val="00B735F1"/>
    <w:rsid w:val="00B73D5D"/>
    <w:rsid w:val="00B74872"/>
    <w:rsid w:val="00B7663C"/>
    <w:rsid w:val="00B77525"/>
    <w:rsid w:val="00B775E7"/>
    <w:rsid w:val="00B775FC"/>
    <w:rsid w:val="00B77C4D"/>
    <w:rsid w:val="00B80311"/>
    <w:rsid w:val="00B80394"/>
    <w:rsid w:val="00B818DA"/>
    <w:rsid w:val="00B82011"/>
    <w:rsid w:val="00B8266E"/>
    <w:rsid w:val="00B85570"/>
    <w:rsid w:val="00B859B6"/>
    <w:rsid w:val="00B85BAA"/>
    <w:rsid w:val="00B8625A"/>
    <w:rsid w:val="00B86557"/>
    <w:rsid w:val="00B86DBA"/>
    <w:rsid w:val="00B87125"/>
    <w:rsid w:val="00B87309"/>
    <w:rsid w:val="00B903A2"/>
    <w:rsid w:val="00B90510"/>
    <w:rsid w:val="00B907B4"/>
    <w:rsid w:val="00B911B9"/>
    <w:rsid w:val="00B91481"/>
    <w:rsid w:val="00B91792"/>
    <w:rsid w:val="00B91961"/>
    <w:rsid w:val="00B92137"/>
    <w:rsid w:val="00B92C33"/>
    <w:rsid w:val="00B93EB0"/>
    <w:rsid w:val="00B93EFE"/>
    <w:rsid w:val="00B941AF"/>
    <w:rsid w:val="00B9451B"/>
    <w:rsid w:val="00B94868"/>
    <w:rsid w:val="00B94C22"/>
    <w:rsid w:val="00B95649"/>
    <w:rsid w:val="00B95FD8"/>
    <w:rsid w:val="00B96073"/>
    <w:rsid w:val="00B961D3"/>
    <w:rsid w:val="00B9660E"/>
    <w:rsid w:val="00B97329"/>
    <w:rsid w:val="00B9743C"/>
    <w:rsid w:val="00B97831"/>
    <w:rsid w:val="00B9783A"/>
    <w:rsid w:val="00BA0D7A"/>
    <w:rsid w:val="00BA1201"/>
    <w:rsid w:val="00BA1520"/>
    <w:rsid w:val="00BA16B0"/>
    <w:rsid w:val="00BA1D43"/>
    <w:rsid w:val="00BA1F83"/>
    <w:rsid w:val="00BA2598"/>
    <w:rsid w:val="00BA274F"/>
    <w:rsid w:val="00BA2A14"/>
    <w:rsid w:val="00BA2C75"/>
    <w:rsid w:val="00BA367A"/>
    <w:rsid w:val="00BA42C3"/>
    <w:rsid w:val="00BA42D4"/>
    <w:rsid w:val="00BA470A"/>
    <w:rsid w:val="00BA4A73"/>
    <w:rsid w:val="00BA5E82"/>
    <w:rsid w:val="00BA6E43"/>
    <w:rsid w:val="00BA762A"/>
    <w:rsid w:val="00BA7829"/>
    <w:rsid w:val="00BB022F"/>
    <w:rsid w:val="00BB0409"/>
    <w:rsid w:val="00BB06D6"/>
    <w:rsid w:val="00BB089A"/>
    <w:rsid w:val="00BB094E"/>
    <w:rsid w:val="00BB0D44"/>
    <w:rsid w:val="00BB114F"/>
    <w:rsid w:val="00BB124C"/>
    <w:rsid w:val="00BB16DD"/>
    <w:rsid w:val="00BB2D57"/>
    <w:rsid w:val="00BB35C6"/>
    <w:rsid w:val="00BB3913"/>
    <w:rsid w:val="00BB39CB"/>
    <w:rsid w:val="00BB3BBD"/>
    <w:rsid w:val="00BB3E51"/>
    <w:rsid w:val="00BB426F"/>
    <w:rsid w:val="00BB455B"/>
    <w:rsid w:val="00BB4BB7"/>
    <w:rsid w:val="00BB5551"/>
    <w:rsid w:val="00BB5BEA"/>
    <w:rsid w:val="00BB5BF9"/>
    <w:rsid w:val="00BC012B"/>
    <w:rsid w:val="00BC0707"/>
    <w:rsid w:val="00BC0FBF"/>
    <w:rsid w:val="00BC1188"/>
    <w:rsid w:val="00BC155C"/>
    <w:rsid w:val="00BC1D3F"/>
    <w:rsid w:val="00BC227A"/>
    <w:rsid w:val="00BC2748"/>
    <w:rsid w:val="00BC325C"/>
    <w:rsid w:val="00BC3419"/>
    <w:rsid w:val="00BC3D2A"/>
    <w:rsid w:val="00BC3E03"/>
    <w:rsid w:val="00BC4B36"/>
    <w:rsid w:val="00BC604F"/>
    <w:rsid w:val="00BC6584"/>
    <w:rsid w:val="00BC65CD"/>
    <w:rsid w:val="00BC6C38"/>
    <w:rsid w:val="00BC6FC2"/>
    <w:rsid w:val="00BC723C"/>
    <w:rsid w:val="00BC7380"/>
    <w:rsid w:val="00BC7566"/>
    <w:rsid w:val="00BC79A1"/>
    <w:rsid w:val="00BD06B9"/>
    <w:rsid w:val="00BD0840"/>
    <w:rsid w:val="00BD0885"/>
    <w:rsid w:val="00BD0CEE"/>
    <w:rsid w:val="00BD0FC3"/>
    <w:rsid w:val="00BD16E9"/>
    <w:rsid w:val="00BD1867"/>
    <w:rsid w:val="00BD2923"/>
    <w:rsid w:val="00BD306B"/>
    <w:rsid w:val="00BD3880"/>
    <w:rsid w:val="00BD3A1E"/>
    <w:rsid w:val="00BD3CE1"/>
    <w:rsid w:val="00BD41C6"/>
    <w:rsid w:val="00BD453A"/>
    <w:rsid w:val="00BD4A9A"/>
    <w:rsid w:val="00BD4C71"/>
    <w:rsid w:val="00BD5694"/>
    <w:rsid w:val="00BD5CA6"/>
    <w:rsid w:val="00BD6393"/>
    <w:rsid w:val="00BD66C7"/>
    <w:rsid w:val="00BD6AC1"/>
    <w:rsid w:val="00BD6EDC"/>
    <w:rsid w:val="00BD70EB"/>
    <w:rsid w:val="00BD717D"/>
    <w:rsid w:val="00BD7B0F"/>
    <w:rsid w:val="00BD7EA7"/>
    <w:rsid w:val="00BE06BE"/>
    <w:rsid w:val="00BE0A8E"/>
    <w:rsid w:val="00BE3297"/>
    <w:rsid w:val="00BE35DC"/>
    <w:rsid w:val="00BE377D"/>
    <w:rsid w:val="00BE39DC"/>
    <w:rsid w:val="00BE3DAD"/>
    <w:rsid w:val="00BE3E4F"/>
    <w:rsid w:val="00BE47FF"/>
    <w:rsid w:val="00BE505A"/>
    <w:rsid w:val="00BE5555"/>
    <w:rsid w:val="00BE5C06"/>
    <w:rsid w:val="00BE5D8B"/>
    <w:rsid w:val="00BE6244"/>
    <w:rsid w:val="00BE6851"/>
    <w:rsid w:val="00BE796E"/>
    <w:rsid w:val="00BF0426"/>
    <w:rsid w:val="00BF0CDD"/>
    <w:rsid w:val="00BF0D82"/>
    <w:rsid w:val="00BF0E33"/>
    <w:rsid w:val="00BF1149"/>
    <w:rsid w:val="00BF1DE2"/>
    <w:rsid w:val="00BF28BB"/>
    <w:rsid w:val="00BF3235"/>
    <w:rsid w:val="00BF332F"/>
    <w:rsid w:val="00BF33D6"/>
    <w:rsid w:val="00BF34B3"/>
    <w:rsid w:val="00BF3695"/>
    <w:rsid w:val="00BF3D3E"/>
    <w:rsid w:val="00BF4C8B"/>
    <w:rsid w:val="00BF4CA6"/>
    <w:rsid w:val="00BF4FF6"/>
    <w:rsid w:val="00BF5882"/>
    <w:rsid w:val="00BF5A17"/>
    <w:rsid w:val="00BF5B4A"/>
    <w:rsid w:val="00BF60B9"/>
    <w:rsid w:val="00BF6A5F"/>
    <w:rsid w:val="00BF70E3"/>
    <w:rsid w:val="00BF7B1A"/>
    <w:rsid w:val="00C00421"/>
    <w:rsid w:val="00C01EEC"/>
    <w:rsid w:val="00C02168"/>
    <w:rsid w:val="00C024E1"/>
    <w:rsid w:val="00C028D4"/>
    <w:rsid w:val="00C02DBF"/>
    <w:rsid w:val="00C03669"/>
    <w:rsid w:val="00C049B0"/>
    <w:rsid w:val="00C04F7A"/>
    <w:rsid w:val="00C05AF4"/>
    <w:rsid w:val="00C0709C"/>
    <w:rsid w:val="00C079DD"/>
    <w:rsid w:val="00C07B93"/>
    <w:rsid w:val="00C07F50"/>
    <w:rsid w:val="00C07FE7"/>
    <w:rsid w:val="00C10D0D"/>
    <w:rsid w:val="00C10FD0"/>
    <w:rsid w:val="00C10FF1"/>
    <w:rsid w:val="00C114AD"/>
    <w:rsid w:val="00C1174E"/>
    <w:rsid w:val="00C1192B"/>
    <w:rsid w:val="00C124EE"/>
    <w:rsid w:val="00C127C3"/>
    <w:rsid w:val="00C12A4D"/>
    <w:rsid w:val="00C12C81"/>
    <w:rsid w:val="00C12FA7"/>
    <w:rsid w:val="00C13334"/>
    <w:rsid w:val="00C1337C"/>
    <w:rsid w:val="00C13ADD"/>
    <w:rsid w:val="00C14738"/>
    <w:rsid w:val="00C14B69"/>
    <w:rsid w:val="00C153D9"/>
    <w:rsid w:val="00C15C11"/>
    <w:rsid w:val="00C16090"/>
    <w:rsid w:val="00C16478"/>
    <w:rsid w:val="00C16B46"/>
    <w:rsid w:val="00C16D31"/>
    <w:rsid w:val="00C172E2"/>
    <w:rsid w:val="00C17565"/>
    <w:rsid w:val="00C17C4A"/>
    <w:rsid w:val="00C2071F"/>
    <w:rsid w:val="00C20917"/>
    <w:rsid w:val="00C20B98"/>
    <w:rsid w:val="00C20C09"/>
    <w:rsid w:val="00C20C65"/>
    <w:rsid w:val="00C20E95"/>
    <w:rsid w:val="00C2108B"/>
    <w:rsid w:val="00C21790"/>
    <w:rsid w:val="00C21C03"/>
    <w:rsid w:val="00C21FAE"/>
    <w:rsid w:val="00C2230B"/>
    <w:rsid w:val="00C22365"/>
    <w:rsid w:val="00C22E5B"/>
    <w:rsid w:val="00C22F2C"/>
    <w:rsid w:val="00C23288"/>
    <w:rsid w:val="00C233DF"/>
    <w:rsid w:val="00C235DA"/>
    <w:rsid w:val="00C23A89"/>
    <w:rsid w:val="00C23D4D"/>
    <w:rsid w:val="00C23EA4"/>
    <w:rsid w:val="00C23EBE"/>
    <w:rsid w:val="00C246C6"/>
    <w:rsid w:val="00C248D4"/>
    <w:rsid w:val="00C25510"/>
    <w:rsid w:val="00C25D24"/>
    <w:rsid w:val="00C25E24"/>
    <w:rsid w:val="00C260C0"/>
    <w:rsid w:val="00C27BA1"/>
    <w:rsid w:val="00C27DED"/>
    <w:rsid w:val="00C30A51"/>
    <w:rsid w:val="00C31709"/>
    <w:rsid w:val="00C3177A"/>
    <w:rsid w:val="00C31BBB"/>
    <w:rsid w:val="00C32885"/>
    <w:rsid w:val="00C32A77"/>
    <w:rsid w:val="00C33016"/>
    <w:rsid w:val="00C333B0"/>
    <w:rsid w:val="00C33E59"/>
    <w:rsid w:val="00C3402C"/>
    <w:rsid w:val="00C3454B"/>
    <w:rsid w:val="00C349E1"/>
    <w:rsid w:val="00C3584A"/>
    <w:rsid w:val="00C35CED"/>
    <w:rsid w:val="00C36200"/>
    <w:rsid w:val="00C36572"/>
    <w:rsid w:val="00C36780"/>
    <w:rsid w:val="00C36AB5"/>
    <w:rsid w:val="00C37163"/>
    <w:rsid w:val="00C3728A"/>
    <w:rsid w:val="00C376F2"/>
    <w:rsid w:val="00C40FD9"/>
    <w:rsid w:val="00C4128D"/>
    <w:rsid w:val="00C41F68"/>
    <w:rsid w:val="00C41FD6"/>
    <w:rsid w:val="00C42AB1"/>
    <w:rsid w:val="00C42C66"/>
    <w:rsid w:val="00C4386E"/>
    <w:rsid w:val="00C43F15"/>
    <w:rsid w:val="00C44477"/>
    <w:rsid w:val="00C444B6"/>
    <w:rsid w:val="00C45866"/>
    <w:rsid w:val="00C46921"/>
    <w:rsid w:val="00C46A57"/>
    <w:rsid w:val="00C473C8"/>
    <w:rsid w:val="00C47C8A"/>
    <w:rsid w:val="00C47E75"/>
    <w:rsid w:val="00C503BD"/>
    <w:rsid w:val="00C52357"/>
    <w:rsid w:val="00C523DB"/>
    <w:rsid w:val="00C5244F"/>
    <w:rsid w:val="00C52BB0"/>
    <w:rsid w:val="00C52ED1"/>
    <w:rsid w:val="00C5384E"/>
    <w:rsid w:val="00C54341"/>
    <w:rsid w:val="00C547A1"/>
    <w:rsid w:val="00C54AA1"/>
    <w:rsid w:val="00C54B56"/>
    <w:rsid w:val="00C55C83"/>
    <w:rsid w:val="00C568D5"/>
    <w:rsid w:val="00C5765F"/>
    <w:rsid w:val="00C57763"/>
    <w:rsid w:val="00C57775"/>
    <w:rsid w:val="00C57AD2"/>
    <w:rsid w:val="00C57BAB"/>
    <w:rsid w:val="00C608ED"/>
    <w:rsid w:val="00C60B83"/>
    <w:rsid w:val="00C611E5"/>
    <w:rsid w:val="00C6122D"/>
    <w:rsid w:val="00C61273"/>
    <w:rsid w:val="00C612F7"/>
    <w:rsid w:val="00C618C4"/>
    <w:rsid w:val="00C61BB3"/>
    <w:rsid w:val="00C61E04"/>
    <w:rsid w:val="00C62157"/>
    <w:rsid w:val="00C63B65"/>
    <w:rsid w:val="00C655C4"/>
    <w:rsid w:val="00C65E60"/>
    <w:rsid w:val="00C65F5B"/>
    <w:rsid w:val="00C66170"/>
    <w:rsid w:val="00C6626E"/>
    <w:rsid w:val="00C6665F"/>
    <w:rsid w:val="00C670D1"/>
    <w:rsid w:val="00C67AAD"/>
    <w:rsid w:val="00C67BC3"/>
    <w:rsid w:val="00C70913"/>
    <w:rsid w:val="00C71B16"/>
    <w:rsid w:val="00C72335"/>
    <w:rsid w:val="00C72BD7"/>
    <w:rsid w:val="00C7311F"/>
    <w:rsid w:val="00C7334A"/>
    <w:rsid w:val="00C733AB"/>
    <w:rsid w:val="00C73CF5"/>
    <w:rsid w:val="00C747CC"/>
    <w:rsid w:val="00C748EB"/>
    <w:rsid w:val="00C75624"/>
    <w:rsid w:val="00C7625E"/>
    <w:rsid w:val="00C778EA"/>
    <w:rsid w:val="00C779B2"/>
    <w:rsid w:val="00C80590"/>
    <w:rsid w:val="00C808BF"/>
    <w:rsid w:val="00C8108F"/>
    <w:rsid w:val="00C8278E"/>
    <w:rsid w:val="00C82AFB"/>
    <w:rsid w:val="00C82C6D"/>
    <w:rsid w:val="00C82C9B"/>
    <w:rsid w:val="00C82F0B"/>
    <w:rsid w:val="00C8343D"/>
    <w:rsid w:val="00C8375A"/>
    <w:rsid w:val="00C84229"/>
    <w:rsid w:val="00C84233"/>
    <w:rsid w:val="00C84D8B"/>
    <w:rsid w:val="00C8537D"/>
    <w:rsid w:val="00C85615"/>
    <w:rsid w:val="00C85C2D"/>
    <w:rsid w:val="00C85E46"/>
    <w:rsid w:val="00C8628F"/>
    <w:rsid w:val="00C86FC7"/>
    <w:rsid w:val="00C878BB"/>
    <w:rsid w:val="00C87917"/>
    <w:rsid w:val="00C91087"/>
    <w:rsid w:val="00C91E25"/>
    <w:rsid w:val="00C9252A"/>
    <w:rsid w:val="00C92E70"/>
    <w:rsid w:val="00C9310E"/>
    <w:rsid w:val="00C93BE8"/>
    <w:rsid w:val="00C940CC"/>
    <w:rsid w:val="00C94216"/>
    <w:rsid w:val="00C962DB"/>
    <w:rsid w:val="00C967B1"/>
    <w:rsid w:val="00C969C9"/>
    <w:rsid w:val="00C97786"/>
    <w:rsid w:val="00CA04FB"/>
    <w:rsid w:val="00CA1AF4"/>
    <w:rsid w:val="00CA47CF"/>
    <w:rsid w:val="00CA4E16"/>
    <w:rsid w:val="00CA4F95"/>
    <w:rsid w:val="00CA52D5"/>
    <w:rsid w:val="00CA54F4"/>
    <w:rsid w:val="00CA5564"/>
    <w:rsid w:val="00CA5737"/>
    <w:rsid w:val="00CA5A08"/>
    <w:rsid w:val="00CA5E2D"/>
    <w:rsid w:val="00CA6AB7"/>
    <w:rsid w:val="00CB073C"/>
    <w:rsid w:val="00CB0889"/>
    <w:rsid w:val="00CB1193"/>
    <w:rsid w:val="00CB1263"/>
    <w:rsid w:val="00CB1289"/>
    <w:rsid w:val="00CB182D"/>
    <w:rsid w:val="00CB26DE"/>
    <w:rsid w:val="00CB2B66"/>
    <w:rsid w:val="00CB32C0"/>
    <w:rsid w:val="00CB3507"/>
    <w:rsid w:val="00CB4978"/>
    <w:rsid w:val="00CB4C05"/>
    <w:rsid w:val="00CB4F1A"/>
    <w:rsid w:val="00CB53B7"/>
    <w:rsid w:val="00CB5467"/>
    <w:rsid w:val="00CB5A69"/>
    <w:rsid w:val="00CB6933"/>
    <w:rsid w:val="00CB6D0A"/>
    <w:rsid w:val="00CB7593"/>
    <w:rsid w:val="00CC0878"/>
    <w:rsid w:val="00CC2184"/>
    <w:rsid w:val="00CC2528"/>
    <w:rsid w:val="00CC3A30"/>
    <w:rsid w:val="00CC3B53"/>
    <w:rsid w:val="00CC3B9B"/>
    <w:rsid w:val="00CC3C15"/>
    <w:rsid w:val="00CC3EC9"/>
    <w:rsid w:val="00CC40DD"/>
    <w:rsid w:val="00CC4899"/>
    <w:rsid w:val="00CC53CD"/>
    <w:rsid w:val="00CC6145"/>
    <w:rsid w:val="00CC638B"/>
    <w:rsid w:val="00CC6793"/>
    <w:rsid w:val="00CC73A5"/>
    <w:rsid w:val="00CC7B23"/>
    <w:rsid w:val="00CC7CAB"/>
    <w:rsid w:val="00CD04B1"/>
    <w:rsid w:val="00CD0D14"/>
    <w:rsid w:val="00CD13F1"/>
    <w:rsid w:val="00CD22A5"/>
    <w:rsid w:val="00CD2C3B"/>
    <w:rsid w:val="00CD2ECF"/>
    <w:rsid w:val="00CD31BA"/>
    <w:rsid w:val="00CD36EF"/>
    <w:rsid w:val="00CD41A8"/>
    <w:rsid w:val="00CD62CE"/>
    <w:rsid w:val="00CE0823"/>
    <w:rsid w:val="00CE0A66"/>
    <w:rsid w:val="00CE0C77"/>
    <w:rsid w:val="00CE1701"/>
    <w:rsid w:val="00CE213F"/>
    <w:rsid w:val="00CE2A4F"/>
    <w:rsid w:val="00CE3D61"/>
    <w:rsid w:val="00CE42E9"/>
    <w:rsid w:val="00CE5299"/>
    <w:rsid w:val="00CE584D"/>
    <w:rsid w:val="00CE590F"/>
    <w:rsid w:val="00CE6144"/>
    <w:rsid w:val="00CE65CD"/>
    <w:rsid w:val="00CE67D8"/>
    <w:rsid w:val="00CE6CB2"/>
    <w:rsid w:val="00CE7477"/>
    <w:rsid w:val="00CE7D0B"/>
    <w:rsid w:val="00CF0278"/>
    <w:rsid w:val="00CF0437"/>
    <w:rsid w:val="00CF08B4"/>
    <w:rsid w:val="00CF0BD9"/>
    <w:rsid w:val="00CF117E"/>
    <w:rsid w:val="00CF1443"/>
    <w:rsid w:val="00CF28A0"/>
    <w:rsid w:val="00CF3023"/>
    <w:rsid w:val="00CF3981"/>
    <w:rsid w:val="00CF4342"/>
    <w:rsid w:val="00CF43CA"/>
    <w:rsid w:val="00CF469E"/>
    <w:rsid w:val="00CF602E"/>
    <w:rsid w:val="00CF6B91"/>
    <w:rsid w:val="00CF7018"/>
    <w:rsid w:val="00CF75D6"/>
    <w:rsid w:val="00CF76AB"/>
    <w:rsid w:val="00D00401"/>
    <w:rsid w:val="00D013AE"/>
    <w:rsid w:val="00D02916"/>
    <w:rsid w:val="00D02BA9"/>
    <w:rsid w:val="00D02BAD"/>
    <w:rsid w:val="00D0315B"/>
    <w:rsid w:val="00D03365"/>
    <w:rsid w:val="00D0389E"/>
    <w:rsid w:val="00D03B10"/>
    <w:rsid w:val="00D04DEA"/>
    <w:rsid w:val="00D04FDF"/>
    <w:rsid w:val="00D0566F"/>
    <w:rsid w:val="00D067AD"/>
    <w:rsid w:val="00D074AB"/>
    <w:rsid w:val="00D0797F"/>
    <w:rsid w:val="00D10186"/>
    <w:rsid w:val="00D10393"/>
    <w:rsid w:val="00D103CA"/>
    <w:rsid w:val="00D1091E"/>
    <w:rsid w:val="00D10FAA"/>
    <w:rsid w:val="00D113B0"/>
    <w:rsid w:val="00D11910"/>
    <w:rsid w:val="00D124B1"/>
    <w:rsid w:val="00D1316A"/>
    <w:rsid w:val="00D131F0"/>
    <w:rsid w:val="00D1358B"/>
    <w:rsid w:val="00D144F7"/>
    <w:rsid w:val="00D147BC"/>
    <w:rsid w:val="00D14D5E"/>
    <w:rsid w:val="00D14D9A"/>
    <w:rsid w:val="00D14DB0"/>
    <w:rsid w:val="00D15B3C"/>
    <w:rsid w:val="00D16347"/>
    <w:rsid w:val="00D17A11"/>
    <w:rsid w:val="00D20022"/>
    <w:rsid w:val="00D20062"/>
    <w:rsid w:val="00D20948"/>
    <w:rsid w:val="00D22DB8"/>
    <w:rsid w:val="00D23456"/>
    <w:rsid w:val="00D2370A"/>
    <w:rsid w:val="00D25725"/>
    <w:rsid w:val="00D25989"/>
    <w:rsid w:val="00D2671C"/>
    <w:rsid w:val="00D269CD"/>
    <w:rsid w:val="00D26B18"/>
    <w:rsid w:val="00D26CCC"/>
    <w:rsid w:val="00D26D24"/>
    <w:rsid w:val="00D2713D"/>
    <w:rsid w:val="00D272BB"/>
    <w:rsid w:val="00D27E86"/>
    <w:rsid w:val="00D303BA"/>
    <w:rsid w:val="00D3074F"/>
    <w:rsid w:val="00D30C58"/>
    <w:rsid w:val="00D31646"/>
    <w:rsid w:val="00D321A9"/>
    <w:rsid w:val="00D32659"/>
    <w:rsid w:val="00D32BF7"/>
    <w:rsid w:val="00D32CA5"/>
    <w:rsid w:val="00D32E91"/>
    <w:rsid w:val="00D33DB4"/>
    <w:rsid w:val="00D33E23"/>
    <w:rsid w:val="00D3433F"/>
    <w:rsid w:val="00D34776"/>
    <w:rsid w:val="00D349B0"/>
    <w:rsid w:val="00D359B8"/>
    <w:rsid w:val="00D362EF"/>
    <w:rsid w:val="00D37434"/>
    <w:rsid w:val="00D37C01"/>
    <w:rsid w:val="00D40000"/>
    <w:rsid w:val="00D41644"/>
    <w:rsid w:val="00D41959"/>
    <w:rsid w:val="00D41C75"/>
    <w:rsid w:val="00D42E7A"/>
    <w:rsid w:val="00D43EDB"/>
    <w:rsid w:val="00D452C9"/>
    <w:rsid w:val="00D466A6"/>
    <w:rsid w:val="00D46966"/>
    <w:rsid w:val="00D46FC0"/>
    <w:rsid w:val="00D470D6"/>
    <w:rsid w:val="00D5001F"/>
    <w:rsid w:val="00D50371"/>
    <w:rsid w:val="00D5065C"/>
    <w:rsid w:val="00D50701"/>
    <w:rsid w:val="00D50768"/>
    <w:rsid w:val="00D50C56"/>
    <w:rsid w:val="00D51278"/>
    <w:rsid w:val="00D51838"/>
    <w:rsid w:val="00D51BC8"/>
    <w:rsid w:val="00D5301F"/>
    <w:rsid w:val="00D534FC"/>
    <w:rsid w:val="00D540A5"/>
    <w:rsid w:val="00D54261"/>
    <w:rsid w:val="00D54DA8"/>
    <w:rsid w:val="00D55112"/>
    <w:rsid w:val="00D5549E"/>
    <w:rsid w:val="00D562C2"/>
    <w:rsid w:val="00D56437"/>
    <w:rsid w:val="00D565B3"/>
    <w:rsid w:val="00D56AB9"/>
    <w:rsid w:val="00D5739F"/>
    <w:rsid w:val="00D575A1"/>
    <w:rsid w:val="00D57956"/>
    <w:rsid w:val="00D57D1F"/>
    <w:rsid w:val="00D602BF"/>
    <w:rsid w:val="00D60623"/>
    <w:rsid w:val="00D60AA3"/>
    <w:rsid w:val="00D61516"/>
    <w:rsid w:val="00D619BE"/>
    <w:rsid w:val="00D624BE"/>
    <w:rsid w:val="00D62966"/>
    <w:rsid w:val="00D62C8E"/>
    <w:rsid w:val="00D63868"/>
    <w:rsid w:val="00D63B71"/>
    <w:rsid w:val="00D643BA"/>
    <w:rsid w:val="00D65F51"/>
    <w:rsid w:val="00D660D6"/>
    <w:rsid w:val="00D668CB"/>
    <w:rsid w:val="00D66A29"/>
    <w:rsid w:val="00D66C3E"/>
    <w:rsid w:val="00D67630"/>
    <w:rsid w:val="00D67B5A"/>
    <w:rsid w:val="00D67BFC"/>
    <w:rsid w:val="00D67E73"/>
    <w:rsid w:val="00D700C1"/>
    <w:rsid w:val="00D70717"/>
    <w:rsid w:val="00D70B64"/>
    <w:rsid w:val="00D71B00"/>
    <w:rsid w:val="00D72D1E"/>
    <w:rsid w:val="00D72D96"/>
    <w:rsid w:val="00D732CA"/>
    <w:rsid w:val="00D73425"/>
    <w:rsid w:val="00D73872"/>
    <w:rsid w:val="00D739A7"/>
    <w:rsid w:val="00D73E73"/>
    <w:rsid w:val="00D74345"/>
    <w:rsid w:val="00D74B06"/>
    <w:rsid w:val="00D75AC6"/>
    <w:rsid w:val="00D76504"/>
    <w:rsid w:val="00D7679C"/>
    <w:rsid w:val="00D76D70"/>
    <w:rsid w:val="00D774A8"/>
    <w:rsid w:val="00D802E6"/>
    <w:rsid w:val="00D804C8"/>
    <w:rsid w:val="00D80AD2"/>
    <w:rsid w:val="00D80F1C"/>
    <w:rsid w:val="00D8119A"/>
    <w:rsid w:val="00D8151F"/>
    <w:rsid w:val="00D81813"/>
    <w:rsid w:val="00D81879"/>
    <w:rsid w:val="00D81E5E"/>
    <w:rsid w:val="00D81FE5"/>
    <w:rsid w:val="00D82499"/>
    <w:rsid w:val="00D824B9"/>
    <w:rsid w:val="00D82948"/>
    <w:rsid w:val="00D82B08"/>
    <w:rsid w:val="00D82F02"/>
    <w:rsid w:val="00D82F10"/>
    <w:rsid w:val="00D83A49"/>
    <w:rsid w:val="00D84AB5"/>
    <w:rsid w:val="00D84C0A"/>
    <w:rsid w:val="00D86692"/>
    <w:rsid w:val="00D87948"/>
    <w:rsid w:val="00D87EE0"/>
    <w:rsid w:val="00D9010A"/>
    <w:rsid w:val="00D902AA"/>
    <w:rsid w:val="00D90A3A"/>
    <w:rsid w:val="00D90A47"/>
    <w:rsid w:val="00D9142A"/>
    <w:rsid w:val="00D91E77"/>
    <w:rsid w:val="00D91FFF"/>
    <w:rsid w:val="00D928BE"/>
    <w:rsid w:val="00D92BE0"/>
    <w:rsid w:val="00D93556"/>
    <w:rsid w:val="00D93E33"/>
    <w:rsid w:val="00D93F8C"/>
    <w:rsid w:val="00D94948"/>
    <w:rsid w:val="00D951F9"/>
    <w:rsid w:val="00D95C99"/>
    <w:rsid w:val="00D964C2"/>
    <w:rsid w:val="00D97F4A"/>
    <w:rsid w:val="00DA0CEB"/>
    <w:rsid w:val="00DA1D89"/>
    <w:rsid w:val="00DA2679"/>
    <w:rsid w:val="00DA2E13"/>
    <w:rsid w:val="00DA32D2"/>
    <w:rsid w:val="00DA37B7"/>
    <w:rsid w:val="00DA3BC4"/>
    <w:rsid w:val="00DA4938"/>
    <w:rsid w:val="00DA4BFA"/>
    <w:rsid w:val="00DA55CC"/>
    <w:rsid w:val="00DA5853"/>
    <w:rsid w:val="00DA6259"/>
    <w:rsid w:val="00DA6405"/>
    <w:rsid w:val="00DA645C"/>
    <w:rsid w:val="00DA6B3A"/>
    <w:rsid w:val="00DB09F6"/>
    <w:rsid w:val="00DB0D75"/>
    <w:rsid w:val="00DB0E42"/>
    <w:rsid w:val="00DB1351"/>
    <w:rsid w:val="00DB172C"/>
    <w:rsid w:val="00DB29AB"/>
    <w:rsid w:val="00DB3CA6"/>
    <w:rsid w:val="00DB409D"/>
    <w:rsid w:val="00DB4757"/>
    <w:rsid w:val="00DB5360"/>
    <w:rsid w:val="00DB5DA5"/>
    <w:rsid w:val="00DB6150"/>
    <w:rsid w:val="00DB61AE"/>
    <w:rsid w:val="00DB64E9"/>
    <w:rsid w:val="00DB6725"/>
    <w:rsid w:val="00DB6922"/>
    <w:rsid w:val="00DB6949"/>
    <w:rsid w:val="00DC068A"/>
    <w:rsid w:val="00DC0FF8"/>
    <w:rsid w:val="00DC1283"/>
    <w:rsid w:val="00DC17D7"/>
    <w:rsid w:val="00DC1A6E"/>
    <w:rsid w:val="00DC308C"/>
    <w:rsid w:val="00DC43BE"/>
    <w:rsid w:val="00DC4460"/>
    <w:rsid w:val="00DC52C3"/>
    <w:rsid w:val="00DC6915"/>
    <w:rsid w:val="00DC752D"/>
    <w:rsid w:val="00DC77AE"/>
    <w:rsid w:val="00DC78B4"/>
    <w:rsid w:val="00DC7980"/>
    <w:rsid w:val="00DC7BBE"/>
    <w:rsid w:val="00DC7D82"/>
    <w:rsid w:val="00DC7FCB"/>
    <w:rsid w:val="00DD0184"/>
    <w:rsid w:val="00DD04AC"/>
    <w:rsid w:val="00DD0995"/>
    <w:rsid w:val="00DD0FEC"/>
    <w:rsid w:val="00DD13E5"/>
    <w:rsid w:val="00DD1582"/>
    <w:rsid w:val="00DD1FBD"/>
    <w:rsid w:val="00DD20C4"/>
    <w:rsid w:val="00DD24B3"/>
    <w:rsid w:val="00DD2AF4"/>
    <w:rsid w:val="00DD304A"/>
    <w:rsid w:val="00DD383D"/>
    <w:rsid w:val="00DD475A"/>
    <w:rsid w:val="00DD521C"/>
    <w:rsid w:val="00DD558D"/>
    <w:rsid w:val="00DD569D"/>
    <w:rsid w:val="00DD6199"/>
    <w:rsid w:val="00DD65D0"/>
    <w:rsid w:val="00DD78CC"/>
    <w:rsid w:val="00DD7A00"/>
    <w:rsid w:val="00DD7A9A"/>
    <w:rsid w:val="00DE0965"/>
    <w:rsid w:val="00DE0D1D"/>
    <w:rsid w:val="00DE129E"/>
    <w:rsid w:val="00DE1FC0"/>
    <w:rsid w:val="00DE2B49"/>
    <w:rsid w:val="00DE2D73"/>
    <w:rsid w:val="00DE3033"/>
    <w:rsid w:val="00DE3208"/>
    <w:rsid w:val="00DE35A0"/>
    <w:rsid w:val="00DE3B02"/>
    <w:rsid w:val="00DE4283"/>
    <w:rsid w:val="00DE5278"/>
    <w:rsid w:val="00DE5436"/>
    <w:rsid w:val="00DE5991"/>
    <w:rsid w:val="00DE623E"/>
    <w:rsid w:val="00DF01B1"/>
    <w:rsid w:val="00DF0299"/>
    <w:rsid w:val="00DF0AFF"/>
    <w:rsid w:val="00DF1319"/>
    <w:rsid w:val="00DF1E3E"/>
    <w:rsid w:val="00DF1FF1"/>
    <w:rsid w:val="00DF2247"/>
    <w:rsid w:val="00DF23C3"/>
    <w:rsid w:val="00DF2473"/>
    <w:rsid w:val="00DF2C2C"/>
    <w:rsid w:val="00DF4135"/>
    <w:rsid w:val="00DF4629"/>
    <w:rsid w:val="00DF4E5A"/>
    <w:rsid w:val="00DF54B2"/>
    <w:rsid w:val="00DF5546"/>
    <w:rsid w:val="00DF56AC"/>
    <w:rsid w:val="00DF7E98"/>
    <w:rsid w:val="00E000BB"/>
    <w:rsid w:val="00E009BE"/>
    <w:rsid w:val="00E01AF9"/>
    <w:rsid w:val="00E02782"/>
    <w:rsid w:val="00E02ACC"/>
    <w:rsid w:val="00E03B37"/>
    <w:rsid w:val="00E041D0"/>
    <w:rsid w:val="00E059FA"/>
    <w:rsid w:val="00E05A23"/>
    <w:rsid w:val="00E05A66"/>
    <w:rsid w:val="00E05CB4"/>
    <w:rsid w:val="00E060A5"/>
    <w:rsid w:val="00E1098D"/>
    <w:rsid w:val="00E11378"/>
    <w:rsid w:val="00E114FB"/>
    <w:rsid w:val="00E11D18"/>
    <w:rsid w:val="00E11FA9"/>
    <w:rsid w:val="00E12118"/>
    <w:rsid w:val="00E12639"/>
    <w:rsid w:val="00E12927"/>
    <w:rsid w:val="00E12C02"/>
    <w:rsid w:val="00E142E1"/>
    <w:rsid w:val="00E14A86"/>
    <w:rsid w:val="00E14E70"/>
    <w:rsid w:val="00E15171"/>
    <w:rsid w:val="00E15B08"/>
    <w:rsid w:val="00E164EF"/>
    <w:rsid w:val="00E1694B"/>
    <w:rsid w:val="00E17C69"/>
    <w:rsid w:val="00E17CB2"/>
    <w:rsid w:val="00E20541"/>
    <w:rsid w:val="00E20F8F"/>
    <w:rsid w:val="00E21769"/>
    <w:rsid w:val="00E21A90"/>
    <w:rsid w:val="00E21BCB"/>
    <w:rsid w:val="00E21D0A"/>
    <w:rsid w:val="00E21E62"/>
    <w:rsid w:val="00E22090"/>
    <w:rsid w:val="00E226AD"/>
    <w:rsid w:val="00E22974"/>
    <w:rsid w:val="00E2300C"/>
    <w:rsid w:val="00E23191"/>
    <w:rsid w:val="00E23208"/>
    <w:rsid w:val="00E23290"/>
    <w:rsid w:val="00E23623"/>
    <w:rsid w:val="00E23725"/>
    <w:rsid w:val="00E23E9F"/>
    <w:rsid w:val="00E23F1F"/>
    <w:rsid w:val="00E24D6D"/>
    <w:rsid w:val="00E2519B"/>
    <w:rsid w:val="00E25861"/>
    <w:rsid w:val="00E258FB"/>
    <w:rsid w:val="00E25CF9"/>
    <w:rsid w:val="00E26B4B"/>
    <w:rsid w:val="00E26F94"/>
    <w:rsid w:val="00E272D5"/>
    <w:rsid w:val="00E27455"/>
    <w:rsid w:val="00E27B31"/>
    <w:rsid w:val="00E30B5D"/>
    <w:rsid w:val="00E318D2"/>
    <w:rsid w:val="00E32CA9"/>
    <w:rsid w:val="00E33CBA"/>
    <w:rsid w:val="00E340FC"/>
    <w:rsid w:val="00E34330"/>
    <w:rsid w:val="00E344C3"/>
    <w:rsid w:val="00E34F0E"/>
    <w:rsid w:val="00E356F8"/>
    <w:rsid w:val="00E35AF7"/>
    <w:rsid w:val="00E36B07"/>
    <w:rsid w:val="00E3748D"/>
    <w:rsid w:val="00E37B7B"/>
    <w:rsid w:val="00E411F8"/>
    <w:rsid w:val="00E416E0"/>
    <w:rsid w:val="00E41E8F"/>
    <w:rsid w:val="00E4233F"/>
    <w:rsid w:val="00E42BDD"/>
    <w:rsid w:val="00E430CB"/>
    <w:rsid w:val="00E434BB"/>
    <w:rsid w:val="00E43AF1"/>
    <w:rsid w:val="00E44364"/>
    <w:rsid w:val="00E46167"/>
    <w:rsid w:val="00E463A6"/>
    <w:rsid w:val="00E464A8"/>
    <w:rsid w:val="00E467A5"/>
    <w:rsid w:val="00E469C9"/>
    <w:rsid w:val="00E46A7C"/>
    <w:rsid w:val="00E46C56"/>
    <w:rsid w:val="00E46D31"/>
    <w:rsid w:val="00E5039C"/>
    <w:rsid w:val="00E51068"/>
    <w:rsid w:val="00E51744"/>
    <w:rsid w:val="00E51DFB"/>
    <w:rsid w:val="00E521C4"/>
    <w:rsid w:val="00E52DED"/>
    <w:rsid w:val="00E52FF3"/>
    <w:rsid w:val="00E53E66"/>
    <w:rsid w:val="00E54261"/>
    <w:rsid w:val="00E54B1A"/>
    <w:rsid w:val="00E559AB"/>
    <w:rsid w:val="00E56AE9"/>
    <w:rsid w:val="00E57334"/>
    <w:rsid w:val="00E57537"/>
    <w:rsid w:val="00E57D5E"/>
    <w:rsid w:val="00E60786"/>
    <w:rsid w:val="00E60882"/>
    <w:rsid w:val="00E6093E"/>
    <w:rsid w:val="00E62864"/>
    <w:rsid w:val="00E62CDE"/>
    <w:rsid w:val="00E635B2"/>
    <w:rsid w:val="00E63A0E"/>
    <w:rsid w:val="00E64265"/>
    <w:rsid w:val="00E6446B"/>
    <w:rsid w:val="00E6483A"/>
    <w:rsid w:val="00E64BEC"/>
    <w:rsid w:val="00E65587"/>
    <w:rsid w:val="00E663EB"/>
    <w:rsid w:val="00E6706E"/>
    <w:rsid w:val="00E67337"/>
    <w:rsid w:val="00E679CA"/>
    <w:rsid w:val="00E708AD"/>
    <w:rsid w:val="00E7188D"/>
    <w:rsid w:val="00E719C1"/>
    <w:rsid w:val="00E720B2"/>
    <w:rsid w:val="00E722DE"/>
    <w:rsid w:val="00E7264F"/>
    <w:rsid w:val="00E73161"/>
    <w:rsid w:val="00E7482C"/>
    <w:rsid w:val="00E74BB6"/>
    <w:rsid w:val="00E74FFC"/>
    <w:rsid w:val="00E75885"/>
    <w:rsid w:val="00E75A73"/>
    <w:rsid w:val="00E75BC8"/>
    <w:rsid w:val="00E75FFB"/>
    <w:rsid w:val="00E80789"/>
    <w:rsid w:val="00E8089B"/>
    <w:rsid w:val="00E80BC0"/>
    <w:rsid w:val="00E810B8"/>
    <w:rsid w:val="00E817A2"/>
    <w:rsid w:val="00E83020"/>
    <w:rsid w:val="00E83183"/>
    <w:rsid w:val="00E83598"/>
    <w:rsid w:val="00E83767"/>
    <w:rsid w:val="00E8437A"/>
    <w:rsid w:val="00E84869"/>
    <w:rsid w:val="00E8538A"/>
    <w:rsid w:val="00E86167"/>
    <w:rsid w:val="00E864DF"/>
    <w:rsid w:val="00E8737B"/>
    <w:rsid w:val="00E8796F"/>
    <w:rsid w:val="00E87A86"/>
    <w:rsid w:val="00E9036F"/>
    <w:rsid w:val="00E903FF"/>
    <w:rsid w:val="00E90407"/>
    <w:rsid w:val="00E9096A"/>
    <w:rsid w:val="00E911BE"/>
    <w:rsid w:val="00E9158C"/>
    <w:rsid w:val="00E91E12"/>
    <w:rsid w:val="00E91F92"/>
    <w:rsid w:val="00E9243D"/>
    <w:rsid w:val="00E9310A"/>
    <w:rsid w:val="00E93B82"/>
    <w:rsid w:val="00E94FD5"/>
    <w:rsid w:val="00E951FE"/>
    <w:rsid w:val="00E95BE4"/>
    <w:rsid w:val="00E962E7"/>
    <w:rsid w:val="00E96E2F"/>
    <w:rsid w:val="00E973AF"/>
    <w:rsid w:val="00E97780"/>
    <w:rsid w:val="00E97A15"/>
    <w:rsid w:val="00E97AF7"/>
    <w:rsid w:val="00EA04B8"/>
    <w:rsid w:val="00EA075E"/>
    <w:rsid w:val="00EA0DB8"/>
    <w:rsid w:val="00EA11FF"/>
    <w:rsid w:val="00EA1266"/>
    <w:rsid w:val="00EA1421"/>
    <w:rsid w:val="00EA1EA4"/>
    <w:rsid w:val="00EA1ECC"/>
    <w:rsid w:val="00EA274F"/>
    <w:rsid w:val="00EA29B4"/>
    <w:rsid w:val="00EA2B7B"/>
    <w:rsid w:val="00EA387C"/>
    <w:rsid w:val="00EA5275"/>
    <w:rsid w:val="00EA5383"/>
    <w:rsid w:val="00EA53CC"/>
    <w:rsid w:val="00EA646C"/>
    <w:rsid w:val="00EA7037"/>
    <w:rsid w:val="00EA7BAA"/>
    <w:rsid w:val="00EB002B"/>
    <w:rsid w:val="00EB15AB"/>
    <w:rsid w:val="00EB1768"/>
    <w:rsid w:val="00EB1F9F"/>
    <w:rsid w:val="00EB1FE6"/>
    <w:rsid w:val="00EB2E9F"/>
    <w:rsid w:val="00EB3C2C"/>
    <w:rsid w:val="00EB46D3"/>
    <w:rsid w:val="00EB4D79"/>
    <w:rsid w:val="00EB6601"/>
    <w:rsid w:val="00EB6BD1"/>
    <w:rsid w:val="00EB72AC"/>
    <w:rsid w:val="00EB784D"/>
    <w:rsid w:val="00EB7C51"/>
    <w:rsid w:val="00EB7D44"/>
    <w:rsid w:val="00EC02E2"/>
    <w:rsid w:val="00EC03E8"/>
    <w:rsid w:val="00EC1512"/>
    <w:rsid w:val="00EC2701"/>
    <w:rsid w:val="00EC3164"/>
    <w:rsid w:val="00EC33D8"/>
    <w:rsid w:val="00EC35BD"/>
    <w:rsid w:val="00EC4802"/>
    <w:rsid w:val="00EC4F1E"/>
    <w:rsid w:val="00EC5DE0"/>
    <w:rsid w:val="00EC5FA7"/>
    <w:rsid w:val="00EC608B"/>
    <w:rsid w:val="00EC66A7"/>
    <w:rsid w:val="00EC7177"/>
    <w:rsid w:val="00EC78F0"/>
    <w:rsid w:val="00ED010B"/>
    <w:rsid w:val="00ED10FF"/>
    <w:rsid w:val="00ED1504"/>
    <w:rsid w:val="00ED1624"/>
    <w:rsid w:val="00ED186F"/>
    <w:rsid w:val="00ED1976"/>
    <w:rsid w:val="00ED2742"/>
    <w:rsid w:val="00ED27EE"/>
    <w:rsid w:val="00ED2A4C"/>
    <w:rsid w:val="00ED35E9"/>
    <w:rsid w:val="00ED3664"/>
    <w:rsid w:val="00ED37F1"/>
    <w:rsid w:val="00ED4297"/>
    <w:rsid w:val="00ED4B43"/>
    <w:rsid w:val="00ED4C86"/>
    <w:rsid w:val="00ED58DD"/>
    <w:rsid w:val="00ED5D97"/>
    <w:rsid w:val="00ED6013"/>
    <w:rsid w:val="00ED6CA2"/>
    <w:rsid w:val="00ED7282"/>
    <w:rsid w:val="00ED72BF"/>
    <w:rsid w:val="00ED738B"/>
    <w:rsid w:val="00ED78E4"/>
    <w:rsid w:val="00ED799B"/>
    <w:rsid w:val="00EE05D8"/>
    <w:rsid w:val="00EE0820"/>
    <w:rsid w:val="00EE11E5"/>
    <w:rsid w:val="00EE1710"/>
    <w:rsid w:val="00EE2485"/>
    <w:rsid w:val="00EE2609"/>
    <w:rsid w:val="00EE26B2"/>
    <w:rsid w:val="00EE2A74"/>
    <w:rsid w:val="00EE2D7D"/>
    <w:rsid w:val="00EE2F77"/>
    <w:rsid w:val="00EE31EF"/>
    <w:rsid w:val="00EE396A"/>
    <w:rsid w:val="00EE43E8"/>
    <w:rsid w:val="00EE4AEB"/>
    <w:rsid w:val="00EE62F4"/>
    <w:rsid w:val="00EE6F3A"/>
    <w:rsid w:val="00EE7217"/>
    <w:rsid w:val="00EE75DF"/>
    <w:rsid w:val="00EE7706"/>
    <w:rsid w:val="00EE78C2"/>
    <w:rsid w:val="00EF0310"/>
    <w:rsid w:val="00EF0655"/>
    <w:rsid w:val="00EF0690"/>
    <w:rsid w:val="00EF07FD"/>
    <w:rsid w:val="00EF0B25"/>
    <w:rsid w:val="00EF0B29"/>
    <w:rsid w:val="00EF0D64"/>
    <w:rsid w:val="00EF0DC0"/>
    <w:rsid w:val="00EF2A62"/>
    <w:rsid w:val="00EF2D94"/>
    <w:rsid w:val="00EF2F9A"/>
    <w:rsid w:val="00EF394D"/>
    <w:rsid w:val="00EF3C1C"/>
    <w:rsid w:val="00EF4807"/>
    <w:rsid w:val="00EF490C"/>
    <w:rsid w:val="00EF492F"/>
    <w:rsid w:val="00EF50C6"/>
    <w:rsid w:val="00EF57EA"/>
    <w:rsid w:val="00EF622E"/>
    <w:rsid w:val="00EF6CFC"/>
    <w:rsid w:val="00EF6EB8"/>
    <w:rsid w:val="00EF7036"/>
    <w:rsid w:val="00EF714D"/>
    <w:rsid w:val="00EF798A"/>
    <w:rsid w:val="00F00104"/>
    <w:rsid w:val="00F00251"/>
    <w:rsid w:val="00F006A3"/>
    <w:rsid w:val="00F00BB3"/>
    <w:rsid w:val="00F00CB0"/>
    <w:rsid w:val="00F02A52"/>
    <w:rsid w:val="00F05985"/>
    <w:rsid w:val="00F06022"/>
    <w:rsid w:val="00F060C7"/>
    <w:rsid w:val="00F064EA"/>
    <w:rsid w:val="00F06536"/>
    <w:rsid w:val="00F07016"/>
    <w:rsid w:val="00F073A2"/>
    <w:rsid w:val="00F07660"/>
    <w:rsid w:val="00F07F8D"/>
    <w:rsid w:val="00F1027E"/>
    <w:rsid w:val="00F104AD"/>
    <w:rsid w:val="00F10591"/>
    <w:rsid w:val="00F1064F"/>
    <w:rsid w:val="00F110D6"/>
    <w:rsid w:val="00F11133"/>
    <w:rsid w:val="00F116A8"/>
    <w:rsid w:val="00F12365"/>
    <w:rsid w:val="00F12481"/>
    <w:rsid w:val="00F13241"/>
    <w:rsid w:val="00F138AC"/>
    <w:rsid w:val="00F14AD1"/>
    <w:rsid w:val="00F14BDC"/>
    <w:rsid w:val="00F15720"/>
    <w:rsid w:val="00F1591C"/>
    <w:rsid w:val="00F15C7B"/>
    <w:rsid w:val="00F15DD7"/>
    <w:rsid w:val="00F165A7"/>
    <w:rsid w:val="00F169BB"/>
    <w:rsid w:val="00F16F69"/>
    <w:rsid w:val="00F17713"/>
    <w:rsid w:val="00F210C9"/>
    <w:rsid w:val="00F213CF"/>
    <w:rsid w:val="00F23258"/>
    <w:rsid w:val="00F236EB"/>
    <w:rsid w:val="00F23728"/>
    <w:rsid w:val="00F241DB"/>
    <w:rsid w:val="00F242C1"/>
    <w:rsid w:val="00F24589"/>
    <w:rsid w:val="00F2482D"/>
    <w:rsid w:val="00F258D6"/>
    <w:rsid w:val="00F25DC6"/>
    <w:rsid w:val="00F26802"/>
    <w:rsid w:val="00F26A6E"/>
    <w:rsid w:val="00F275A8"/>
    <w:rsid w:val="00F27E93"/>
    <w:rsid w:val="00F3094F"/>
    <w:rsid w:val="00F3101B"/>
    <w:rsid w:val="00F31BBB"/>
    <w:rsid w:val="00F31CB8"/>
    <w:rsid w:val="00F31CFB"/>
    <w:rsid w:val="00F322DA"/>
    <w:rsid w:val="00F33AC1"/>
    <w:rsid w:val="00F33F65"/>
    <w:rsid w:val="00F33F66"/>
    <w:rsid w:val="00F34145"/>
    <w:rsid w:val="00F34AD2"/>
    <w:rsid w:val="00F34F67"/>
    <w:rsid w:val="00F35449"/>
    <w:rsid w:val="00F35784"/>
    <w:rsid w:val="00F35E7C"/>
    <w:rsid w:val="00F35EE5"/>
    <w:rsid w:val="00F3624B"/>
    <w:rsid w:val="00F36600"/>
    <w:rsid w:val="00F37025"/>
    <w:rsid w:val="00F372CE"/>
    <w:rsid w:val="00F375A3"/>
    <w:rsid w:val="00F406A8"/>
    <w:rsid w:val="00F410EF"/>
    <w:rsid w:val="00F42061"/>
    <w:rsid w:val="00F420B9"/>
    <w:rsid w:val="00F42447"/>
    <w:rsid w:val="00F4277A"/>
    <w:rsid w:val="00F4514A"/>
    <w:rsid w:val="00F4596A"/>
    <w:rsid w:val="00F45D73"/>
    <w:rsid w:val="00F477D7"/>
    <w:rsid w:val="00F50AE1"/>
    <w:rsid w:val="00F516C5"/>
    <w:rsid w:val="00F52254"/>
    <w:rsid w:val="00F522E6"/>
    <w:rsid w:val="00F5264C"/>
    <w:rsid w:val="00F52D31"/>
    <w:rsid w:val="00F54E63"/>
    <w:rsid w:val="00F5565D"/>
    <w:rsid w:val="00F55A4F"/>
    <w:rsid w:val="00F55B4D"/>
    <w:rsid w:val="00F55FB2"/>
    <w:rsid w:val="00F56284"/>
    <w:rsid w:val="00F56F80"/>
    <w:rsid w:val="00F57EE1"/>
    <w:rsid w:val="00F603C9"/>
    <w:rsid w:val="00F608D8"/>
    <w:rsid w:val="00F63156"/>
    <w:rsid w:val="00F6339A"/>
    <w:rsid w:val="00F635C6"/>
    <w:rsid w:val="00F638D2"/>
    <w:rsid w:val="00F6392E"/>
    <w:rsid w:val="00F64D4A"/>
    <w:rsid w:val="00F64F5D"/>
    <w:rsid w:val="00F6574E"/>
    <w:rsid w:val="00F65F9A"/>
    <w:rsid w:val="00F65FCE"/>
    <w:rsid w:val="00F66AEB"/>
    <w:rsid w:val="00F67DEA"/>
    <w:rsid w:val="00F67F57"/>
    <w:rsid w:val="00F70203"/>
    <w:rsid w:val="00F70676"/>
    <w:rsid w:val="00F70845"/>
    <w:rsid w:val="00F70A0D"/>
    <w:rsid w:val="00F70EF3"/>
    <w:rsid w:val="00F73259"/>
    <w:rsid w:val="00F737A1"/>
    <w:rsid w:val="00F73BB7"/>
    <w:rsid w:val="00F73DBB"/>
    <w:rsid w:val="00F74253"/>
    <w:rsid w:val="00F75710"/>
    <w:rsid w:val="00F7660A"/>
    <w:rsid w:val="00F768AD"/>
    <w:rsid w:val="00F77030"/>
    <w:rsid w:val="00F77E40"/>
    <w:rsid w:val="00F77E8D"/>
    <w:rsid w:val="00F800C5"/>
    <w:rsid w:val="00F804C5"/>
    <w:rsid w:val="00F8066A"/>
    <w:rsid w:val="00F8082F"/>
    <w:rsid w:val="00F80D16"/>
    <w:rsid w:val="00F82BD0"/>
    <w:rsid w:val="00F839E7"/>
    <w:rsid w:val="00F84024"/>
    <w:rsid w:val="00F84107"/>
    <w:rsid w:val="00F84AB0"/>
    <w:rsid w:val="00F84D73"/>
    <w:rsid w:val="00F85174"/>
    <w:rsid w:val="00F854DE"/>
    <w:rsid w:val="00F860C7"/>
    <w:rsid w:val="00F86BBE"/>
    <w:rsid w:val="00F8700E"/>
    <w:rsid w:val="00F87239"/>
    <w:rsid w:val="00F87879"/>
    <w:rsid w:val="00F87B07"/>
    <w:rsid w:val="00F87FB2"/>
    <w:rsid w:val="00F9058D"/>
    <w:rsid w:val="00F90667"/>
    <w:rsid w:val="00F907FA"/>
    <w:rsid w:val="00F90D8D"/>
    <w:rsid w:val="00F919AD"/>
    <w:rsid w:val="00F923BF"/>
    <w:rsid w:val="00F93473"/>
    <w:rsid w:val="00F936AF"/>
    <w:rsid w:val="00F93CB0"/>
    <w:rsid w:val="00F93D9E"/>
    <w:rsid w:val="00F93FB4"/>
    <w:rsid w:val="00F944C2"/>
    <w:rsid w:val="00F95A72"/>
    <w:rsid w:val="00F95D74"/>
    <w:rsid w:val="00F96190"/>
    <w:rsid w:val="00F96243"/>
    <w:rsid w:val="00F96684"/>
    <w:rsid w:val="00F9672A"/>
    <w:rsid w:val="00F96B0A"/>
    <w:rsid w:val="00F974CC"/>
    <w:rsid w:val="00FA0CCF"/>
    <w:rsid w:val="00FA0DF3"/>
    <w:rsid w:val="00FA0DFD"/>
    <w:rsid w:val="00FA0EBF"/>
    <w:rsid w:val="00FA1013"/>
    <w:rsid w:val="00FA1D01"/>
    <w:rsid w:val="00FA240B"/>
    <w:rsid w:val="00FA2998"/>
    <w:rsid w:val="00FA2FF7"/>
    <w:rsid w:val="00FA407F"/>
    <w:rsid w:val="00FA581D"/>
    <w:rsid w:val="00FA5D85"/>
    <w:rsid w:val="00FA6F77"/>
    <w:rsid w:val="00FA752F"/>
    <w:rsid w:val="00FA75E9"/>
    <w:rsid w:val="00FA7726"/>
    <w:rsid w:val="00FB08FE"/>
    <w:rsid w:val="00FB2207"/>
    <w:rsid w:val="00FB2E65"/>
    <w:rsid w:val="00FB2EFD"/>
    <w:rsid w:val="00FB45B8"/>
    <w:rsid w:val="00FB4A9D"/>
    <w:rsid w:val="00FB544E"/>
    <w:rsid w:val="00FB5A13"/>
    <w:rsid w:val="00FB5BD2"/>
    <w:rsid w:val="00FB6697"/>
    <w:rsid w:val="00FB66B7"/>
    <w:rsid w:val="00FB6B2C"/>
    <w:rsid w:val="00FB73FA"/>
    <w:rsid w:val="00FB79F1"/>
    <w:rsid w:val="00FC0CA2"/>
    <w:rsid w:val="00FC1078"/>
    <w:rsid w:val="00FC1D3E"/>
    <w:rsid w:val="00FC2763"/>
    <w:rsid w:val="00FC2DFE"/>
    <w:rsid w:val="00FC340D"/>
    <w:rsid w:val="00FC53F9"/>
    <w:rsid w:val="00FC55BC"/>
    <w:rsid w:val="00FC585D"/>
    <w:rsid w:val="00FC5964"/>
    <w:rsid w:val="00FC5EA2"/>
    <w:rsid w:val="00FC5F91"/>
    <w:rsid w:val="00FC6457"/>
    <w:rsid w:val="00FD02BB"/>
    <w:rsid w:val="00FD0AE4"/>
    <w:rsid w:val="00FD1925"/>
    <w:rsid w:val="00FD1CB4"/>
    <w:rsid w:val="00FD2150"/>
    <w:rsid w:val="00FD2154"/>
    <w:rsid w:val="00FD283B"/>
    <w:rsid w:val="00FD28E1"/>
    <w:rsid w:val="00FD388D"/>
    <w:rsid w:val="00FD45D8"/>
    <w:rsid w:val="00FD4D2B"/>
    <w:rsid w:val="00FD5819"/>
    <w:rsid w:val="00FD5AE0"/>
    <w:rsid w:val="00FD5F0F"/>
    <w:rsid w:val="00FD6995"/>
    <w:rsid w:val="00FD71BC"/>
    <w:rsid w:val="00FD744F"/>
    <w:rsid w:val="00FD746E"/>
    <w:rsid w:val="00FE020C"/>
    <w:rsid w:val="00FE0469"/>
    <w:rsid w:val="00FE0C14"/>
    <w:rsid w:val="00FE122E"/>
    <w:rsid w:val="00FE1A80"/>
    <w:rsid w:val="00FE1EEF"/>
    <w:rsid w:val="00FE21FA"/>
    <w:rsid w:val="00FE24FB"/>
    <w:rsid w:val="00FE28DC"/>
    <w:rsid w:val="00FE2E5D"/>
    <w:rsid w:val="00FE2EF1"/>
    <w:rsid w:val="00FE32AE"/>
    <w:rsid w:val="00FE3642"/>
    <w:rsid w:val="00FE4856"/>
    <w:rsid w:val="00FE5989"/>
    <w:rsid w:val="00FE5D5E"/>
    <w:rsid w:val="00FE66DA"/>
    <w:rsid w:val="00FE6870"/>
    <w:rsid w:val="00FE6A49"/>
    <w:rsid w:val="00FE6B86"/>
    <w:rsid w:val="00FE70A4"/>
    <w:rsid w:val="00FF00DD"/>
    <w:rsid w:val="00FF014F"/>
    <w:rsid w:val="00FF016F"/>
    <w:rsid w:val="00FF0660"/>
    <w:rsid w:val="00FF1078"/>
    <w:rsid w:val="00FF1991"/>
    <w:rsid w:val="00FF2752"/>
    <w:rsid w:val="00FF2A33"/>
    <w:rsid w:val="00FF2DAE"/>
    <w:rsid w:val="00FF33EC"/>
    <w:rsid w:val="00FF3F3B"/>
    <w:rsid w:val="00FF41A9"/>
    <w:rsid w:val="00FF43CB"/>
    <w:rsid w:val="00FF4526"/>
    <w:rsid w:val="00FF45D4"/>
    <w:rsid w:val="00FF47AC"/>
    <w:rsid w:val="00FF5028"/>
    <w:rsid w:val="00FF511C"/>
    <w:rsid w:val="00FF5205"/>
    <w:rsid w:val="00FF54AC"/>
    <w:rsid w:val="00FF57DC"/>
    <w:rsid w:val="00FF59C3"/>
    <w:rsid w:val="00FF650F"/>
    <w:rsid w:val="00FF6BF2"/>
    <w:rsid w:val="00FF7002"/>
    <w:rsid w:val="00FF717E"/>
    <w:rsid w:val="00FF774D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E2A415"/>
  <w15:docId w15:val="{978D9857-00EC-412F-AB42-4177D959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7E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518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F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18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016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F016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F016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F016F"/>
    <w:rPr>
      <w:rFonts w:ascii="Century" w:hAnsi="Century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E37B7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B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4A9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4A9D"/>
  </w:style>
  <w:style w:type="paragraph" w:styleId="Footer">
    <w:name w:val="footer"/>
    <w:basedOn w:val="Normal"/>
    <w:link w:val="FooterChar"/>
    <w:uiPriority w:val="99"/>
    <w:unhideWhenUsed/>
    <w:rsid w:val="00FB4A9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4A9D"/>
  </w:style>
  <w:style w:type="character" w:styleId="Hyperlink">
    <w:name w:val="Hyperlink"/>
    <w:basedOn w:val="DefaultParagraphFont"/>
    <w:uiPriority w:val="99"/>
    <w:unhideWhenUsed/>
    <w:rsid w:val="0069075E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ED5D97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D5D97"/>
    <w:rPr>
      <w:kern w:val="0"/>
      <w:sz w:val="22"/>
    </w:rPr>
  </w:style>
  <w:style w:type="character" w:styleId="HTMLTypewriter">
    <w:name w:val="HTML Typewriter"/>
    <w:rsid w:val="00212E32"/>
    <w:rPr>
      <w:rFonts w:ascii="Courier New" w:hAnsi="Courier New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11F6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860A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3E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45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4596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3C5186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3C5186"/>
    <w:rPr>
      <w:rFonts w:asciiTheme="majorHAnsi" w:eastAsiaTheme="majorEastAsia" w:hAnsiTheme="majorHAnsi" w:cstheme="majorBidi"/>
      <w:sz w:val="24"/>
      <w:szCs w:val="24"/>
    </w:rPr>
  </w:style>
  <w:style w:type="character" w:customStyle="1" w:styleId="current-selection">
    <w:name w:val="current-selection"/>
    <w:basedOn w:val="DefaultParagraphFont"/>
    <w:rsid w:val="00FE1A80"/>
  </w:style>
  <w:style w:type="character" w:customStyle="1" w:styleId="a">
    <w:name w:val="_"/>
    <w:basedOn w:val="DefaultParagraphFont"/>
    <w:rsid w:val="00FE1A80"/>
  </w:style>
  <w:style w:type="character" w:styleId="CommentReference">
    <w:name w:val="annotation reference"/>
    <w:basedOn w:val="DefaultParagraphFont"/>
    <w:uiPriority w:val="99"/>
    <w:semiHidden/>
    <w:unhideWhenUsed/>
    <w:rsid w:val="00613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6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6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00DB"/>
  </w:style>
  <w:style w:type="character" w:customStyle="1" w:styleId="Heading2Char">
    <w:name w:val="Heading 2 Char"/>
    <w:basedOn w:val="DefaultParagraphFont"/>
    <w:link w:val="Heading2"/>
    <w:uiPriority w:val="9"/>
    <w:semiHidden/>
    <w:rsid w:val="00144F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66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1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8936">
          <w:marLeft w:val="2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6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6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89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51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4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1064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17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600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3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46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826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9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05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24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8689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615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55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0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3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-sznajder@northwestern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PowerPoint_Presentation.ppt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package" Target="embeddings/Microsoft_PowerPoint_Slide.sldx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F72AA8-43D3-4BA8-B163-C92C9326A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Masahiko Shigemura</cp:lastModifiedBy>
  <cp:revision>6</cp:revision>
  <cp:lastPrinted>2017-12-14T21:51:00Z</cp:lastPrinted>
  <dcterms:created xsi:type="dcterms:W3CDTF">2019-09-18T18:31:00Z</dcterms:created>
  <dcterms:modified xsi:type="dcterms:W3CDTF">2019-09-18T19:04:00Z</dcterms:modified>
</cp:coreProperties>
</file>